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97823" w14:textId="50969A1C" w:rsidR="000759D4" w:rsidRPr="00A559E0" w:rsidRDefault="005E3735" w:rsidP="001E1F5B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A559E0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1. </w:t>
      </w:r>
      <w:r w:rsidR="00141223" w:rsidRPr="00A559E0">
        <w:rPr>
          <w:rFonts w:ascii="Times New Roman" w:hAnsi="Times New Roman" w:cs="Times New Roman"/>
          <w:b/>
          <w:bCs/>
          <w:color w:val="auto"/>
          <w:sz w:val="20"/>
          <w:szCs w:val="20"/>
        </w:rPr>
        <w:t>Characteristics of Included Studies and Outcome Measures (n=</w:t>
      </w:r>
      <w:r w:rsidR="00D9009E" w:rsidRPr="00A559E0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D9009E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141223" w:rsidRPr="00A559E0">
        <w:rPr>
          <w:rFonts w:ascii="Times New Roman" w:hAnsi="Times New Roman" w:cs="Times New Roman"/>
          <w:b/>
          <w:bCs/>
          <w:color w:val="auto"/>
          <w:sz w:val="20"/>
          <w:szCs w:val="20"/>
        </w:rPr>
        <w:t>)</w:t>
      </w:r>
    </w:p>
    <w:tbl>
      <w:tblPr>
        <w:tblStyle w:val="GridTable4-Accent3"/>
        <w:tblW w:w="12895" w:type="dxa"/>
        <w:tblLayout w:type="fixed"/>
        <w:tblLook w:val="04A0" w:firstRow="1" w:lastRow="0" w:firstColumn="1" w:lastColumn="0" w:noHBand="0" w:noVBand="1"/>
      </w:tblPr>
      <w:tblGrid>
        <w:gridCol w:w="2263"/>
        <w:gridCol w:w="3261"/>
        <w:gridCol w:w="3402"/>
        <w:gridCol w:w="3969"/>
      </w:tblGrid>
      <w:tr w:rsidR="000759D4" w:rsidRPr="00A559E0" w14:paraId="3E3478F3" w14:textId="77777777" w:rsidTr="00A55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C2BF3E" w14:textId="77777777" w:rsidR="000759D4" w:rsidRPr="00A559E0" w:rsidRDefault="000759D4" w:rsidP="00C25E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</w:rPr>
            </w:pPr>
            <w:r w:rsidRPr="00A559E0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Study Characteristics</w:t>
            </w:r>
          </w:p>
        </w:tc>
        <w:tc>
          <w:tcPr>
            <w:tcW w:w="3261" w:type="dxa"/>
          </w:tcPr>
          <w:p w14:paraId="602F6FE9" w14:textId="77777777" w:rsidR="000759D4" w:rsidRPr="00A559E0" w:rsidRDefault="000759D4" w:rsidP="00C25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</w:rPr>
            </w:pPr>
            <w:r w:rsidRPr="00A559E0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EC Device Characteristics</w:t>
            </w:r>
          </w:p>
        </w:tc>
        <w:tc>
          <w:tcPr>
            <w:tcW w:w="3402" w:type="dxa"/>
          </w:tcPr>
          <w:p w14:paraId="16E514F0" w14:textId="77777777" w:rsidR="000759D4" w:rsidRPr="00A559E0" w:rsidRDefault="000759D4" w:rsidP="00C25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</w:rPr>
            </w:pPr>
            <w:r w:rsidRPr="00A559E0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Experimental Conditions</w:t>
            </w:r>
          </w:p>
        </w:tc>
        <w:tc>
          <w:tcPr>
            <w:tcW w:w="3969" w:type="dxa"/>
          </w:tcPr>
          <w:p w14:paraId="6D61061D" w14:textId="77777777" w:rsidR="000759D4" w:rsidRPr="00A559E0" w:rsidRDefault="000759D4" w:rsidP="00C25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24"/>
                <w:sz w:val="20"/>
                <w:szCs w:val="20"/>
              </w:rPr>
            </w:pPr>
            <w:r w:rsidRPr="00A559E0">
              <w:rPr>
                <w:rFonts w:ascii="Times New Roman" w:eastAsia="Times New Roman" w:hAnsi="Times New Roman" w:cs="Times New Roman"/>
                <w:color w:val="auto"/>
                <w:kern w:val="24"/>
                <w:sz w:val="20"/>
                <w:szCs w:val="20"/>
              </w:rPr>
              <w:t>Outcomes</w:t>
            </w:r>
          </w:p>
        </w:tc>
      </w:tr>
      <w:tr w:rsidR="008D723C" w:rsidRPr="00A559E0" w14:paraId="5405188B" w14:textId="77777777" w:rsidTr="008D7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5BA609C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Chen et al. (2021)</w:t>
            </w:r>
          </w:p>
          <w:p w14:paraId="5A18F831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</w:rPr>
            </w:pPr>
          </w:p>
          <w:p w14:paraId="0AF6607F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Country</w:t>
            </w:r>
          </w:p>
          <w:p w14:paraId="28E0A2CF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</w:rPr>
            </w:pPr>
            <w:r w:rsidRPr="008D723C">
              <w:rPr>
                <w:rFonts w:ascii="Times New Roman" w:hAnsi="Times New Roman" w:cs="Times New Roman"/>
              </w:rPr>
              <w:t>US</w:t>
            </w:r>
          </w:p>
          <w:p w14:paraId="4CD29B4B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</w:rPr>
            </w:pPr>
          </w:p>
          <w:p w14:paraId="469C59A6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Laboratory site</w:t>
            </w:r>
          </w:p>
          <w:p w14:paraId="77280121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</w:rPr>
            </w:pPr>
            <w:r w:rsidRPr="008D723C">
              <w:rPr>
                <w:rFonts w:ascii="Times New Roman" w:hAnsi="Times New Roman" w:cs="Times New Roman"/>
              </w:rPr>
              <w:t>Canada</w:t>
            </w:r>
          </w:p>
          <w:p w14:paraId="54C0484C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</w:rPr>
            </w:pPr>
          </w:p>
          <w:p w14:paraId="6FA26871" w14:textId="77777777" w:rsidR="008D723C" w:rsidRPr="008D723C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D723C">
              <w:rPr>
                <w:rFonts w:ascii="Times New Roman" w:hAnsi="Times New Roman" w:cs="Times New Roman"/>
                <w:lang w:val="en-US"/>
              </w:rPr>
              <w:t>Source of study funding</w:t>
            </w:r>
          </w:p>
          <w:p w14:paraId="448DB947" w14:textId="1955AB5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</w:rPr>
            </w:pPr>
            <w:r w:rsidRPr="008D723C">
              <w:rPr>
                <w:rFonts w:ascii="Times New Roman" w:hAnsi="Times New Roman" w:cs="Times New Roman"/>
              </w:rPr>
              <w:t>No external funding</w:t>
            </w:r>
            <w:r>
              <w:rPr>
                <w:rFonts w:ascii="Times New Roman" w:hAnsi="Times New Roman" w:cs="Times New Roman"/>
              </w:rPr>
              <w:t>;</w:t>
            </w:r>
            <w:r w:rsidRPr="008D72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8D723C">
              <w:rPr>
                <w:rFonts w:ascii="Times New Roman" w:hAnsi="Times New Roman" w:cs="Times New Roman"/>
              </w:rPr>
              <w:t>ll authors employe</w:t>
            </w:r>
            <w:r>
              <w:rPr>
                <w:rFonts w:ascii="Times New Roman" w:hAnsi="Times New Roman" w:cs="Times New Roman"/>
              </w:rPr>
              <w:t>d by</w:t>
            </w:r>
            <w:r w:rsidRPr="008D723C">
              <w:rPr>
                <w:rFonts w:ascii="Times New Roman" w:hAnsi="Times New Roman" w:cs="Times New Roman"/>
              </w:rPr>
              <w:t xml:space="preserve"> Juul Labs, Inc.</w:t>
            </w:r>
          </w:p>
          <w:p w14:paraId="0C09A6F2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695656B2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3048E121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76F16921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265B1565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0F5087A8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1F70E1D8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4894DC95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11DF140D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3610FAFC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44795B3B" w14:textId="77777777" w:rsidR="008D723C" w:rsidRPr="008D723C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4"/>
              </w:rPr>
            </w:pPr>
          </w:p>
          <w:p w14:paraId="7EADBD6C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6A48D403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06FA79FE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5226C543" w14:textId="77777777" w:rsidR="008D723C" w:rsidRPr="008D723C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4"/>
              </w:rPr>
            </w:pPr>
          </w:p>
          <w:p w14:paraId="346A79D3" w14:textId="77777777" w:rsidR="008D723C" w:rsidRPr="008D723C" w:rsidRDefault="008D723C" w:rsidP="008D723C">
            <w:pPr>
              <w:rPr>
                <w:rFonts w:ascii="Times New Roman" w:hAnsi="Times New Roman" w:cs="Times New Roman"/>
              </w:rPr>
            </w:pPr>
          </w:p>
          <w:p w14:paraId="73D06F5D" w14:textId="77777777" w:rsidR="008D723C" w:rsidRPr="008D723C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4"/>
              </w:rPr>
            </w:pPr>
          </w:p>
          <w:p w14:paraId="604F5CFD" w14:textId="77777777" w:rsidR="008D723C" w:rsidRPr="008D723C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1E4D2937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EC01</w:t>
            </w:r>
          </w:p>
          <w:p w14:paraId="1132E226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Device type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Pod</w:t>
            </w:r>
          </w:p>
          <w:p w14:paraId="681A8400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Device brand and model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JUUL Pods</w:t>
            </w:r>
          </w:p>
          <w:p w14:paraId="5C46D6AE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Device purchase date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24A6B385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Additional type/brand notes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EC was tested within 2 months of pod filling.</w:t>
            </w:r>
          </w:p>
          <w:p w14:paraId="2A41B4C8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Voltage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35C130BA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Heating element material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4F7721C4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Heating element temperature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28574002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Resistance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363F6478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Power/wattage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38FE1DF8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Battery type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07D08CC9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Flavor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Virginia Tobacco and Menthol</w:t>
            </w:r>
          </w:p>
          <w:p w14:paraId="66B5BEC1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Nicotine content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3% and 5% (35 and 59 mg/mL)</w:t>
            </w:r>
          </w:p>
          <w:p w14:paraId="6563D3BE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>PG/VG content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R</w:t>
            </w:r>
          </w:p>
          <w:p w14:paraId="5FAF34FE" w14:textId="41BF13DD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D723C">
              <w:rPr>
                <w:rFonts w:ascii="Times New Roman" w:hAnsi="Times New Roman" w:cs="Times New Roman"/>
              </w:rPr>
              <w:t>Additional e-liquid notes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/A</w:t>
            </w:r>
          </w:p>
        </w:tc>
        <w:tc>
          <w:tcPr>
            <w:tcW w:w="3402" w:type="dxa"/>
            <w:shd w:val="clear" w:color="auto" w:fill="auto"/>
          </w:tcPr>
          <w:p w14:paraId="5A69D814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Number of devices</w:t>
            </w:r>
          </w:p>
          <w:p w14:paraId="29936C75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N=1</w:t>
            </w:r>
          </w:p>
          <w:p w14:paraId="17B47B47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01EA242B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Number of samples</w:t>
            </w:r>
          </w:p>
          <w:p w14:paraId="0E7A4324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N=30 (10 replicates of 3 lots of each JUUL flavor/concentration for each puffing regimen)</w:t>
            </w:r>
          </w:p>
          <w:p w14:paraId="036E746E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3F755ADB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Number of replicates</w:t>
            </w:r>
          </w:p>
          <w:p w14:paraId="142B548F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N=10 replicate measurements</w:t>
            </w:r>
          </w:p>
          <w:p w14:paraId="5D57B2FC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087A60DD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Control/comparator</w:t>
            </w:r>
          </w:p>
          <w:p w14:paraId="59E2C6AA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3R4F Kentucky Research Cigarette</w:t>
            </w:r>
          </w:p>
          <w:p w14:paraId="64497D79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Blank</w:t>
            </w:r>
          </w:p>
          <w:p w14:paraId="725F74FA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53179BD9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Puffing machine</w:t>
            </w:r>
          </w:p>
          <w:p w14:paraId="4BC2A594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Standardized linear puffing machine</w:t>
            </w:r>
          </w:p>
          <w:p w14:paraId="0556FF21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758638BA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Puffing sets</w:t>
            </w:r>
          </w:p>
          <w:p w14:paraId="393B2A10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N=2 (Non-intense and Intense); each had three 50-puff collections</w:t>
            </w:r>
          </w:p>
          <w:p w14:paraId="2DC97045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23E4D358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Puffing regimen</w:t>
            </w:r>
          </w:p>
          <w:p w14:paraId="1C8CAD5D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Method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Non-intense ISO 20768 </w:t>
            </w:r>
          </w:p>
          <w:p w14:paraId="5BE38CD2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 xml:space="preserve">Puff duration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3 sec</w:t>
            </w:r>
          </w:p>
          <w:p w14:paraId="439E2B6E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 xml:space="preserve">Intervals between puffs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30 sec</w:t>
            </w:r>
          </w:p>
          <w:p w14:paraId="25F4FE51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 xml:space="preserve">Puff volume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55 mL </w:t>
            </w:r>
          </w:p>
          <w:p w14:paraId="42CD3DB8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 xml:space="preserve">Number of puffs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50 </w:t>
            </w:r>
          </w:p>
          <w:p w14:paraId="56C5A2F2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 xml:space="preserve">Puff profile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NR</w:t>
            </w:r>
          </w:p>
          <w:p w14:paraId="7708F55A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 xml:space="preserve">Air flow speed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NR</w:t>
            </w:r>
          </w:p>
          <w:p w14:paraId="2DB97CED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3FFA540F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Method: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 Intense regimen</w:t>
            </w:r>
          </w:p>
          <w:p w14:paraId="017793A0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 xml:space="preserve">Puff duration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6 sec</w:t>
            </w:r>
          </w:p>
          <w:p w14:paraId="6367223C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 xml:space="preserve">Intervals between puffs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30 sec </w:t>
            </w:r>
          </w:p>
          <w:p w14:paraId="06995216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 xml:space="preserve">Puff volume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110 mL</w:t>
            </w:r>
          </w:p>
          <w:p w14:paraId="42EEBF5A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 xml:space="preserve">Number of puffs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 xml:space="preserve">50 </w:t>
            </w:r>
          </w:p>
          <w:p w14:paraId="5C2FC3B9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</w:rPr>
              <w:t xml:space="preserve">Puff profile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NR</w:t>
            </w:r>
          </w:p>
          <w:p w14:paraId="2F747CDB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lastRenderedPageBreak/>
              <w:t xml:space="preserve">Air flow speed: </w:t>
            </w:r>
            <w:r w:rsidRPr="008D723C">
              <w:rPr>
                <w:rFonts w:ascii="Times New Roman" w:hAnsi="Times New Roman" w:cs="Times New Roman"/>
                <w:b w:val="0"/>
                <w:bCs/>
              </w:rPr>
              <w:t>NR</w:t>
            </w:r>
          </w:p>
          <w:p w14:paraId="22E69F93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</w:p>
          <w:p w14:paraId="04847EDB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 xml:space="preserve">Aerosol Collection Method </w:t>
            </w:r>
          </w:p>
          <w:p w14:paraId="6A0350BA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Aerosols were collected on pads that were spiked with internal standard solution containing 4 TSNA analogues and were extracted into ammonium acetate solution.</w:t>
            </w:r>
          </w:p>
          <w:p w14:paraId="1C3CE01D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6E8BA1" w14:textId="77777777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723C">
              <w:rPr>
                <w:rFonts w:ascii="Times New Roman" w:hAnsi="Times New Roman" w:cs="Times New Roman"/>
              </w:rPr>
              <w:t>Analytical method(s)</w:t>
            </w:r>
          </w:p>
          <w:p w14:paraId="5F90E15E" w14:textId="39EF8A30" w:rsidR="008D723C" w:rsidRPr="008D723C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D723C">
              <w:rPr>
                <w:rFonts w:ascii="Times New Roman" w:hAnsi="Times New Roman" w:cs="Times New Roman"/>
                <w:b w:val="0"/>
                <w:bCs/>
              </w:rPr>
              <w:t>LC-MS/MS (ESI)</w:t>
            </w:r>
          </w:p>
        </w:tc>
        <w:tc>
          <w:tcPr>
            <w:tcW w:w="3969" w:type="dxa"/>
            <w:shd w:val="clear" w:color="auto" w:fill="auto"/>
          </w:tcPr>
          <w:p w14:paraId="35952017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</w:t>
            </w:r>
          </w:p>
          <w:p w14:paraId="34FCE53A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mg/puff):</w:t>
            </w:r>
          </w:p>
          <w:p w14:paraId="64F2B7DC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Non-intense puffing regimen</w:t>
            </w:r>
          </w:p>
          <w:p w14:paraId="4E84724D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3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4A21C5B8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5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0CAB0434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Menthol, 3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17CD08FF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Menthol, 5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2FDEEAC4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Cigarette*: 1.1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4</w:t>
            </w: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 mg/cig</w:t>
            </w:r>
          </w:p>
          <w:p w14:paraId="7A0804AB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Blank: NR </w:t>
            </w:r>
          </w:p>
          <w:p w14:paraId="20A810E1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D: 0.02 ng</w:t>
            </w:r>
          </w:p>
          <w:p w14:paraId="6A9C4BD9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Q: 0.05 ng</w:t>
            </w:r>
          </w:p>
          <w:p w14:paraId="0916A1F2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444F79C9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Intense puffing regimen</w:t>
            </w:r>
          </w:p>
          <w:p w14:paraId="37FFE8B0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3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6F8E8B84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5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4A8B3027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Menthol, 3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58C322E8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Menthol, 5%): ≤7.53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511EF6D9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Cigarette*:</w:t>
            </w:r>
            <w:r w:rsidRPr="008D723C">
              <w:rPr>
                <w:rFonts w:ascii="Times New Roman" w:hAnsi="Times New Roman" w:cs="Times New Roman"/>
                <w:u w:val="none"/>
              </w:rPr>
              <w:t xml:space="preserve"> </w:t>
            </w: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2.95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4</w:t>
            </w: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 mg/cig</w:t>
            </w:r>
          </w:p>
          <w:p w14:paraId="5B1BF8C2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Blank: NR </w:t>
            </w:r>
          </w:p>
          <w:p w14:paraId="5B230BBB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D: 0.02 ng</w:t>
            </w:r>
          </w:p>
          <w:p w14:paraId="6A85FC4B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Q: 0.05 ng</w:t>
            </w:r>
          </w:p>
          <w:p w14:paraId="312CB0A6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1A819D42" w14:textId="1E280180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</w:t>
            </w:r>
            <w:r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m</w:t>
            </w:r>
            <w:r w:rsidRPr="008D723C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/puff</w:t>
            </w:r>
            <w:r w:rsidRPr="008D723C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):</w:t>
            </w:r>
          </w:p>
          <w:p w14:paraId="797AB55B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Non-intense puffing regimen</w:t>
            </w:r>
          </w:p>
          <w:p w14:paraId="738C4FBA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3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68DB9385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5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4AB74662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Menthol, 3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7413FB1C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Menthol, 5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3D955563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Cigarette*:</w:t>
            </w:r>
            <w:r w:rsidRPr="008D723C">
              <w:rPr>
                <w:rFonts w:ascii="Times New Roman" w:eastAsiaTheme="minorHAnsi" w:hAnsi="Times New Roman" w:cs="Times New Roman"/>
                <w:sz w:val="22"/>
                <w:szCs w:val="22"/>
                <w:u w:val="none"/>
                <w:lang w:val="en-US"/>
              </w:rPr>
              <w:t xml:space="preserve"> </w:t>
            </w: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1.31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4</w:t>
            </w: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 mg/cig</w:t>
            </w:r>
          </w:p>
          <w:p w14:paraId="13A2929E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Blank: NR </w:t>
            </w:r>
          </w:p>
          <w:p w14:paraId="5EDF6BEC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D: 0.02 ng</w:t>
            </w:r>
          </w:p>
          <w:p w14:paraId="3C3C233D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Q: 0.05 ng</w:t>
            </w:r>
          </w:p>
          <w:p w14:paraId="6A20A137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00D5B4D1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Intense puffing regimen</w:t>
            </w:r>
          </w:p>
          <w:p w14:paraId="218676BE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3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3E860F12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Virginia Tobacco, 5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37FD05C9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JUUL (Menthol, 3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00D3C2E5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lastRenderedPageBreak/>
              <w:t>JUUL (Menthol, 5%): ≤4.92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9</w:t>
            </w:r>
          </w:p>
          <w:p w14:paraId="56E87A9F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Cigarette*: 3.37×10</w:t>
            </w:r>
            <w:r w:rsidRPr="008D723C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-04</w:t>
            </w: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 mg/cig</w:t>
            </w:r>
          </w:p>
          <w:p w14:paraId="663D2E34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 xml:space="preserve">Blank: NR </w:t>
            </w:r>
          </w:p>
          <w:p w14:paraId="542260A6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D: 0.02 ng</w:t>
            </w:r>
          </w:p>
          <w:p w14:paraId="45E29F63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u w:val="none"/>
                <w:lang w:val="en-US"/>
              </w:rPr>
              <w:t>LOQ: 0.05 ng</w:t>
            </w:r>
          </w:p>
          <w:p w14:paraId="22098610" w14:textId="77777777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5422BEF8" w14:textId="01E63061" w:rsidR="008D723C" w:rsidRPr="008D723C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8D723C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</w:t>
            </w:r>
            <w:r w:rsidRPr="008D723C">
              <w:rPr>
                <w:rFonts w:ascii="Times New Roman" w:eastAsiaTheme="minorHAnsi" w:hAnsi="Times New Roman" w:cs="Times New Roman"/>
                <w:i/>
                <w:iCs/>
                <w:sz w:val="22"/>
                <w:szCs w:val="22"/>
                <w:u w:val="none"/>
                <w:lang w:val="en-US"/>
              </w:rPr>
              <w:t xml:space="preserve"> </w:t>
            </w:r>
            <w:r w:rsidRPr="008D723C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Values for mainstream smoke constituents were taken from Jaccard et al. 2019.</w:t>
            </w:r>
          </w:p>
        </w:tc>
      </w:tr>
      <w:tr w:rsidR="008D723C" w:rsidRPr="00A559E0" w14:paraId="7604E8EC" w14:textId="77777777" w:rsidTr="001C2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4FD0337" w14:textId="697A0BFA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Cook et al. (2024)</w:t>
            </w:r>
          </w:p>
          <w:p w14:paraId="2418973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5E6EE570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5F64D134" w14:textId="039D9E25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S</w:t>
            </w:r>
          </w:p>
          <w:p w14:paraId="39BA97B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465B7A42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3E6E1EF4" w14:textId="3D181549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S</w:t>
            </w:r>
          </w:p>
          <w:p w14:paraId="21A63C7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5E235FEF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2D0061C0" w14:textId="09D73DA8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o external funding; all authors employed by Juul Labs. Testing at Enthalpy Analytical and Charles River was paid in full by Juul Labs, Inc.</w:t>
            </w:r>
          </w:p>
        </w:tc>
        <w:tc>
          <w:tcPr>
            <w:tcW w:w="3261" w:type="dxa"/>
          </w:tcPr>
          <w:p w14:paraId="7A291BA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16163FDE" w14:textId="77AAEE5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od</w:t>
            </w:r>
          </w:p>
          <w:p w14:paraId="6E9CEC35" w14:textId="7874B76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JUUL2 System</w:t>
            </w:r>
          </w:p>
          <w:p w14:paraId="151E8ED0" w14:textId="1D9EC0C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D4EB557" w14:textId="4110BD5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Temperature-regulated consisting of a closed (1.2 mL capacity) pod and technologically advanced device (i.e., smartphone-compatible with device locking, tracking, and usage analytic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features); Launched in the UK in September 2021.</w:t>
            </w:r>
          </w:p>
          <w:p w14:paraId="15CBB133" w14:textId="795A6BE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259B7BC" w14:textId="118EC04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materia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6EA88B5" w14:textId="5673022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E8B4052" w14:textId="1527B9B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F2F8F4F" w14:textId="300D5A6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CD367F6" w14:textId="43B04EC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9CB948E" w14:textId="7FD9583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Virginia Tobacco, Crisp Menthol, Polar Menthol, Autumn Tobacco, Ruby Menthol, and</w:t>
            </w:r>
          </w:p>
          <w:p w14:paraId="3B17895C" w14:textId="020EE64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</w:t>
            </w:r>
          </w:p>
          <w:p w14:paraId="10FD4F9D" w14:textId="562E3BCD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8 mg/mL</w:t>
            </w:r>
          </w:p>
          <w:p w14:paraId="60E3EE8F" w14:textId="5DCA5FD6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15499FF" w14:textId="4BBFCF2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e-liqui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  <w:p w14:paraId="02B2D67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14:paraId="05A4B2F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devices</w:t>
            </w:r>
          </w:p>
          <w:p w14:paraId="1A7273B7" w14:textId="4294DBC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*</w:t>
            </w:r>
          </w:p>
          <w:p w14:paraId="33CDFFF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00E22B7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7FAAEBB7" w14:textId="10E5FB8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6 formulations</w:t>
            </w:r>
          </w:p>
          <w:p w14:paraId="5B21CA1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01CBC2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67EAA630" w14:textId="4C64A56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er analytical assay per</w:t>
            </w:r>
          </w:p>
          <w:p w14:paraId="2F42A8A8" w14:textId="4C29BC3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time point</w:t>
            </w:r>
          </w:p>
          <w:p w14:paraId="2B4D0CE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5F5960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798A1BCE" w14:textId="7699647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R6F Reference Cigarette</w:t>
            </w:r>
          </w:p>
          <w:p w14:paraId="167D883E" w14:textId="2697431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425998A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0CF1816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72955E43" w14:textId="1D19120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inear 20-port EC puffing machine (Cerulean SM450e, Milton Keynes)</w:t>
            </w:r>
          </w:p>
          <w:p w14:paraId="2614FFD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4CBAFBC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3C5A5E1B" w14:textId="239D731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2 (Intense and Non-intense) at T0 and T3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vertAlign w:val="superscript"/>
              </w:rPr>
              <w:t>†</w:t>
            </w:r>
          </w:p>
          <w:p w14:paraId="71D916F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052BD7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713AB5C6" w14:textId="0A77A64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Metho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ISO 20768:2018 (non-intense)</w:t>
            </w:r>
          </w:p>
          <w:p w14:paraId="745C5454" w14:textId="390F18C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151C0DD5" w14:textId="5DC83D1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704B6CD5" w14:textId="062BB76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189B1A06" w14:textId="1A9365D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00-150</w:t>
            </w:r>
          </w:p>
          <w:p w14:paraId="1142085D" w14:textId="5A3D4D3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quare wave</w:t>
            </w:r>
          </w:p>
          <w:p w14:paraId="2D478365" w14:textId="5ED7198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ir flow spee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1D42CF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37CAC09" w14:textId="0524AB3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Metho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ISO 20768:2018 (intense)</w:t>
            </w:r>
          </w:p>
          <w:p w14:paraId="00E08B26" w14:textId="76D09C1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6 sec</w:t>
            </w:r>
          </w:p>
          <w:p w14:paraId="4146D4E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55632A57" w14:textId="28D2E3C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10 mL</w:t>
            </w:r>
          </w:p>
          <w:p w14:paraId="585C3148" w14:textId="299B4A4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60-90</w:t>
            </w:r>
          </w:p>
          <w:p w14:paraId="63DB83A7" w14:textId="2EED27B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quare wave</w:t>
            </w:r>
          </w:p>
          <w:p w14:paraId="7756781A" w14:textId="68E216F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ir flow spee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BE72E3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DA63B0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erosol Collection Method </w:t>
            </w:r>
          </w:p>
          <w:p w14:paraId="6794BB6B" w14:textId="0C1F988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erosols were collected by passing aerosol through a 55 mm GFFP and extracted with deionized water.</w:t>
            </w:r>
          </w:p>
          <w:p w14:paraId="2F4B669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7AAC9FA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28E0778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GC-MS/MS</w:t>
            </w:r>
          </w:p>
          <w:p w14:paraId="14FC57F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032B54F6" w14:textId="662E5BD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*</w:t>
            </w: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  <w:t>One commercially representative pre-production lot per formulation was tested.</w:t>
            </w:r>
          </w:p>
          <w:p w14:paraId="718FD71D" w14:textId="1B867F5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vertAlign w:val="superscript"/>
              </w:rPr>
              <w:t>†</w:t>
            </w: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T0 = Baseline; T3 = After 3 months of storage</w:t>
            </w:r>
          </w:p>
          <w:p w14:paraId="21D9A922" w14:textId="363C7AA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</w:p>
        </w:tc>
        <w:tc>
          <w:tcPr>
            <w:tcW w:w="3969" w:type="dxa"/>
          </w:tcPr>
          <w:p w14:paraId="4B75A4DB" w14:textId="27E3FA3C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7B4241A4" w14:textId="664DA3F3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</w:t>
            </w:r>
            <w:r w:rsidRPr="00A559E0">
              <w:rPr>
                <w:rFonts w:ascii="Times New Roman" w:hAnsi="Times New Roman" w:cs="Times New Roman"/>
                <w:b/>
                <w:u w:val="none"/>
                <w:lang w:val="en-US"/>
              </w:rPr>
              <w:t>µg/collection</w:t>
            </w: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):</w:t>
            </w:r>
          </w:p>
          <w:p w14:paraId="7952E490" w14:textId="119BC58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EC01</w:t>
            </w:r>
          </w:p>
          <w:p w14:paraId="7671D5D1" w14:textId="0A805BE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0 – Non-Intense Regimen:</w:t>
            </w:r>
          </w:p>
          <w:p w14:paraId="08363D3A" w14:textId="531C22C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Virginia Tobacco (150 puffs): &lt;LOQ</w:t>
            </w:r>
          </w:p>
          <w:p w14:paraId="25687AE0" w14:textId="0F88A67C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</w:t>
            </w:r>
          </w:p>
          <w:p w14:paraId="343EB340" w14:textId="09E0DA8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1AFC764E" w14:textId="63B63BA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risp Menthol (125 puffs): &lt;LOQ</w:t>
            </w:r>
          </w:p>
          <w:p w14:paraId="1CD17595" w14:textId="122C19C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</w:t>
            </w:r>
          </w:p>
          <w:p w14:paraId="2A9894E5" w14:textId="40E5ABA1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7C493860" w14:textId="182A45B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olar Menthol (100 puffs): &lt;LOQ</w:t>
            </w:r>
          </w:p>
          <w:p w14:paraId="22BBCB97" w14:textId="0B3C93F4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</w:t>
            </w:r>
          </w:p>
          <w:p w14:paraId="197E2CA9" w14:textId="038A368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57486C53" w14:textId="457ECEE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128 puffs): &lt;LOQ</w:t>
            </w:r>
          </w:p>
          <w:p w14:paraId="7CF66BC6" w14:textId="6E86E209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14917AE0" w14:textId="2BF89365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5C4A11AF" w14:textId="0106B51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130 puffs): &lt;LOQ</w:t>
            </w:r>
          </w:p>
          <w:p w14:paraId="7AE3168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4165D682" w14:textId="56881931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084915E1" w14:textId="00BB11B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 (126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6A02B91A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0584004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32F5FD4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</w:pPr>
          </w:p>
          <w:p w14:paraId="1089CC35" w14:textId="4D5D631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0 – Intense Regimen:</w:t>
            </w:r>
          </w:p>
          <w:p w14:paraId="116BB9FD" w14:textId="5131C7D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Virginia Tobacco (86 puffs): &lt;LOQ</w:t>
            </w:r>
          </w:p>
          <w:p w14:paraId="3DA40099" w14:textId="7EB7279A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2</w:t>
            </w:r>
          </w:p>
          <w:p w14:paraId="57B7C9F8" w14:textId="6BC50EFA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6CCAE33E" w14:textId="62F549A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risp Menthol (81 puffs): &lt;LOQ</w:t>
            </w:r>
          </w:p>
          <w:p w14:paraId="3E88CDF0" w14:textId="55E475B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</w:t>
            </w:r>
          </w:p>
          <w:p w14:paraId="215140CE" w14:textId="150AAEE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lastRenderedPageBreak/>
              <w:t xml:space="preserve">   LOQ: 0.03</w:t>
            </w:r>
          </w:p>
          <w:p w14:paraId="3E7CB48A" w14:textId="562AE9C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olar Menthol (81 puffs): &lt;LOQ</w:t>
            </w:r>
          </w:p>
          <w:p w14:paraId="5D109D1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2</w:t>
            </w:r>
          </w:p>
          <w:p w14:paraId="6166AFC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5126E514" w14:textId="5D88AA3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80 puffs): &lt;LOQ</w:t>
            </w:r>
          </w:p>
          <w:p w14:paraId="1DCB5C0C" w14:textId="56C3C04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4FFC5164" w14:textId="2EB57CC1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5C2F0D07" w14:textId="4B0D856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80 puffs): &lt;LOQ</w:t>
            </w:r>
          </w:p>
          <w:p w14:paraId="4664E6A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27F0A7B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14139A71" w14:textId="055FF2C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 (86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5C772978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627EB85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2D3D7DB6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7016C1E0" w14:textId="0850BC6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3 – Non-Intense Regimen*:</w:t>
            </w:r>
          </w:p>
          <w:p w14:paraId="34189C72" w14:textId="1753ABC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128 puffs): &lt;LOQ</w:t>
            </w:r>
          </w:p>
          <w:p w14:paraId="2F3694D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5BF7A96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A559E0">
              <w:rPr>
                <w:rFonts w:ascii="Times New Roman" w:hAnsi="Times New Roman" w:cs="Times New Roman"/>
                <w:bCs/>
                <w:szCs w:val="20"/>
              </w:rPr>
              <w:t xml:space="preserve">   </w:t>
            </w:r>
            <w:r w:rsidRPr="00A559E0">
              <w:rPr>
                <w:rFonts w:ascii="Times New Roman" w:hAnsi="Times New Roman" w:cs="Times New Roman"/>
                <w:b w:val="0"/>
                <w:szCs w:val="20"/>
              </w:rPr>
              <w:t>LOQ: 0.003</w:t>
            </w:r>
          </w:p>
          <w:p w14:paraId="472ADD50" w14:textId="62A512E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127 puffs): &lt;LOQ</w:t>
            </w:r>
          </w:p>
          <w:p w14:paraId="52791A6E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0AF7DC0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25AEB755" w14:textId="666D168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 (127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3ABBF88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583ABCF8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59CB876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</w:p>
          <w:p w14:paraId="2D494EA6" w14:textId="15FF905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3 – Intense Regimen*:</w:t>
            </w:r>
          </w:p>
          <w:p w14:paraId="705AFA1D" w14:textId="498585E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73 puffs): &lt;LOQ</w:t>
            </w:r>
          </w:p>
          <w:p w14:paraId="6D3A2A23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6B6F677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A559E0">
              <w:rPr>
                <w:rFonts w:ascii="Times New Roman" w:hAnsi="Times New Roman" w:cs="Times New Roman"/>
                <w:bCs/>
                <w:szCs w:val="20"/>
              </w:rPr>
              <w:t xml:space="preserve">   </w:t>
            </w:r>
            <w:r w:rsidRPr="00A559E0">
              <w:rPr>
                <w:rFonts w:ascii="Times New Roman" w:hAnsi="Times New Roman" w:cs="Times New Roman"/>
                <w:b w:val="0"/>
                <w:szCs w:val="20"/>
              </w:rPr>
              <w:t>LOQ: 0.003</w:t>
            </w:r>
          </w:p>
          <w:p w14:paraId="2BE03517" w14:textId="2B4C5CC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76 puffs): &lt;LOQ</w:t>
            </w:r>
          </w:p>
          <w:p w14:paraId="53618181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5EB21D0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29D999C7" w14:textId="2ECBF20D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 (80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1BED1D8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72932473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244CDDD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</w:pPr>
          </w:p>
          <w:p w14:paraId="2F8CC306" w14:textId="1FF60D4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  <w:t xml:space="preserve">Cigarette </w:t>
            </w: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(ng/cigarette)</w:t>
            </w:r>
          </w:p>
          <w:p w14:paraId="6A4C006D" w14:textId="603F18B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Non-Intense (ISO 3308:2012)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71</w:t>
            </w:r>
          </w:p>
          <w:p w14:paraId="1F107D53" w14:textId="5468ABF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Intense (ISO 20778:2018)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87</w:t>
            </w:r>
          </w:p>
          <w:p w14:paraId="24A3CC5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6987F2D" w14:textId="71B6EC7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Blank: NR</w:t>
            </w:r>
          </w:p>
          <w:p w14:paraId="42AC65EC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2B0C885C" w14:textId="7B2E376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</w:t>
            </w:r>
            <w:r w:rsidRPr="00A559E0">
              <w:rPr>
                <w:rFonts w:ascii="Times New Roman" w:hAnsi="Times New Roman" w:cs="Times New Roman"/>
                <w:b/>
                <w:u w:val="none"/>
                <w:lang w:val="en-US"/>
              </w:rPr>
              <w:t>µg/collection</w:t>
            </w: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):</w:t>
            </w:r>
          </w:p>
          <w:p w14:paraId="6A5C766F" w14:textId="72F30E6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EC01</w:t>
            </w:r>
          </w:p>
          <w:p w14:paraId="288C90B0" w14:textId="3D686E4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0 – Non-Intense Regimen:</w:t>
            </w:r>
          </w:p>
          <w:p w14:paraId="339765D0" w14:textId="0B44448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Virginia Tobacco (150 puffs): &lt;LOQ</w:t>
            </w:r>
          </w:p>
          <w:p w14:paraId="5229A70A" w14:textId="0C2A4AD5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 </w:t>
            </w:r>
          </w:p>
          <w:p w14:paraId="22FA199B" w14:textId="4D8595D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 </w:t>
            </w:r>
          </w:p>
          <w:p w14:paraId="6FB50328" w14:textId="4435F55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risp Menthol (125 puffs): &lt;LOQ</w:t>
            </w:r>
          </w:p>
          <w:p w14:paraId="0E470A0C" w14:textId="18D1FF0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 </w:t>
            </w:r>
          </w:p>
          <w:p w14:paraId="56593338" w14:textId="4B313935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 </w:t>
            </w:r>
          </w:p>
          <w:p w14:paraId="370EC269" w14:textId="46D6344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olar Menthol (100 puffs): &lt;LOQ</w:t>
            </w:r>
          </w:p>
          <w:p w14:paraId="4C451288" w14:textId="3A6C90A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 </w:t>
            </w:r>
          </w:p>
          <w:p w14:paraId="10E4C3D3" w14:textId="71F62DC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 </w:t>
            </w:r>
          </w:p>
          <w:p w14:paraId="33393604" w14:textId="549FE20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128 puffs): &lt;LOQ</w:t>
            </w:r>
          </w:p>
          <w:p w14:paraId="34DA126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2D0159F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27E5B41F" w14:textId="79246F4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130 puffs): 0.01±0.0005</w:t>
            </w:r>
          </w:p>
          <w:p w14:paraId="323BDD1C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3D9E387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79E8F708" w14:textId="20C953A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 (126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7959EAE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0994DF6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75C57993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</w:p>
          <w:p w14:paraId="33D5FACF" w14:textId="586E198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0 – Intense Regimen:</w:t>
            </w:r>
          </w:p>
          <w:p w14:paraId="33039B29" w14:textId="4407575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Virginia Tobacco (86 puffs): &lt;LOQ</w:t>
            </w:r>
          </w:p>
          <w:p w14:paraId="2C644412" w14:textId="7D8B6B4E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</w:t>
            </w:r>
          </w:p>
          <w:p w14:paraId="1D9427A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57C20596" w14:textId="524C3CD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risp Menthol (81 puffs): &lt;LOQ</w:t>
            </w:r>
          </w:p>
          <w:p w14:paraId="495D361D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</w:t>
            </w:r>
          </w:p>
          <w:p w14:paraId="17F1E296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358E451F" w14:textId="01D210D6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olar Menthol (81 puffs): &lt;LOQ</w:t>
            </w:r>
          </w:p>
          <w:p w14:paraId="2DFE8BAE" w14:textId="057FFCC3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3</w:t>
            </w:r>
          </w:p>
          <w:p w14:paraId="19416EC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3</w:t>
            </w:r>
          </w:p>
          <w:p w14:paraId="7E427BBC" w14:textId="29581F1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80 puffs): &lt;LOQ</w:t>
            </w:r>
          </w:p>
          <w:p w14:paraId="5791E02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1250C73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3FF7E977" w14:textId="29FFAAC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80 puffs): 0.01±0.0005</w:t>
            </w:r>
          </w:p>
          <w:p w14:paraId="24C45B9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1BF97B48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4CFB3613" w14:textId="2BF7CF5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Summer Menthol (86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5C56443A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53618D54" w14:textId="45E8F1F8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13B188BE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</w:p>
          <w:p w14:paraId="44C330B0" w14:textId="4DDC42E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3 – Non-Intense Regimen*:</w:t>
            </w:r>
          </w:p>
          <w:p w14:paraId="0F2F9FBD" w14:textId="5063398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128 puffs): &lt;LOQ</w:t>
            </w:r>
          </w:p>
          <w:p w14:paraId="310FDA4C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483657C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A559E0">
              <w:rPr>
                <w:rFonts w:ascii="Times New Roman" w:hAnsi="Times New Roman" w:cs="Times New Roman"/>
                <w:bCs/>
                <w:szCs w:val="20"/>
              </w:rPr>
              <w:t xml:space="preserve">   </w:t>
            </w:r>
            <w:r w:rsidRPr="00A559E0">
              <w:rPr>
                <w:rFonts w:ascii="Times New Roman" w:hAnsi="Times New Roman" w:cs="Times New Roman"/>
                <w:b w:val="0"/>
                <w:szCs w:val="20"/>
              </w:rPr>
              <w:t>LOQ: 0.003</w:t>
            </w:r>
          </w:p>
          <w:p w14:paraId="67D20950" w14:textId="6A21E306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127 puffs): &lt;LOQ</w:t>
            </w:r>
          </w:p>
          <w:p w14:paraId="7FBC3FB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73E540C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1995669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 (127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138D7BA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35CDC85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4689001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</w:p>
          <w:p w14:paraId="6077B02C" w14:textId="38F5EEF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At T3 –Intense Regimen*:</w:t>
            </w:r>
          </w:p>
          <w:p w14:paraId="5FB5158B" w14:textId="322D0E5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utumn Tobacco (73 puffs): &lt;LOQ</w:t>
            </w:r>
          </w:p>
          <w:p w14:paraId="41086E5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6127472C" w14:textId="7B7E725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A559E0">
              <w:rPr>
                <w:rFonts w:ascii="Times New Roman" w:hAnsi="Times New Roman" w:cs="Times New Roman"/>
                <w:bCs/>
                <w:szCs w:val="20"/>
              </w:rPr>
              <w:t xml:space="preserve">   </w:t>
            </w:r>
            <w:r w:rsidRPr="00A559E0">
              <w:rPr>
                <w:rFonts w:ascii="Times New Roman" w:hAnsi="Times New Roman" w:cs="Times New Roman"/>
                <w:b w:val="0"/>
                <w:szCs w:val="20"/>
              </w:rPr>
              <w:t>LOQ: 0.003</w:t>
            </w:r>
          </w:p>
          <w:p w14:paraId="11C3D031" w14:textId="598115B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uby Menthol (76 puffs): 0.004±0.0003</w:t>
            </w:r>
          </w:p>
          <w:p w14:paraId="20169EE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1ED9BE4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48556CD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ummer Menthol (80 puffs):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&lt;LOQ</w:t>
            </w:r>
          </w:p>
          <w:p w14:paraId="103DECA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D: 0.001</w:t>
            </w:r>
          </w:p>
          <w:p w14:paraId="32AC3CAD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 xml:space="preserve">   LOQ: 0.003</w:t>
            </w:r>
          </w:p>
          <w:p w14:paraId="1E118FE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EB66DB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  <w:t xml:space="preserve">Cigarette </w:t>
            </w: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(ng/cigarette)</w:t>
            </w:r>
          </w:p>
          <w:p w14:paraId="279B51DB" w14:textId="1814E56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Non-Intense (ISO 3308:2012)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85</w:t>
            </w:r>
          </w:p>
          <w:p w14:paraId="0CA012A2" w14:textId="10F1102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Intense (ISO 20778:2018)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12</w:t>
            </w:r>
          </w:p>
          <w:p w14:paraId="715D98A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553A36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: NR</w:t>
            </w:r>
          </w:p>
          <w:p w14:paraId="48F11F8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63A4F67" w14:textId="69E99C7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*Only Autumn Tobacco, Ruby Menthol, and Summer Menthol were tested at T3.</w:t>
            </w:r>
          </w:p>
        </w:tc>
      </w:tr>
      <w:tr w:rsidR="008D723C" w:rsidRPr="00A559E0" w14:paraId="50E3D222" w14:textId="77777777" w:rsidTr="00660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0C6E1518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Cunningham et al. (2020)</w:t>
            </w:r>
          </w:p>
          <w:p w14:paraId="762BE09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0C547E91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208835A7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247F0B41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38DF904F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Laboratory site</w:t>
            </w:r>
          </w:p>
          <w:p w14:paraId="73AFFC6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417366E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03401B51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4D64B303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</w:t>
            </w:r>
          </w:p>
          <w:p w14:paraId="2B3469F6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1D41E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33CE4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3E74B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D1ABC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78D1D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D842D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488BD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FEA50F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F0797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30F36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338B5EEA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4F7C0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131D5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16AE2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212E23EA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48A40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2A3A2105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4ED85C3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EC01</w:t>
            </w:r>
          </w:p>
          <w:p w14:paraId="5D5789B2" w14:textId="11C9A92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24A53F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Vype ePen2</w:t>
            </w:r>
          </w:p>
          <w:p w14:paraId="788436E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NR </w:t>
            </w:r>
          </w:p>
          <w:p w14:paraId="033BCFC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289FFB1D" w14:textId="2CB94E7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The EC consists of a reusable section containing a rechargeable battery and an actuation button, a disposable flavor cartridge, and a mouthpiece cover with a silica rope wick.</w:t>
            </w:r>
          </w:p>
          <w:p w14:paraId="1C7142E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01F9D3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iCr</w:t>
            </w:r>
          </w:p>
          <w:p w14:paraId="17DE000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AB49C6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DE03524" w14:textId="2B68E14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.8 W and 4.4 W</w:t>
            </w:r>
          </w:p>
          <w:p w14:paraId="5D63823D" w14:textId="793AE602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Rechargeable; 650 mAh</w:t>
            </w:r>
          </w:p>
          <w:p w14:paraId="4D88480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Blended Tobacco</w:t>
            </w:r>
          </w:p>
          <w:p w14:paraId="00404E00" w14:textId="5177D68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8 mg/mL (1.78% w/w)</w:t>
            </w:r>
          </w:p>
          <w:p w14:paraId="3DFD097A" w14:textId="656E119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5.00%/48.22% (w/w)</w:t>
            </w:r>
          </w:p>
          <w:p w14:paraId="2F615EF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45861E0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453BA22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2</w:t>
            </w:r>
          </w:p>
          <w:p w14:paraId="1BC88C4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losed system</w:t>
            </w:r>
          </w:p>
          <w:p w14:paraId="77BB79E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Vype ePen3</w:t>
            </w:r>
          </w:p>
          <w:p w14:paraId="6E3F9C0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950C88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071A0F28" w14:textId="09D7026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The battery electronics has a protect circuit board to protect against short-circuiting, low or high charging voltage, over current, and over charging. It stops battery power to the coil after 8 sec, thereby limiting dry-puff events.</w:t>
            </w:r>
          </w:p>
          <w:p w14:paraId="0DC422D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8793326" w14:textId="5FB0DFE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iFe alloy (cotton wick)</w:t>
            </w:r>
          </w:p>
          <w:p w14:paraId="1CAC169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0EC6EC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.95-2.36 Ω</w:t>
            </w:r>
          </w:p>
          <w:p w14:paraId="5961EDA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5.9 W</w:t>
            </w:r>
          </w:p>
          <w:p w14:paraId="1CE61B92" w14:textId="65EB4AE5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Rechargeable; 650 mAh</w:t>
            </w:r>
          </w:p>
          <w:p w14:paraId="42BC80F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54AC3DCD" w14:textId="34A8B7D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Pen3 18: Blended Tobacco</w:t>
            </w:r>
          </w:p>
          <w:p w14:paraId="6ECBB28B" w14:textId="37D89CB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Pen3 12 Low BA, ePen3 18 Medium BA, and ePen3 30 High BA: MasterBlend</w:t>
            </w:r>
          </w:p>
          <w:p w14:paraId="178D6CDE" w14:textId="0C00B51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2, 18, and 30 mg/mL</w:t>
            </w:r>
          </w:p>
          <w:p w14:paraId="2796498E" w14:textId="7781FA6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4B909C4F" w14:textId="34DBC42F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Pen3 BT 18: 54.00%/34.22% (w/w)</w:t>
            </w:r>
          </w:p>
          <w:p w14:paraId="05C966BB" w14:textId="22D32BA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Pen3 MB 12 Low BA: 54.25%/34.57% (w/w)</w:t>
            </w:r>
          </w:p>
          <w:p w14:paraId="1A76DA38" w14:textId="72EA3AA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Pen3 MB 18 Medium BA: 54.73%/33.5% (w/w)</w:t>
            </w:r>
          </w:p>
          <w:p w14:paraId="5C9E585B" w14:textId="27BBA5AE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Pen3 MB 30 High BA: 56.06%/31.2% (w/w)</w:t>
            </w:r>
          </w:p>
          <w:p w14:paraId="131192B0" w14:textId="49FD5679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</w:tc>
        <w:tc>
          <w:tcPr>
            <w:tcW w:w="3402" w:type="dxa"/>
            <w:shd w:val="clear" w:color="auto" w:fill="auto"/>
          </w:tcPr>
          <w:p w14:paraId="29A6CB8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Number of devices</w:t>
            </w:r>
          </w:p>
          <w:p w14:paraId="7EDB8409" w14:textId="0C16916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2</w:t>
            </w:r>
          </w:p>
          <w:p w14:paraId="466546B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657385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4B195B97" w14:textId="593CF76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 EC variants</w:t>
            </w:r>
          </w:p>
          <w:p w14:paraId="26DB7E9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D94D67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Number of replicates</w:t>
            </w:r>
          </w:p>
          <w:p w14:paraId="61F4DBD0" w14:textId="50320EA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 per observation for all analyses</w:t>
            </w:r>
          </w:p>
          <w:p w14:paraId="09A19E1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839D46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40526625" w14:textId="51B3730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R6F Kentucky Reference Cigarette</w:t>
            </w:r>
          </w:p>
          <w:p w14:paraId="7D9678A3" w14:textId="5907601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&amp;H Skyblue cigarette</w:t>
            </w:r>
          </w:p>
          <w:p w14:paraId="109F03C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3F606E7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17A932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066C7420" w14:textId="5BA1593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inear smoking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machine</w:t>
            </w:r>
          </w:p>
          <w:p w14:paraId="09AF963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3022845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373CA918" w14:textId="0AFEB9F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2D2FD83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F87397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150FFB39" w14:textId="17AE1DB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etho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RESTA Method No.81 (ISO 20768)</w:t>
            </w:r>
          </w:p>
          <w:p w14:paraId="212565C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32BDE28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39A9069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246F117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0</w:t>
            </w:r>
          </w:p>
          <w:p w14:paraId="53FD118A" w14:textId="049E115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quare wave</w:t>
            </w:r>
          </w:p>
          <w:p w14:paraId="2E96ADC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595928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623C3E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erosol Collection Method </w:t>
            </w:r>
          </w:p>
          <w:p w14:paraId="4093D1C3" w14:textId="1647E54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erosol was trapped on a 44-mm GFFP followed by a cryogenic (≤ 35°C) trap (impinger) containing 20 mL acetonitrile.</w:t>
            </w:r>
          </w:p>
          <w:p w14:paraId="7529F5B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65C5043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2435238F" w14:textId="2EA93D7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C-MS</w:t>
            </w:r>
          </w:p>
        </w:tc>
        <w:tc>
          <w:tcPr>
            <w:tcW w:w="3969" w:type="dxa"/>
            <w:shd w:val="clear" w:color="auto" w:fill="auto"/>
          </w:tcPr>
          <w:p w14:paraId="692EDC9E" w14:textId="377756EA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45D27F6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pg/puff):</w:t>
            </w:r>
          </w:p>
          <w:p w14:paraId="376D67E2" w14:textId="5A78E9FC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2 BT 18*: BDL</w:t>
            </w:r>
          </w:p>
          <w:p w14:paraId="7B37130D" w14:textId="08760D6D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3 BT 18: BDL</w:t>
            </w:r>
          </w:p>
          <w:p w14:paraId="0AE2E4A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3 MB 12 Low BA: BDL</w:t>
            </w:r>
          </w:p>
          <w:p w14:paraId="3D6A386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3 MB 18 Medium BA: BDL</w:t>
            </w:r>
          </w:p>
          <w:p w14:paraId="2F03871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lastRenderedPageBreak/>
              <w:t>ePen3 MB 30 High BA: BDL</w:t>
            </w:r>
          </w:p>
          <w:p w14:paraId="6FC7825B" w14:textId="5AFD60A1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15.05</w:t>
            </w:r>
          </w:p>
          <w:p w14:paraId="53E0CFC6" w14:textId="317E34B3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50.18</w:t>
            </w:r>
          </w:p>
          <w:p w14:paraId="0F3A2909" w14:textId="6657F3AE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Ky1R6F cigarette</w:t>
            </w:r>
            <w:r w:rsidRPr="00A559E0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†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:</w:t>
            </w:r>
            <w:r w:rsidRPr="00A559E0">
              <w:rPr>
                <w:rFonts w:ascii="Times New Roman" w:hAnsi="Times New Roman" w:cs="Times New Roman"/>
                <w:kern w:val="24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20.97±1.075 ng/puff</w:t>
            </w:r>
          </w:p>
          <w:p w14:paraId="4544EB74" w14:textId="738FE219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0.0270 ng/puff</w:t>
            </w:r>
          </w:p>
          <w:p w14:paraId="000988ED" w14:textId="7FAD1F06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0.0899 ng/puff</w:t>
            </w:r>
          </w:p>
          <w:p w14:paraId="2CC5DB4D" w14:textId="2F8C1AB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szCs w:val="20"/>
              </w:rPr>
              <w:t xml:space="preserve">B&amp;H Skyblue cigaret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9.093±2.023 ng/puff</w:t>
            </w:r>
          </w:p>
          <w:p w14:paraId="3D7AE74B" w14:textId="01A63220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0.0292 ng/puff</w:t>
            </w:r>
          </w:p>
          <w:p w14:paraId="2F07F31A" w14:textId="5FDD9CA9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0.0973 ng/puff</w:t>
            </w:r>
          </w:p>
          <w:p w14:paraId="2315816C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Q</w:t>
            </w:r>
          </w:p>
          <w:p w14:paraId="5F05F18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020FB40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pg/puff):</w:t>
            </w:r>
          </w:p>
          <w:p w14:paraId="2F79CD7A" w14:textId="7D856CC4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2 BT 18*: BDL</w:t>
            </w:r>
          </w:p>
          <w:p w14:paraId="6ECC9ADC" w14:textId="31D12F80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3 BT 18: BDL</w:t>
            </w:r>
          </w:p>
          <w:p w14:paraId="3A5DDD16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3 MB 12 Low BA: BDL</w:t>
            </w:r>
          </w:p>
          <w:p w14:paraId="3DF775E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3 MB 18 Medium BA: BDL</w:t>
            </w:r>
          </w:p>
          <w:p w14:paraId="5971E6E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Pen3 MB 30 High BA: BDL</w:t>
            </w:r>
          </w:p>
          <w:p w14:paraId="662D40D1" w14:textId="109DA97D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9.85</w:t>
            </w:r>
          </w:p>
          <w:p w14:paraId="711C9247" w14:textId="588714DF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32.82</w:t>
            </w:r>
          </w:p>
          <w:p w14:paraId="48C3F1F0" w14:textId="7CB66D20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Ky1R6F cigarette</w:t>
            </w:r>
            <w:r w:rsidRPr="00A559E0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†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: 22.69±1.398 ng/puff</w:t>
            </w:r>
          </w:p>
          <w:p w14:paraId="20255B08" w14:textId="4F5E7504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0.0176 ng/puff</w:t>
            </w:r>
          </w:p>
          <w:p w14:paraId="54220963" w14:textId="75BC067F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0.0588 ng/puff</w:t>
            </w:r>
          </w:p>
          <w:p w14:paraId="783601A0" w14:textId="78F79A34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&amp;H Skyblue cigarette: 9.105±2.116 ng/puff</w:t>
            </w:r>
          </w:p>
          <w:p w14:paraId="4AE93CA7" w14:textId="4DE3C57C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0.0191 ng/puff</w:t>
            </w:r>
          </w:p>
          <w:p w14:paraId="70C8B14D" w14:textId="6BF7F05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0.0636 ng/puff</w:t>
            </w:r>
          </w:p>
          <w:p w14:paraId="38C0A0B6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Q</w:t>
            </w:r>
          </w:p>
          <w:p w14:paraId="7DB820B2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62413802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 The EC was operated at the 4.4 W setting.</w:t>
            </w:r>
          </w:p>
          <w:p w14:paraId="0AC96729" w14:textId="00BCB38F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† Data extracted from Jaccard et al (2019).</w:t>
            </w:r>
          </w:p>
          <w:p w14:paraId="25A1F294" w14:textId="5382A914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</w:tc>
      </w:tr>
      <w:tr w:rsidR="008D723C" w:rsidRPr="00A559E0" w14:paraId="12BCC9CE" w14:textId="77777777" w:rsidTr="001C2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A309520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Goniewicz et al. (2014)</w:t>
            </w:r>
          </w:p>
          <w:p w14:paraId="54D59A55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218E8114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72FA99B4" w14:textId="45D76B3D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land &amp; US</w:t>
            </w:r>
          </w:p>
          <w:p w14:paraId="12E78C7F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5805B296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6DA10526" w14:textId="20990F4B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land &amp; US</w:t>
            </w:r>
          </w:p>
          <w:p w14:paraId="554F68C8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6273A2BC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618ABC20" w14:textId="0936FD96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EIN and NIH</w:t>
            </w:r>
          </w:p>
        </w:tc>
        <w:tc>
          <w:tcPr>
            <w:tcW w:w="3261" w:type="dxa"/>
          </w:tcPr>
          <w:p w14:paraId="1DAB1D9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4899EE62" w14:textId="66CDF98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45B13F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Joye 510</w:t>
            </w:r>
          </w:p>
          <w:p w14:paraId="451A004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189DFA4" w14:textId="52514D9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The EC was purchased online from Poland.</w:t>
            </w:r>
          </w:p>
          <w:p w14:paraId="7155585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22BD40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673090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62F548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0CB5F5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516713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90128C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arlboro</w:t>
            </w:r>
          </w:p>
          <w:p w14:paraId="0C85910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4 mg/mL</w:t>
            </w:r>
          </w:p>
          <w:p w14:paraId="7B19079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A44199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7196C6D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4057122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2</w:t>
            </w:r>
          </w:p>
          <w:p w14:paraId="6760394F" w14:textId="718899C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1836F0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Janty eGo</w:t>
            </w:r>
          </w:p>
          <w:p w14:paraId="5A48406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D971B0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00AEB0EC" w14:textId="68F5B63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8C5FC1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E65CF1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2C6492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BF1F03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B99D9B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841B92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arlboro</w:t>
            </w:r>
          </w:p>
          <w:p w14:paraId="1C6953E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6 mg/mL</w:t>
            </w:r>
          </w:p>
          <w:p w14:paraId="0FC3AD7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0E36A9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0F7C854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3711187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3</w:t>
            </w:r>
          </w:p>
          <w:p w14:paraId="25E508EB" w14:textId="52F61BC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E93D7D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Janty Dura</w:t>
            </w:r>
          </w:p>
          <w:p w14:paraId="68CD37D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10FC40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7D9DDF6C" w14:textId="34DF704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C911E9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64F06C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0C3F98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94885D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E433BC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458533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arlboro</w:t>
            </w:r>
          </w:p>
          <w:p w14:paraId="1B7D921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6 mg/mL</w:t>
            </w:r>
          </w:p>
          <w:p w14:paraId="3B59604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ECF764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27F996F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D21C12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4</w:t>
            </w:r>
          </w:p>
          <w:p w14:paraId="02FC9259" w14:textId="31514CE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E87203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DSE 910</w:t>
            </w:r>
          </w:p>
          <w:p w14:paraId="10ECE86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202AA0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74D5D099" w14:textId="0B41235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9B0677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F7DC04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647512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900C5F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DB87B0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954F95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Regular</w:t>
            </w:r>
          </w:p>
          <w:p w14:paraId="4BEE35C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6 mg/mL</w:t>
            </w:r>
          </w:p>
          <w:p w14:paraId="0C90FAF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0F8A50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4DDEF7F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7DDADDE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5</w:t>
            </w:r>
          </w:p>
          <w:p w14:paraId="50808CDC" w14:textId="5173F2C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EA8C3F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rendy 808</w:t>
            </w:r>
          </w:p>
          <w:p w14:paraId="5B71BD3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8517E01" w14:textId="2D18155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7334742B" w14:textId="595BAD66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E5978E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980035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F0C2C9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1187C5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36718B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52C92D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rendy</w:t>
            </w:r>
          </w:p>
          <w:p w14:paraId="3A09A12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8 mg/ml</w:t>
            </w:r>
          </w:p>
          <w:p w14:paraId="1E77988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D24351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21155AF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4B509F8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6</w:t>
            </w:r>
          </w:p>
          <w:p w14:paraId="6F061041" w14:textId="564F740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6AA8F9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icore M401</w:t>
            </w:r>
          </w:p>
          <w:p w14:paraId="6854599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101078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32FE3771" w14:textId="2F89940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DA1AE6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EABD89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1A1F84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DBE44D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76484F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64CBCE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arlboro</w:t>
            </w:r>
          </w:p>
          <w:p w14:paraId="38F8FD2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8 mg/mL</w:t>
            </w:r>
          </w:p>
          <w:p w14:paraId="4315BE2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42DB6D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58CC1E8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9BD469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7</w:t>
            </w:r>
          </w:p>
          <w:p w14:paraId="5D49E53F" w14:textId="0F81F83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6EC8C4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ild 201</w:t>
            </w:r>
          </w:p>
          <w:p w14:paraId="6BCEA3A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C03303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74A712FD" w14:textId="615CE61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8905DE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570748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63490E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9A6D60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06E105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9763AE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arlboro</w:t>
            </w:r>
          </w:p>
          <w:p w14:paraId="07BF044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8 mg/mL</w:t>
            </w:r>
          </w:p>
          <w:p w14:paraId="461375B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3973B6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0BCFB7E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3ACF547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8</w:t>
            </w:r>
          </w:p>
          <w:p w14:paraId="3EE82582" w14:textId="3D51F23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AF3C29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linss Age</w:t>
            </w:r>
          </w:p>
          <w:p w14:paraId="247E11C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FA79AB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53F9F89B" w14:textId="4BE6DD2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7C3269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4ACC90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3A9A8C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EBD995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AB0626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BBC651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amel</w:t>
            </w:r>
          </w:p>
          <w:p w14:paraId="557FAC8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8 mg/mL</w:t>
            </w:r>
          </w:p>
          <w:p w14:paraId="1E0A8A3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5652B4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653A580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0A50BDF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9</w:t>
            </w:r>
          </w:p>
          <w:p w14:paraId="5694A55D" w14:textId="57EA3B8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F98CB8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Premium PR111</w:t>
            </w:r>
          </w:p>
          <w:p w14:paraId="43C6009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564EA5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0134AE8E" w14:textId="0B7E1E7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D192CB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9D54BF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6D0F03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89D515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6474AB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809C72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obacco</w:t>
            </w:r>
          </w:p>
          <w:p w14:paraId="7A296B3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6 mg/mL</w:t>
            </w:r>
          </w:p>
          <w:p w14:paraId="2202431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BD3BE3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1535120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3002874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10</w:t>
            </w:r>
          </w:p>
          <w:p w14:paraId="443E88C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5CBB0DF" w14:textId="1816F84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Ecis 510</w:t>
            </w:r>
          </w:p>
          <w:p w14:paraId="124D104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B5F3FC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2EE42365" w14:textId="701EAC4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12EB0E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7459E9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4E2707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E0211B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06DD2E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040975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enthol</w:t>
            </w:r>
          </w:p>
          <w:p w14:paraId="08FB0A6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1 mg/mL</w:t>
            </w:r>
          </w:p>
          <w:p w14:paraId="21CBA9F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D43AB8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4817B16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4FFEB7E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11</w:t>
            </w:r>
          </w:p>
          <w:p w14:paraId="79E2FFAC" w14:textId="1833835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4775E0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Dekang Pen</w:t>
            </w:r>
          </w:p>
          <w:p w14:paraId="425DEAD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503D74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Poland.</w:t>
            </w:r>
          </w:p>
          <w:p w14:paraId="4EE9564C" w14:textId="2F66C10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8A07A0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F761EE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18C853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6E0892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EFA205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CB68F0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Regular</w:t>
            </w:r>
          </w:p>
          <w:p w14:paraId="7299E3F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8 mg/mL</w:t>
            </w:r>
          </w:p>
          <w:p w14:paraId="14CAA40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D03E77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59D416F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38823EA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12</w:t>
            </w:r>
          </w:p>
          <w:p w14:paraId="77A956BD" w14:textId="3C671E0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6718FF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Intellicig Evolution</w:t>
            </w:r>
          </w:p>
          <w:p w14:paraId="3DACC19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536B0E2" w14:textId="27B25C4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he EC was purchased online from the UK.</w:t>
            </w:r>
          </w:p>
          <w:p w14:paraId="286B5F60" w14:textId="1E2C77D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A36B5E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FED121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4DBFEE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6CDE79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43B3EC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FE398A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Regular</w:t>
            </w:r>
          </w:p>
          <w:p w14:paraId="49651CE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8 mg/mL</w:t>
            </w:r>
          </w:p>
          <w:p w14:paraId="4711E37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2600E9D" w14:textId="1451270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</w:tc>
        <w:tc>
          <w:tcPr>
            <w:tcW w:w="3402" w:type="dxa"/>
          </w:tcPr>
          <w:p w14:paraId="0851F6C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Number of devices</w:t>
            </w:r>
          </w:p>
          <w:p w14:paraId="4B74161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2</w:t>
            </w:r>
          </w:p>
          <w:p w14:paraId="3F80513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8B965A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3B7E99DB" w14:textId="215A8A2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NR</w:t>
            </w:r>
          </w:p>
          <w:p w14:paraId="02E131A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4C5FE8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1325EE81" w14:textId="20E5EF2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3 (each EC was tested 3 times on 3 following days after batteries were recharged during nights)</w:t>
            </w:r>
          </w:p>
          <w:p w14:paraId="313B8CA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548FA89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72AF820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521C243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CA5BAD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1CFD2BF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alaczbot smoking machine</w:t>
            </w:r>
          </w:p>
          <w:p w14:paraId="378D3BA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AB4E6D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676AEAB2" w14:textId="2079056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0 of 15 puffs</w:t>
            </w:r>
          </w:p>
          <w:p w14:paraId="0BBA9F8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18606D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5DC0F39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etho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Based on results of inhalation topography measurement among 10 regular EC users</w:t>
            </w:r>
          </w:p>
          <w:p w14:paraId="4E4DDC5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.8 sec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1C0BED4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0 sec</w:t>
            </w:r>
          </w:p>
          <w:p w14:paraId="109B4CB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70 mL</w:t>
            </w:r>
          </w:p>
          <w:p w14:paraId="30DA9C4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50 (10 series of 15 puffs)</w:t>
            </w:r>
          </w:p>
          <w:p w14:paraId="4DA98E6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CC8097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120C99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F2F9F9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erosol Collection Method </w:t>
            </w:r>
          </w:p>
          <w:p w14:paraId="01F24CB2" w14:textId="1A66E39D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moke was extracted from vapor to the liquid phase using 2 gas-washing bottles with 100 mL of methanol. 20 mL of methanol solution was collected and condensed in vacuum evaporator.</w:t>
            </w:r>
          </w:p>
          <w:p w14:paraId="006665B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4774F58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5A1D6198" w14:textId="6CFCCE2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UPLC-MS</w:t>
            </w:r>
          </w:p>
        </w:tc>
        <w:tc>
          <w:tcPr>
            <w:tcW w:w="3969" w:type="dxa"/>
          </w:tcPr>
          <w:p w14:paraId="397CC9C4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EM</w:t>
            </w:r>
          </w:p>
          <w:p w14:paraId="7692731D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150 puffs):</w:t>
            </w:r>
          </w:p>
          <w:p w14:paraId="6B571818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1: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2.0±2.0</w:t>
            </w:r>
          </w:p>
          <w:p w14:paraId="0744349A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2: 3.6±1.8</w:t>
            </w:r>
          </w:p>
          <w:p w14:paraId="5EA2B05D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3: 3.5±1.8</w:t>
            </w:r>
          </w:p>
          <w:p w14:paraId="2254D75F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4: ND</w:t>
            </w:r>
          </w:p>
          <w:p w14:paraId="2BD72D7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5: ND</w:t>
            </w:r>
          </w:p>
          <w:p w14:paraId="78F7A21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6: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1.1±1.1</w:t>
            </w:r>
          </w:p>
          <w:p w14:paraId="4F123C3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7: 21.1±6.3</w:t>
            </w:r>
          </w:p>
          <w:p w14:paraId="099D37E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8: 4.6±0.4</w:t>
            </w:r>
          </w:p>
          <w:p w14:paraId="6F75EFD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9: 28.3±13.2</w:t>
            </w:r>
          </w:p>
          <w:p w14:paraId="1A7F901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10: 2.1±2.1</w:t>
            </w:r>
          </w:p>
          <w:p w14:paraId="2AC74248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11: 13.0±1.4</w:t>
            </w:r>
          </w:p>
          <w:p w14:paraId="3946970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12: ND</w:t>
            </w:r>
          </w:p>
          <w:p w14:paraId="3D986542" w14:textId="59E86FBC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137 pg/150 puffs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br/>
              <w:t xml:space="preserve">   LOQ: ND</w:t>
            </w:r>
          </w:p>
          <w:p w14:paraId="0B7EA791" w14:textId="78ACC7E3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 Devices: 0.00011–0.00283 µg/15 puffs</w:t>
            </w:r>
          </w:p>
          <w:p w14:paraId="14EF2FC8" w14:textId="3D2CA774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s*:</w:t>
            </w:r>
            <w:r w:rsidRPr="00A559E0">
              <w:rPr>
                <w:rFonts w:ascii="Times New Roman" w:eastAsiaTheme="minorHAnsi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0.012–0.11 µg in mainstream smoke</w:t>
            </w:r>
          </w:p>
          <w:p w14:paraId="6D3514CA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D</w:t>
            </w: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 xml:space="preserve"> </w:t>
            </w:r>
          </w:p>
          <w:p w14:paraId="3708D7C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0CDA539A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150 puffs):</w:t>
            </w:r>
          </w:p>
          <w:p w14:paraId="2EC5ED9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1: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 ND</w:t>
            </w:r>
          </w:p>
          <w:p w14:paraId="7A38D853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2: 2.7±2.2</w:t>
            </w:r>
          </w:p>
          <w:p w14:paraId="71CFEEDF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lastRenderedPageBreak/>
              <w:t>EC03: 0.8±0.8</w:t>
            </w:r>
          </w:p>
          <w:p w14:paraId="510BD1A1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4: ND</w:t>
            </w:r>
          </w:p>
          <w:p w14:paraId="4D75E7A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5: ND</w:t>
            </w:r>
          </w:p>
          <w:p w14:paraId="3F43D2AC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6: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 0.9±0.4</w:t>
            </w:r>
          </w:p>
          <w:p w14:paraId="27F5D964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7: 4.3±2.4</w:t>
            </w:r>
          </w:p>
          <w:p w14:paraId="1DA1A10E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8: 1.9±0.3</w:t>
            </w:r>
          </w:p>
          <w:p w14:paraId="5CAC53C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9: 1.2±0.6</w:t>
            </w:r>
          </w:p>
          <w:p w14:paraId="5A15D965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10: 2.0±1.1</w:t>
            </w:r>
          </w:p>
          <w:p w14:paraId="1341E01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11:</w:t>
            </w:r>
            <w:r w:rsidRPr="00A559E0">
              <w:rPr>
                <w:rFonts w:ascii="Times New Roman" w:eastAsiaTheme="minorHAnsi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3.2±0.6</w:t>
            </w:r>
          </w:p>
          <w:p w14:paraId="613DC6FD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12:</w:t>
            </w:r>
            <w:r w:rsidRPr="00A559E0">
              <w:rPr>
                <w:rFonts w:ascii="Times New Roman" w:eastAsiaTheme="minorHAnsi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1.3±0.1</w:t>
            </w:r>
          </w:p>
          <w:p w14:paraId="1A07B77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46 pg/150 puffs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br/>
              <w:t xml:space="preserve">   LOQ: ND</w:t>
            </w:r>
          </w:p>
          <w:p w14:paraId="35155A98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 Devices: 0.00008–0.00043 µg/15 puffs</w:t>
            </w:r>
          </w:p>
          <w:p w14:paraId="0F414C51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s*:</w:t>
            </w:r>
            <w:r w:rsidRPr="00A559E0">
              <w:rPr>
                <w:rFonts w:ascii="Times New Roman" w:eastAsiaTheme="minorHAnsi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0.005–0.19 µg in mainstream smoke</w:t>
            </w:r>
          </w:p>
          <w:p w14:paraId="571983C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D</w:t>
            </w:r>
          </w:p>
          <w:p w14:paraId="08E09C7F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3435E5C7" w14:textId="694B0279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 xml:space="preserve">* Data extracted from Counts et al (2005). </w:t>
            </w:r>
          </w:p>
        </w:tc>
      </w:tr>
      <w:tr w:rsidR="008D723C" w:rsidRPr="00A559E0" w14:paraId="038F6EB0" w14:textId="77777777" w:rsidTr="00660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7DAACE98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Jin et al. (2022)</w:t>
            </w:r>
          </w:p>
          <w:p w14:paraId="1CC499F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3D53CFE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535CBB92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S</w:t>
            </w:r>
          </w:p>
          <w:p w14:paraId="2794AF46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0E14E51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52A5D3A9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S</w:t>
            </w:r>
          </w:p>
          <w:p w14:paraId="3EB5E398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62E918F5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4EEF8161" w14:textId="6A3D7751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ll authors were employees of Altria Client Services LLC.; study method was developed and validated internally in lab at Altria Client Services LLC.</w:t>
            </w:r>
          </w:p>
        </w:tc>
        <w:tc>
          <w:tcPr>
            <w:tcW w:w="3261" w:type="dxa"/>
            <w:shd w:val="clear" w:color="auto" w:fill="auto"/>
          </w:tcPr>
          <w:p w14:paraId="7F197A5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0F772E5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6A39145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ACF61C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0E69390" w14:textId="25A457B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58B7E2B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181536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96A91B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864921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4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Ω </w:t>
            </w:r>
          </w:p>
          <w:p w14:paraId="15444A67" w14:textId="3E96C63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ow power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7E71C0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82BCEE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3AD45F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2.14%</w:t>
            </w:r>
          </w:p>
          <w:p w14:paraId="6961EAA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3.4%/53.6% (w/w)</w:t>
            </w:r>
          </w:p>
          <w:p w14:paraId="6C74AF6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</w:p>
          <w:p w14:paraId="537B253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H: 8.43</w:t>
            </w:r>
          </w:p>
          <w:p w14:paraId="364EA9F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</w:p>
          <w:p w14:paraId="02DBF29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2</w:t>
            </w:r>
          </w:p>
          <w:p w14:paraId="4AF5DCE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55293CA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A099BC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DA90BF6" w14:textId="23EFB48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693CB5D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918819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C2FAC0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BE7A19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4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Ω</w:t>
            </w:r>
          </w:p>
          <w:p w14:paraId="30302E20" w14:textId="2C23549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ow power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36641B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4F2E26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4E3EDE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.70%</w:t>
            </w:r>
          </w:p>
          <w:p w14:paraId="272B372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D/85.2% (w/w)</w:t>
            </w:r>
          </w:p>
          <w:p w14:paraId="3FF074E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</w:p>
          <w:p w14:paraId="06C21E5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H: 8.78</w:t>
            </w:r>
          </w:p>
          <w:p w14:paraId="601371B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4FF099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3</w:t>
            </w:r>
          </w:p>
          <w:p w14:paraId="2720E7D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3469E23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D19298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95B2B69" w14:textId="5C20724E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299D2F4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E2C030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97DC30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8B0551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4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Ω</w:t>
            </w:r>
          </w:p>
          <w:p w14:paraId="1FBE0464" w14:textId="77B5C15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ow power</w:t>
            </w:r>
          </w:p>
          <w:p w14:paraId="57BB357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3FFC8F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6CE5DD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2.17%</w:t>
            </w:r>
          </w:p>
          <w:p w14:paraId="75F1CE7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5.0%/54.2% (w/w)</w:t>
            </w:r>
          </w:p>
          <w:p w14:paraId="588AF6F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663110B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H: 8.65</w:t>
            </w:r>
          </w:p>
          <w:p w14:paraId="035AEBB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</w:p>
          <w:p w14:paraId="5210830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4</w:t>
            </w:r>
          </w:p>
          <w:p w14:paraId="5E80417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795C77D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MarkTenXL</w:t>
            </w:r>
          </w:p>
          <w:p w14:paraId="6B6DD4A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F85214D" w14:textId="700329A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615B7E2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E04AA9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412253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729D90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6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Ω</w:t>
            </w:r>
          </w:p>
          <w:p w14:paraId="0B78215D" w14:textId="18C2271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ow power</w:t>
            </w:r>
          </w:p>
          <w:p w14:paraId="1AA4A04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8A4FC0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Menthol</w:t>
            </w:r>
          </w:p>
          <w:p w14:paraId="2C64D87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.34%</w:t>
            </w:r>
          </w:p>
          <w:p w14:paraId="33D1B4E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49.6%/33.2% (w/w)</w:t>
            </w:r>
          </w:p>
          <w:p w14:paraId="0F161A6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</w:p>
          <w:p w14:paraId="5DFF870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pH: 9.48 </w:t>
            </w:r>
          </w:p>
          <w:p w14:paraId="2EEC1EC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365FFE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5</w:t>
            </w:r>
          </w:p>
          <w:p w14:paraId="6B17168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6FC95D6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MarkTenXL</w:t>
            </w:r>
          </w:p>
          <w:p w14:paraId="1B109F7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7C285D9" w14:textId="14E638C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2C95CC1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9C29A2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9A03B7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316C6C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5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Ω</w:t>
            </w:r>
          </w:p>
          <w:p w14:paraId="7BD5C6F7" w14:textId="140031F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ow power</w:t>
            </w:r>
          </w:p>
          <w:p w14:paraId="533EF4C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1416AA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lassic</w:t>
            </w:r>
          </w:p>
          <w:p w14:paraId="35A58C3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.36%</w:t>
            </w:r>
          </w:p>
          <w:p w14:paraId="2B01FED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3.8%/56.1% (w/w)</w:t>
            </w:r>
          </w:p>
          <w:p w14:paraId="069B440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</w:p>
          <w:p w14:paraId="0D8E391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H: 8.15</w:t>
            </w:r>
          </w:p>
          <w:p w14:paraId="2430A15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8AB323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6</w:t>
            </w:r>
          </w:p>
          <w:p w14:paraId="5AB35CF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2E029E6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583255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33B56BE" w14:textId="7429611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167B60F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1644729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AED3A4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9E0FEA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.8 Ω</w:t>
            </w:r>
          </w:p>
          <w:p w14:paraId="2795E5C5" w14:textId="1C6F05E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ow power</w:t>
            </w:r>
          </w:p>
          <w:p w14:paraId="3C9C8AA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C7F616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1DC8DCF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4.56%</w:t>
            </w:r>
          </w:p>
          <w:p w14:paraId="3DD12E0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1CDF443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roduct F: 16.9%/66.8% (w/w)</w:t>
            </w:r>
          </w:p>
          <w:p w14:paraId="3C47E57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</w:p>
          <w:p w14:paraId="2D3BD68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H: 7.11</w:t>
            </w:r>
          </w:p>
          <w:p w14:paraId="6BA11AD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</w:p>
          <w:p w14:paraId="1E90376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7</w:t>
            </w:r>
          </w:p>
          <w:p w14:paraId="1DAA170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214137C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E0508B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22CE66C" w14:textId="5F35F97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0F9073B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3B3C29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23E0C6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16E9F8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.3 Ω</w:t>
            </w:r>
          </w:p>
          <w:p w14:paraId="3BEC307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F0C9827" w14:textId="1AA3A2B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Low power</w:t>
            </w:r>
          </w:p>
          <w:p w14:paraId="5135F63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Menthol</w:t>
            </w:r>
          </w:p>
          <w:p w14:paraId="1E33AB7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4.43%</w:t>
            </w:r>
          </w:p>
          <w:p w14:paraId="3F45EE5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4.2%/59.0% (w/w)</w:t>
            </w:r>
          </w:p>
          <w:p w14:paraId="78D6427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</w:p>
          <w:p w14:paraId="4EC0E9E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H: 7.44</w:t>
            </w:r>
          </w:p>
          <w:p w14:paraId="59D9595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0245616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8</w:t>
            </w:r>
          </w:p>
          <w:p w14:paraId="3AB7985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ig-a-Like</w:t>
            </w:r>
          </w:p>
          <w:p w14:paraId="305C4A9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FA5DBB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8EBE8E7" w14:textId="63ACA07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 with disposable prefilled cartridges that were available in the US market in 2017.</w:t>
            </w:r>
          </w:p>
          <w:p w14:paraId="0D52E0C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F86EE1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669BFF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11F6B3D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.1 Ω</w:t>
            </w:r>
          </w:p>
          <w:p w14:paraId="405CEBCF" w14:textId="22B8A104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ow power</w:t>
            </w:r>
          </w:p>
          <w:p w14:paraId="47CF355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33E664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BE7A96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4.33%</w:t>
            </w:r>
          </w:p>
          <w:p w14:paraId="415AEA5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4.1%/59.2% (w/w)</w:t>
            </w:r>
          </w:p>
          <w:p w14:paraId="57DD43E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</w:p>
          <w:p w14:paraId="554352CF" w14:textId="5E83D50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H: 7.48</w:t>
            </w:r>
          </w:p>
        </w:tc>
        <w:tc>
          <w:tcPr>
            <w:tcW w:w="3402" w:type="dxa"/>
            <w:shd w:val="clear" w:color="auto" w:fill="auto"/>
          </w:tcPr>
          <w:p w14:paraId="028F758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Number of devices</w:t>
            </w:r>
          </w:p>
          <w:p w14:paraId="549BD68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8</w:t>
            </w:r>
          </w:p>
          <w:p w14:paraId="79815B1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28FBF9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0FB50B9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NR</w:t>
            </w:r>
          </w:p>
          <w:p w14:paraId="2F8AB20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6DD121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1A0B916A" w14:textId="1F759B65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4 per EC</w:t>
            </w:r>
          </w:p>
          <w:p w14:paraId="48D644A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5F13CC5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15944A5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ommercial cigarette</w:t>
            </w:r>
          </w:p>
          <w:p w14:paraId="74F44EF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5B86E48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0FAC85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0FE3B620" w14:textId="58882F4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CA"/>
              </w:rPr>
            </w:pPr>
            <w:r w:rsidRPr="00A559E0">
              <w:rPr>
                <w:rFonts w:ascii="Times New Roman" w:hAnsi="Times New Roman" w:cs="Times New Roman"/>
                <w:b w:val="0"/>
                <w:szCs w:val="20"/>
                <w:lang w:val="en-CA"/>
              </w:rPr>
              <w:t>Linear 20-port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szCs w:val="20"/>
                <w:lang w:val="en-CA"/>
              </w:rPr>
              <w:t>puffing machine (Cerulean SM450)</w:t>
            </w:r>
          </w:p>
          <w:p w14:paraId="2DCEB64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6E3394A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650819E4" w14:textId="1628A1C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N=1 </w:t>
            </w:r>
          </w:p>
          <w:p w14:paraId="2E89E15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A9592C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572CB887" w14:textId="0B626129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Metho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imilar to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ORESTA Method No.81</w:t>
            </w:r>
          </w:p>
          <w:p w14:paraId="69B003F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 sec</w:t>
            </w:r>
          </w:p>
          <w:p w14:paraId="2094C3F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062DCAA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25C3EA78" w14:textId="71EA55E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50 (except for 50 puffs for MarkTen XL in the experiment of nitrite fortification to e-liquid)</w:t>
            </w:r>
          </w:p>
          <w:p w14:paraId="6806BED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quare wave</w:t>
            </w:r>
          </w:p>
          <w:p w14:paraId="65D4B96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CD9F9E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E90043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erosol Collection Method</w:t>
            </w:r>
          </w:p>
          <w:p w14:paraId="585A5AED" w14:textId="28CD01B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erosols were collected on 44 mm fiberglass Cambridge filter pads.</w:t>
            </w:r>
          </w:p>
          <w:p w14:paraId="119D0F6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1658BB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3FAE7B8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UPLC-MS/MS</w:t>
            </w:r>
          </w:p>
          <w:p w14:paraId="12CCB09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3C671F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Levels of nitrosamines, Mean</w:t>
            </w:r>
          </w:p>
          <w:p w14:paraId="0F0DFA5A" w14:textId="19598996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g)</w:t>
            </w:r>
          </w:p>
          <w:p w14:paraId="264A135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1: 0.40 (0.0015 ng/puff)</w:t>
            </w:r>
          </w:p>
          <w:p w14:paraId="02D4660B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2: 4.46 (0.021 ng/puff)</w:t>
            </w:r>
          </w:p>
          <w:p w14:paraId="295B7662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3: 0.90 (0.0045 ng/puff)</w:t>
            </w:r>
          </w:p>
          <w:p w14:paraId="34D964E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MarkTen XL (Menthol)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: 2.55 (0.011 ng/puff)</w:t>
            </w:r>
          </w:p>
          <w:p w14:paraId="1300872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>MarkTen XL (Classic)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: 1.98 (0.0098 ng/puff)</w:t>
            </w:r>
          </w:p>
          <w:p w14:paraId="164C999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6: 2.28 (0.0083 ng/puff)</w:t>
            </w:r>
          </w:p>
          <w:p w14:paraId="13ADDE5A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7: 13.3 (0.046 ng/puff)</w:t>
            </w:r>
          </w:p>
          <w:p w14:paraId="1037CCA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8: 45.8 (0.16 ng/puff)</w:t>
            </w:r>
          </w:p>
          <w:p w14:paraId="47B3181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0.2 (0.002 ng/puff)</w:t>
            </w:r>
          </w:p>
          <w:p w14:paraId="3CAFA94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R</w:t>
            </w:r>
          </w:p>
          <w:p w14:paraId="39FF00B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</w:p>
          <w:p w14:paraId="06CB04C3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EC or cigarette)</w:t>
            </w:r>
          </w:p>
          <w:p w14:paraId="35825A9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EC01: 0.16 </w:t>
            </w:r>
          </w:p>
          <w:p w14:paraId="64DB5EE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2: 2.33</w:t>
            </w:r>
          </w:p>
          <w:p w14:paraId="4ED589C8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3: 0.50</w:t>
            </w:r>
          </w:p>
          <w:p w14:paraId="711395C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</w:rPr>
              <w:t>MarkTen XL (Menthol)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: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1.56</w:t>
            </w:r>
          </w:p>
          <w:p w14:paraId="176597C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 xml:space="preserve">MarkTen XL (Classic):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1.44</w:t>
            </w:r>
          </w:p>
          <w:p w14:paraId="2F7CBF2E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6: 1.14</w:t>
            </w:r>
          </w:p>
          <w:p w14:paraId="5FBF144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7: 6.41</w:t>
            </w:r>
          </w:p>
          <w:p w14:paraId="407A26C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EC08: 22.5 </w:t>
            </w:r>
          </w:p>
          <w:p w14:paraId="292EC6EF" w14:textId="13A75AD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Cigarette (ISO average)*: 55 </w:t>
            </w:r>
          </w:p>
          <w:p w14:paraId="02929778" w14:textId="16549963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 (Intense average)*: 122</w:t>
            </w:r>
          </w:p>
          <w:p w14:paraId="4CC9858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R</w:t>
            </w:r>
          </w:p>
          <w:p w14:paraId="6A134E1A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01C10562" w14:textId="7EDD8795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Nitrite added to MarkTen XL e-liquid†:</w:t>
            </w:r>
          </w:p>
          <w:p w14:paraId="1EFBAB93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>Nitrite (0 µg/g):</w:t>
            </w:r>
            <w:r w:rsidRPr="00A559E0">
              <w:rPr>
                <w:rFonts w:ascii="Times New Roman" w:hAnsi="Times New Roman" w:cs="Times New Roman"/>
                <w:bCs/>
                <w:u w:val="none"/>
              </w:rPr>
              <w:t xml:space="preserve"> &lt;0.37</w:t>
            </w:r>
          </w:p>
          <w:p w14:paraId="37F1E8B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>Nitrite (2 µg/g):</w:t>
            </w:r>
            <w:r w:rsidRPr="00A559E0">
              <w:rPr>
                <w:rFonts w:ascii="Times New Roman" w:hAnsi="Times New Roman" w:cs="Times New Roman"/>
                <w:bCs/>
                <w:u w:val="none"/>
              </w:rPr>
              <w:t xml:space="preserve"> </w:t>
            </w: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>12.0±1.5</w:t>
            </w:r>
          </w:p>
          <w:p w14:paraId="567984C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>Nitrite (10 µg/g):</w:t>
            </w:r>
            <w:r w:rsidRPr="00A559E0">
              <w:rPr>
                <w:rFonts w:ascii="Times New Roman" w:hAnsi="Times New Roman" w:cs="Times New Roman"/>
                <w:bCs/>
                <w:u w:val="none"/>
              </w:rPr>
              <w:t xml:space="preserve"> 53.8±7.4</w:t>
            </w:r>
          </w:p>
          <w:p w14:paraId="0EE8A1E3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</w:rPr>
              <w:t>LOQ: 0.2</w:t>
            </w:r>
          </w:p>
          <w:p w14:paraId="0D974D2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</w:rPr>
              <w:t>Blank: NR</w:t>
            </w:r>
          </w:p>
          <w:p w14:paraId="7B49A5C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01A81AAF" w14:textId="1B00088D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g)</w:t>
            </w:r>
          </w:p>
          <w:p w14:paraId="291459E2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1: ND</w:t>
            </w:r>
          </w:p>
          <w:p w14:paraId="0CC8F053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2: 30.3 (0.15 ng/puff)</w:t>
            </w:r>
          </w:p>
          <w:p w14:paraId="13B8482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3: ND</w:t>
            </w:r>
          </w:p>
          <w:p w14:paraId="1FB3DD04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</w:rPr>
              <w:t>MarkTen XL (Menthol)</w:t>
            </w:r>
            <w:r w:rsidRPr="00A559E0">
              <w:rPr>
                <w:rFonts w:ascii="Times New Roman" w:hAnsi="Times New Roman" w:cs="Times New Roman"/>
                <w:u w:val="none"/>
              </w:rPr>
              <w:t>: 3.03 (0.013 ng/puff)</w:t>
            </w:r>
          </w:p>
          <w:p w14:paraId="5232951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>MarkTen XL (Classic): 0.65 (0.0032 ng/puff)</w:t>
            </w:r>
          </w:p>
          <w:p w14:paraId="798D8E9E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6: 0.79 (0.003 ng/puff)</w:t>
            </w:r>
          </w:p>
          <w:p w14:paraId="46A5390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lastRenderedPageBreak/>
              <w:t>EC07: 3.45 (0.012 ng/puff)</w:t>
            </w:r>
          </w:p>
          <w:p w14:paraId="4B89EF0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8: 26.3 (0.082 ng/puff)</w:t>
            </w:r>
          </w:p>
          <w:p w14:paraId="05A2BFF3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0.4 (0.004 ng/puff)</w:t>
            </w:r>
          </w:p>
          <w:p w14:paraId="30C6D07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R</w:t>
            </w:r>
          </w:p>
          <w:p w14:paraId="4FAA84CC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5BB576C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EC or cigarette)</w:t>
            </w:r>
          </w:p>
          <w:p w14:paraId="5B9B778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1: ND</w:t>
            </w:r>
          </w:p>
          <w:p w14:paraId="7644725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2: 15.8</w:t>
            </w:r>
          </w:p>
          <w:p w14:paraId="3AE2813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3: ND</w:t>
            </w:r>
          </w:p>
          <w:p w14:paraId="1E8300B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</w:rPr>
              <w:t>MarkTen XL (Menthol)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: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1.84</w:t>
            </w:r>
          </w:p>
          <w:p w14:paraId="22BED34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 xml:space="preserve">MarkTen XL (Classic):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0.47</w:t>
            </w:r>
          </w:p>
          <w:p w14:paraId="0DBD2FFB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6: 0.42</w:t>
            </w:r>
          </w:p>
          <w:p w14:paraId="2DE65F1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7: 1.66</w:t>
            </w:r>
          </w:p>
          <w:p w14:paraId="79DAC3F4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8: 11.7</w:t>
            </w:r>
          </w:p>
          <w:p w14:paraId="589C563C" w14:textId="6B40F4EA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Cigarette (ISO average)*: 85 </w:t>
            </w:r>
          </w:p>
          <w:p w14:paraId="00A51989" w14:textId="509FB38B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 (Intense average)*: 189</w:t>
            </w:r>
          </w:p>
          <w:p w14:paraId="58D1592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R</w:t>
            </w:r>
          </w:p>
          <w:p w14:paraId="7256632B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1AA34641" w14:textId="29CBC6E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Nitrite added to MarkTen XL e-liquid†:</w:t>
            </w:r>
          </w:p>
          <w:p w14:paraId="1B1DA3D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 xml:space="preserve">Nitrite (0 µg/g): </w:t>
            </w: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>&lt;0.73</w:t>
            </w:r>
          </w:p>
          <w:p w14:paraId="5B22EF8E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>Nitrite (2 µg/g):</w:t>
            </w:r>
            <w:r w:rsidRPr="00A559E0">
              <w:rPr>
                <w:rFonts w:ascii="Times New Roman" w:hAnsi="Times New Roman" w:cs="Times New Roman"/>
                <w:bCs/>
                <w:u w:val="none"/>
              </w:rPr>
              <w:t xml:space="preserve"> </w:t>
            </w: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>1.6±0.3</w:t>
            </w:r>
          </w:p>
          <w:p w14:paraId="664CF7D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u w:val="none"/>
              </w:rPr>
              <w:t>Nitrite (10 µg/g):</w:t>
            </w:r>
            <w:r w:rsidRPr="00A559E0">
              <w:rPr>
                <w:rFonts w:ascii="Times New Roman" w:hAnsi="Times New Roman" w:cs="Times New Roman"/>
                <w:bCs/>
                <w:u w:val="none"/>
              </w:rPr>
              <w:t xml:space="preserve"> </w:t>
            </w:r>
            <w:r w:rsidRPr="00A559E0">
              <w:rPr>
                <w:rFonts w:ascii="Times New Roman" w:hAnsi="Times New Roman" w:cs="Times New Roman"/>
                <w:bCs/>
                <w:u w:val="none"/>
                <w:lang w:val="en-US"/>
              </w:rPr>
              <w:t>3.4±0.9</w:t>
            </w:r>
          </w:p>
          <w:p w14:paraId="31CE0552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</w:rPr>
              <w:t>LOQ: 0.4</w:t>
            </w:r>
          </w:p>
          <w:p w14:paraId="47AEF66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u w:val="none"/>
              </w:rPr>
            </w:pPr>
            <w:r w:rsidRPr="00A559E0">
              <w:rPr>
                <w:rFonts w:ascii="Times New Roman" w:hAnsi="Times New Roman" w:cs="Times New Roman"/>
                <w:bCs/>
                <w:u w:val="none"/>
              </w:rPr>
              <w:t>Blank: NR</w:t>
            </w:r>
          </w:p>
          <w:p w14:paraId="67904F9C" w14:textId="77777777" w:rsidR="008D723C" w:rsidRPr="00A559E0" w:rsidRDefault="008D723C" w:rsidP="008D723C">
            <w:pPr>
              <w:pStyle w:val="Tabletextunderlin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</w:p>
          <w:p w14:paraId="264AFDFF" w14:textId="392D04F9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Data extracted from Edwards et al (2017).</w:t>
            </w:r>
          </w:p>
          <w:p w14:paraId="25FEEFD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</w:p>
          <w:p w14:paraId="51A0093E" w14:textId="0BAC05C6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† E-liquid composed of 82.5% (w/w) PG/GLY (50:50), 15% water, and 2.5% nicotine.</w:t>
            </w:r>
          </w:p>
        </w:tc>
      </w:tr>
      <w:tr w:rsidR="008D723C" w:rsidRPr="00A559E0" w14:paraId="46EBB14B" w14:textId="77777777" w:rsidTr="00330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74A705F" w14:textId="1F90E7FB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L</w:t>
            </w:r>
            <w:r w:rsidRPr="003308D1">
              <w:rPr>
                <w:rFonts w:ascii="Times New Roman" w:hAnsi="Times New Roman" w:cs="Times New Roman"/>
                <w:szCs w:val="20"/>
              </w:rPr>
              <w:t>eigh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et al. (201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A559E0">
              <w:rPr>
                <w:rFonts w:ascii="Times New Roman" w:hAnsi="Times New Roman" w:cs="Times New Roman"/>
                <w:szCs w:val="20"/>
              </w:rPr>
              <w:t>)</w:t>
            </w:r>
          </w:p>
          <w:p w14:paraId="7DC5F088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2DA993B5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5D945BCC" w14:textId="316D5D52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</w:p>
          <w:p w14:paraId="1F92812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52722337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7FBDD197" w14:textId="0045270B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S</w:t>
            </w:r>
          </w:p>
          <w:p w14:paraId="301E7B2D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1C6847CA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5382A731" w14:textId="56D7EE6B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CI of the NIH</w:t>
            </w:r>
          </w:p>
        </w:tc>
        <w:tc>
          <w:tcPr>
            <w:tcW w:w="3261" w:type="dxa"/>
          </w:tcPr>
          <w:p w14:paraId="1F4630B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62C6A128" w14:textId="015C25B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13FF33B2" w14:textId="0ACA49B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bookmarkStart w:id="0" w:name="_Hlk214380291"/>
            <w:r w:rsidRPr="003308D1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MarkTen </w:t>
            </w:r>
            <w:bookmarkEnd w:id="0"/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06EFD5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</w:p>
          <w:p w14:paraId="7CF8FB77" w14:textId="00012E9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  <w:p w14:paraId="76D40BC6" w14:textId="2AA4F126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FD49B66" w14:textId="2D1461B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material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A5A644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8C50766" w14:textId="082A02D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19B9C29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66A582C" w14:textId="67E5A69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8C55080" w14:textId="3A637A5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 xml:space="preserve">Tobacco </w:t>
            </w:r>
          </w:p>
          <w:p w14:paraId="04AE010A" w14:textId="73A353C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3.5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%</w:t>
            </w:r>
          </w:p>
          <w:p w14:paraId="226A9B80" w14:textId="3AB2101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EDC402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e-liqui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  <w:p w14:paraId="12973E3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654DF0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14:paraId="4F3B8B0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devices</w:t>
            </w:r>
          </w:p>
          <w:p w14:paraId="3A51F98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75DE129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37C42A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31162789" w14:textId="68DB898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</w:t>
            </w:r>
            <w:r w:rsidR="00DB5DD1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9F779F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60E4E8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4DE82095" w14:textId="6A5D04E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3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per product</w:t>
            </w:r>
          </w:p>
          <w:p w14:paraId="5D36D82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C0F632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155C9DBA" w14:textId="3EA5F85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3308D1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 xml:space="preserve">Marlboro Red 100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Cigarette</w:t>
            </w:r>
          </w:p>
          <w:p w14:paraId="1D1B9D0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4763A85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553E4EE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7D52784A" w14:textId="394E8EE5" w:rsidR="008D723C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3308D1">
              <w:rPr>
                <w:rFonts w:ascii="Times New Roman" w:hAnsi="Times New Roman" w:cs="Times New Roman"/>
                <w:b w:val="0"/>
                <w:bCs/>
                <w:szCs w:val="20"/>
              </w:rPr>
              <w:t>Borgwaldt LX-1 smoking machine</w:t>
            </w:r>
          </w:p>
          <w:p w14:paraId="1C18E31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5FDDA1E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5498C780" w14:textId="0CC981F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1</w:t>
            </w:r>
          </w:p>
          <w:p w14:paraId="042A564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73C1D3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083A58EC" w14:textId="22BCA24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Method: </w:t>
            </w:r>
            <w:r w:rsidRPr="003308D1">
              <w:rPr>
                <w:rFonts w:ascii="Times New Roman" w:hAnsi="Times New Roman" w:cs="Times New Roman"/>
                <w:b w:val="0"/>
                <w:bCs/>
                <w:szCs w:val="20"/>
              </w:rPr>
              <w:t>Health Canada Intense</w:t>
            </w:r>
          </w:p>
          <w:p w14:paraId="41720C35" w14:textId="192AEE4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2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sec</w:t>
            </w:r>
          </w:p>
          <w:p w14:paraId="4F4B291E" w14:textId="7727CCE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117531E7" w14:textId="5E23A2FD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55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mL</w:t>
            </w:r>
          </w:p>
          <w:p w14:paraId="580821C4" w14:textId="1B8FD2D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55</w:t>
            </w:r>
          </w:p>
          <w:p w14:paraId="4B04348B" w14:textId="4808476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B60984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3BDD4B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4959DD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erosol Collection Method</w:t>
            </w:r>
          </w:p>
          <w:p w14:paraId="34B540F3" w14:textId="166241F1" w:rsidR="008D723C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3308D1">
              <w:rPr>
                <w:rFonts w:ascii="Times New Roman" w:hAnsi="Times New Roman" w:cs="Times New Roman"/>
                <w:b w:val="0"/>
                <w:bCs/>
                <w:szCs w:val="20"/>
              </w:rPr>
              <w:t>Cambridge filters (44 mm) were used to capture the total particulate matter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F</w:t>
            </w:r>
            <w:r w:rsidRPr="003308D1">
              <w:rPr>
                <w:rFonts w:ascii="Times New Roman" w:hAnsi="Times New Roman" w:cs="Times New Roman"/>
                <w:b w:val="0"/>
                <w:bCs/>
                <w:szCs w:val="20"/>
              </w:rPr>
              <w:t>ilters were spiked with deuterated internal standards and extracted using 20 mL 100 mM ammonium acetate.</w:t>
            </w:r>
          </w:p>
          <w:p w14:paraId="7165718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8898C6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10FD4D1D" w14:textId="3FDD563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C-MS/MS</w:t>
            </w:r>
          </w:p>
        </w:tc>
        <w:tc>
          <w:tcPr>
            <w:tcW w:w="3969" w:type="dxa"/>
          </w:tcPr>
          <w:p w14:paraId="2941584B" w14:textId="4F36B8EB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</w:t>
            </w:r>
          </w:p>
          <w:p w14:paraId="4AE506B1" w14:textId="7A89C8D2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</w:t>
            </w:r>
            <w:r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puff</w:t>
            </w: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):</w:t>
            </w:r>
          </w:p>
          <w:p w14:paraId="1DCD5019" w14:textId="5BC0EA17" w:rsidR="008D723C" w:rsidRPr="00915E44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915E44">
              <w:rPr>
                <w:rFonts w:ascii="Times New Roman" w:hAnsi="Times New Roman" w:cs="Times New Roman"/>
                <w:bCs/>
                <w:u w:val="none"/>
              </w:rPr>
              <w:t>MarkTen</w:t>
            </w:r>
            <w:r w:rsidRPr="00915E44">
              <w:rPr>
                <w:rFonts w:ascii="Times New Roman" w:hAnsi="Times New Roman" w:cs="Times New Roman"/>
                <w:u w:val="none"/>
                <w:lang w:val="en-US"/>
              </w:rPr>
              <w:t>: &lt;LOQ</w:t>
            </w:r>
          </w:p>
          <w:p w14:paraId="6D344D2B" w14:textId="21D7C22E" w:rsidR="008D723C" w:rsidRPr="00915E44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915E44">
              <w:rPr>
                <w:rFonts w:ascii="Times New Roman" w:hAnsi="Times New Roman" w:cs="Times New Roman"/>
                <w:u w:val="none"/>
                <w:lang w:val="en-US"/>
              </w:rPr>
              <w:t xml:space="preserve">Cigarette: </w:t>
            </w:r>
            <w:bookmarkStart w:id="1" w:name="_Hlk214380385"/>
            <w:r w:rsidRPr="00915E44">
              <w:rPr>
                <w:rFonts w:ascii="Times New Roman" w:hAnsi="Times New Roman" w:cs="Times New Roman"/>
                <w:u w:val="none"/>
                <w:lang w:val="en-US"/>
              </w:rPr>
              <w:t>~6.604</w:t>
            </w:r>
            <w:bookmarkEnd w:id="1"/>
            <w:r w:rsidRPr="00915E44">
              <w:rPr>
                <w:rFonts w:ascii="Times New Roman" w:hAnsi="Times New Roman" w:cs="Times New Roman"/>
                <w:u w:val="none"/>
                <w:lang w:val="en-US"/>
              </w:rPr>
              <w:t>*</w:t>
            </w:r>
          </w:p>
          <w:p w14:paraId="0A816C2D" w14:textId="24D5DA42" w:rsidR="008D723C" w:rsidRPr="00915E44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915E44">
              <w:rPr>
                <w:rFonts w:ascii="Times New Roman" w:hAnsi="Times New Roman" w:cs="Times New Roman"/>
                <w:u w:val="none"/>
                <w:lang w:val="en-US"/>
              </w:rPr>
              <w:t>Blank: ND</w:t>
            </w:r>
          </w:p>
          <w:p w14:paraId="3FB63743" w14:textId="6D821DA1" w:rsidR="008D723C" w:rsidRPr="00915E44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915E44">
              <w:rPr>
                <w:rFonts w:ascii="Times New Roman" w:hAnsi="Times New Roman" w:cs="Times New Roman"/>
                <w:u w:val="none"/>
                <w:lang w:val="en-US"/>
              </w:rPr>
              <w:t>LOQ: 0.5 ng/filter</w:t>
            </w:r>
          </w:p>
          <w:p w14:paraId="4C72DECE" w14:textId="77777777" w:rsidR="008D723C" w:rsidRPr="00915E44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6DDA5A07" w14:textId="5CADE629" w:rsidR="008D723C" w:rsidRPr="00915E44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915E44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puff):</w:t>
            </w:r>
          </w:p>
          <w:p w14:paraId="5773A445" w14:textId="099496CB" w:rsidR="008D723C" w:rsidRPr="00915E44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915E44">
              <w:rPr>
                <w:rFonts w:ascii="Times New Roman" w:hAnsi="Times New Roman" w:cs="Times New Roman"/>
                <w:bCs/>
                <w:u w:val="none"/>
              </w:rPr>
              <w:t>MarkTen</w:t>
            </w:r>
            <w:r w:rsidRPr="00915E44">
              <w:rPr>
                <w:rFonts w:ascii="Times New Roman" w:hAnsi="Times New Roman" w:cs="Times New Roman"/>
                <w:u w:val="none"/>
                <w:lang w:val="en-US"/>
              </w:rPr>
              <w:t>: ~0.017*</w:t>
            </w:r>
          </w:p>
          <w:p w14:paraId="166B5EA4" w14:textId="19E2A2FE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Cigarette: </w:t>
            </w:r>
            <w:r>
              <w:rPr>
                <w:rFonts w:ascii="Times New Roman" w:hAnsi="Times New Roman" w:cs="Times New Roman"/>
                <w:u w:val="none"/>
                <w:lang w:val="en-US"/>
              </w:rPr>
              <w:t>~</w:t>
            </w:r>
            <w:r w:rsidRPr="00015D99">
              <w:rPr>
                <w:rFonts w:ascii="Times New Roman" w:hAnsi="Times New Roman" w:cs="Times New Roman"/>
                <w:u w:val="none"/>
                <w:lang w:val="en-US"/>
              </w:rPr>
              <w:t>14.2</w:t>
            </w:r>
            <w:r>
              <w:rPr>
                <w:rFonts w:ascii="Times New Roman" w:hAnsi="Times New Roman" w:cs="Times New Roman"/>
                <w:u w:val="none"/>
                <w:lang w:val="en-US"/>
              </w:rPr>
              <w:t>30*</w:t>
            </w:r>
          </w:p>
          <w:p w14:paraId="301A718D" w14:textId="77777777" w:rsidR="008D723C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</w:t>
            </w:r>
            <w:r>
              <w:rPr>
                <w:rFonts w:ascii="Times New Roman" w:hAnsi="Times New Roman" w:cs="Times New Roman"/>
                <w:u w:val="none"/>
                <w:lang w:val="en-US"/>
              </w:rPr>
              <w:t>ND</w:t>
            </w:r>
          </w:p>
          <w:p w14:paraId="0182FC01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u w:val="none"/>
                <w:lang w:val="en-US"/>
              </w:rPr>
              <w:t xml:space="preserve">LOQ: </w:t>
            </w:r>
            <w:r w:rsidRPr="003308D1">
              <w:rPr>
                <w:rFonts w:ascii="Times New Roman" w:hAnsi="Times New Roman" w:cs="Times New Roman"/>
                <w:u w:val="none"/>
                <w:lang w:val="en-US"/>
              </w:rPr>
              <w:t>0.5 ng/filter</w:t>
            </w:r>
          </w:p>
          <w:p w14:paraId="4A42A8C8" w14:textId="77777777" w:rsidR="008D723C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60841A24" w14:textId="03B97B68" w:rsidR="008D723C" w:rsidRPr="00655DC5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655DC5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 xml:space="preserve"> Approximate v</w:t>
            </w:r>
            <w:r w:rsidRPr="00655DC5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alues were derived from Figure 1 using an automated program.</w:t>
            </w:r>
          </w:p>
        </w:tc>
      </w:tr>
      <w:tr w:rsidR="008D723C" w:rsidRPr="00A559E0" w14:paraId="5C618A26" w14:textId="77777777" w:rsidTr="001C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8531834" w14:textId="650325C5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argham et al. (2016)</w:t>
            </w:r>
          </w:p>
          <w:p w14:paraId="3190A313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14CCD224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10A67870" w14:textId="00BD1373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5D670D7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557D8C70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4C819395" w14:textId="2AD4FF5A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anada</w:t>
            </w:r>
          </w:p>
          <w:p w14:paraId="22078E60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16EDCB26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0EBDD9C9" w14:textId="1F55443F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</w:t>
            </w:r>
          </w:p>
        </w:tc>
        <w:tc>
          <w:tcPr>
            <w:tcW w:w="3261" w:type="dxa"/>
            <w:shd w:val="clear" w:color="auto" w:fill="auto"/>
          </w:tcPr>
          <w:p w14:paraId="3B97353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32E1529A" w14:textId="4A9A090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losed-modular system</w:t>
            </w:r>
          </w:p>
          <w:p w14:paraId="092AACB3" w14:textId="78C1188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Vype ePen</w:t>
            </w:r>
          </w:p>
          <w:p w14:paraId="23C4FF43" w14:textId="4CC41B29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79D697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</w:p>
          <w:p w14:paraId="5EC1C2C2" w14:textId="7A1533A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onsisted of 2 modules: a rechargeable battery section and a replaceable e-liquid containing cartridge (“cartomizer”); Had a removable mouthpiece and a screw connector for the cartomizer to connect to the battery section.</w:t>
            </w:r>
          </w:p>
          <w:p w14:paraId="0D50AF3D" w14:textId="0E7707C4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6 and 4 V (selectable by the user)</w:t>
            </w:r>
          </w:p>
          <w:p w14:paraId="2CC9B630" w14:textId="4EC4A59E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materia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iCr of 80% Ni and 20% Cr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(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silica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transport wick)</w:t>
            </w:r>
          </w:p>
          <w:p w14:paraId="515F07EF" w14:textId="778974F4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5C03404" w14:textId="68B5A225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.85 Ω</w:t>
            </w:r>
          </w:p>
          <w:p w14:paraId="79984F46" w14:textId="3555DFE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7E5F1A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USB-rechargeable; 650 mAh</w:t>
            </w:r>
          </w:p>
          <w:p w14:paraId="476A3389" w14:textId="44057139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Blended Tobacco (&lt;1%)</w:t>
            </w:r>
          </w:p>
          <w:p w14:paraId="4AF5C20D" w14:textId="71274AC2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.86%</w:t>
            </w:r>
          </w:p>
          <w:p w14:paraId="70BF2555" w14:textId="3F53309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5%/48.14% (w/w)</w:t>
            </w:r>
          </w:p>
          <w:p w14:paraId="2A5CDECC" w14:textId="74D3ED9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e-liqui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  <w:p w14:paraId="603C2DD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458A1F4" w14:textId="3F9EE0C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AD7864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devices</w:t>
            </w:r>
          </w:p>
          <w:p w14:paraId="29461C3E" w14:textId="28ED3FE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01B64BF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98C391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2376E759" w14:textId="79C5BCB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 product was sampled at a single point in time</w:t>
            </w:r>
          </w:p>
          <w:p w14:paraId="2396107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F022B2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213E380F" w14:textId="51C0459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 replicates of products sampled at 1 point in time</w:t>
            </w:r>
          </w:p>
          <w:p w14:paraId="6AF9567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A76E3D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3E100D1E" w14:textId="42AC50F4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Ky3R4F Kentucky Reference Cigarette</w:t>
            </w:r>
          </w:p>
          <w:p w14:paraId="08D41989" w14:textId="7D15FE72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78A7C2C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BE443E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0F0D07E7" w14:textId="73D1E52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1F4D16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811536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53DCCE8B" w14:textId="32C4BA4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2 blocks of 100 puffs each</w:t>
            </w:r>
          </w:p>
          <w:p w14:paraId="2A917AC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A1FAD3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1C44BBB3" w14:textId="583629A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Metho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ORESTA Method No.81</w:t>
            </w:r>
          </w:p>
          <w:p w14:paraId="13E175A8" w14:textId="1CA11EE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4B6B6747" w14:textId="1F3F4AE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Puffs were taken twice per minute </w:t>
            </w:r>
          </w:p>
          <w:p w14:paraId="7265DFF0" w14:textId="6C84729F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cm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vertAlign w:val="superscript"/>
              </w:rPr>
              <w:t>3</w:t>
            </w:r>
          </w:p>
          <w:p w14:paraId="494CEF86" w14:textId="00198A5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200</w:t>
            </w:r>
          </w:p>
          <w:p w14:paraId="278DD2E7" w14:textId="20E78654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tangular</w:t>
            </w:r>
          </w:p>
          <w:p w14:paraId="06E0BEFD" w14:textId="07A50FD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70BA5E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302D6A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erosol Collection Method</w:t>
            </w:r>
          </w:p>
          <w:p w14:paraId="3D891DEE" w14:textId="56AC093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Aerosols were collected on pads extracted with a 100 mM ammonium acetate solution.</w:t>
            </w:r>
          </w:p>
          <w:p w14:paraId="60CEFCE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7FC86B6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7749CE60" w14:textId="2547151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C-MS/MS</w:t>
            </w:r>
          </w:p>
        </w:tc>
        <w:tc>
          <w:tcPr>
            <w:tcW w:w="3969" w:type="dxa"/>
            <w:shd w:val="clear" w:color="auto" w:fill="auto"/>
          </w:tcPr>
          <w:p w14:paraId="46CE2211" w14:textId="15E27645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6CFDCE8C" w14:textId="3C7808E1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collection):</w:t>
            </w:r>
          </w:p>
          <w:p w14:paraId="5FE9D209" w14:textId="1D74587E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Vype ePen*: </w:t>
            </w:r>
          </w:p>
          <w:p w14:paraId="49C331DE" w14:textId="43B4A980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100: BDL</w:t>
            </w:r>
          </w:p>
          <w:p w14:paraId="23AFB85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01-200: NQ </w:t>
            </w:r>
          </w:p>
          <w:p w14:paraId="46A414C8" w14:textId="7DF8016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200: 0.01 ng/puff </w:t>
            </w:r>
          </w:p>
          <w:p w14:paraId="7450D607" w14:textId="4A98465F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753</w:t>
            </w:r>
          </w:p>
          <w:p w14:paraId="5C2FAF52" w14:textId="0C8B4C68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2.51</w:t>
            </w:r>
          </w:p>
          <w:p w14:paraId="4501D6F4" w14:textId="7EEA6BED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: 282.67±24.17 ng/10.6 puffs (26.67 ng/puff)</w:t>
            </w:r>
          </w:p>
          <w:p w14:paraId="72A03A89" w14:textId="7D8E2270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3</w:t>
            </w:r>
          </w:p>
          <w:p w14:paraId="0B34FC48" w14:textId="2398A9CC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1.00</w:t>
            </w:r>
          </w:p>
          <w:p w14:paraId="18D8A94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</w:t>
            </w:r>
          </w:p>
          <w:p w14:paraId="4AE31A61" w14:textId="5A47BA90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100: BDL</w:t>
            </w:r>
          </w:p>
          <w:p w14:paraId="0577D24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01-200: NQ</w:t>
            </w:r>
          </w:p>
          <w:p w14:paraId="60CBD6B9" w14:textId="0BC6427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200: 0.016 ng/puff</w:t>
            </w:r>
          </w:p>
          <w:p w14:paraId="6F297EB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20E334D2" w14:textId="20306EE0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collection):</w:t>
            </w:r>
          </w:p>
          <w:p w14:paraId="318E9D98" w14:textId="7B2A365C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Vype ePen*: </w:t>
            </w:r>
          </w:p>
          <w:p w14:paraId="4740A39D" w14:textId="082716E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100: 5.16±0.56</w:t>
            </w:r>
          </w:p>
          <w:p w14:paraId="485FC61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01-200: 5.61±1.03</w:t>
            </w:r>
          </w:p>
          <w:p w14:paraId="15D19E3F" w14:textId="322E64CB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200: 0.054 ng/puff</w:t>
            </w:r>
          </w:p>
          <w:p w14:paraId="0174BABA" w14:textId="11BD6BBB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492</w:t>
            </w:r>
          </w:p>
          <w:p w14:paraId="25B0930E" w14:textId="6A07889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1.641</w:t>
            </w:r>
          </w:p>
          <w:p w14:paraId="7F4A6BFD" w14:textId="5AA4C996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: 264.67±22.2 ng/10.6 puffs (24.97 ng/puff)</w:t>
            </w:r>
          </w:p>
          <w:p w14:paraId="0F7526E1" w14:textId="090E99CA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2</w:t>
            </w:r>
          </w:p>
          <w:p w14:paraId="7B0A77E6" w14:textId="62CEBC1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66</w:t>
            </w:r>
          </w:p>
          <w:p w14:paraId="2B8C5F63" w14:textId="548B3203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</w:t>
            </w:r>
          </w:p>
          <w:p w14:paraId="43342026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100: NQ </w:t>
            </w:r>
          </w:p>
          <w:p w14:paraId="41C21AB6" w14:textId="5EA6414E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01-200: 1.83±0.51 </w:t>
            </w:r>
          </w:p>
          <w:p w14:paraId="4E8787D7" w14:textId="6C736AC4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Puffs 1-200: 0.014 ng/puff</w:t>
            </w:r>
          </w:p>
          <w:p w14:paraId="292F99E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657F36AD" w14:textId="0FBBF7F5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 The EC was operated at the 3.6 V setting.</w:t>
            </w:r>
          </w:p>
        </w:tc>
      </w:tr>
      <w:tr w:rsidR="008D723C" w:rsidRPr="00A559E0" w14:paraId="0AEC064B" w14:textId="77777777" w:rsidTr="008D7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FB3D889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argham et al. (2021)</w:t>
            </w:r>
          </w:p>
          <w:p w14:paraId="2186D08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4BFB36F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7F798796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7453731C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4073EF7C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3AB73AB2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 &amp; Canada</w:t>
            </w:r>
          </w:p>
          <w:p w14:paraId="22537F8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78512999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5CB5C991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</w:t>
            </w:r>
          </w:p>
          <w:p w14:paraId="4502AA99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79124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7D896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CC968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78F98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C9AE1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E695B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C83B5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568B7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EF5B9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27C5A3EA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E0EAA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5749C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7713E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1B1038EF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4E165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12B48F9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</w:tcPr>
          <w:p w14:paraId="3127BED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5CD17EE5" w14:textId="5374B33D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6BFDFEE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Vype ePen2</w:t>
            </w:r>
          </w:p>
          <w:p w14:paraId="0A2859A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732B68D" w14:textId="5EFDB12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nsisted of rechargeable battery and disposable e-liquid cartridge (1.58 mL).</w:t>
            </w:r>
          </w:p>
          <w:p w14:paraId="0518A34F" w14:textId="366681C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5-3.7 V</w:t>
            </w:r>
          </w:p>
          <w:p w14:paraId="42E7EFAC" w14:textId="24B6DF9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iCr of 80% Ni and 20% Cr (silica wick)</w:t>
            </w:r>
          </w:p>
          <w:p w14:paraId="65E0A4B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61CEB3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.85 Ω</w:t>
            </w:r>
          </w:p>
          <w:p w14:paraId="4E78367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4CDF70D" w14:textId="327F1B8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icro-USB rechargeable </w:t>
            </w:r>
          </w:p>
          <w:p w14:paraId="1C8B91AE" w14:textId="357C2E2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Golden Tobacco, Dark Cherry, and Crisp Mint</w:t>
            </w:r>
          </w:p>
          <w:p w14:paraId="31607FAD" w14:textId="6685242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.86%</w:t>
            </w:r>
          </w:p>
          <w:p w14:paraId="5E0EE3EA" w14:textId="2E3F88F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7C4A8090" w14:textId="2F45083D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Golden Tobacco: 24.97%/48.14% (w/w)</w:t>
            </w:r>
          </w:p>
          <w:p w14:paraId="51331E7B" w14:textId="3E181E7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Dark Cherry: 23.86%/48.14% (w/w)</w:t>
            </w:r>
          </w:p>
          <w:p w14:paraId="31252C6D" w14:textId="4A7A7F7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risp Mint: 34.73%/37.64% (w/w)</w:t>
            </w:r>
          </w:p>
          <w:p w14:paraId="33F5DA6B" w14:textId="01FDAD3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</w:tc>
        <w:tc>
          <w:tcPr>
            <w:tcW w:w="3402" w:type="dxa"/>
          </w:tcPr>
          <w:p w14:paraId="0A31FEF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devices</w:t>
            </w:r>
          </w:p>
          <w:p w14:paraId="3B0E828D" w14:textId="1E26D9A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36B31FA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0D15D7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4AFBB9B5" w14:textId="5066C61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3 flavor variants of the EC</w:t>
            </w:r>
          </w:p>
          <w:p w14:paraId="36102AE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BCB16D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5ADD1593" w14:textId="331ED99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 replicates of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roducts sampled at 1 point in time</w:t>
            </w:r>
          </w:p>
          <w:p w14:paraId="6E918AA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08047B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344BE97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Ky3R4F Kentucky Reference Cigarette</w:t>
            </w:r>
          </w:p>
          <w:p w14:paraId="6A31A26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0D30F65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A66E05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47B92BB1" w14:textId="32CC90A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5CE071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6BF28C0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52F34C8D" w14:textId="293EFFC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2 of 100 puffs each*</w:t>
            </w:r>
          </w:p>
          <w:p w14:paraId="5ACC8CD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445241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1B85B74F" w14:textId="31E055F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etho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RESTA Method No.81 (ISO 20768:2018)</w:t>
            </w:r>
          </w:p>
          <w:p w14:paraId="73D61369" w14:textId="3B1B7C4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76B38872" w14:textId="1430DC8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Intervals between puff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Puffs were taken twice per minute </w:t>
            </w:r>
          </w:p>
          <w:p w14:paraId="60866D6E" w14:textId="0ACF256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2021041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00 puffs</w:t>
            </w:r>
          </w:p>
          <w:p w14:paraId="2DA65B6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20DDDC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902073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DDAABD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erosol Collection Method </w:t>
            </w:r>
          </w:p>
          <w:p w14:paraId="6BCB212C" w14:textId="30632C9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Aerosols were collected on Cambridge Filter pads extracted with a 100 mM ammonium acetate solution.</w:t>
            </w:r>
          </w:p>
          <w:p w14:paraId="28218D9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A41881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521686D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C-MS/MS</w:t>
            </w:r>
          </w:p>
          <w:p w14:paraId="32EB46B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9C8FBAE" w14:textId="0627A8A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  <w:t>* Emissions were collected and analyzed from 2 successive 100 puff blocks. Since no significant differences were found between the first and second 100-puff block, it was decided to analyze only the first 100</w:t>
            </w:r>
            <w:r w:rsidRPr="00A559E0"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  <w:lang w:val="en-CA"/>
              </w:rPr>
              <w:t>.</w:t>
            </w:r>
          </w:p>
        </w:tc>
        <w:tc>
          <w:tcPr>
            <w:tcW w:w="3969" w:type="dxa"/>
          </w:tcPr>
          <w:p w14:paraId="5CCE5144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12C4D66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100 puffs):</w:t>
            </w:r>
          </w:p>
          <w:p w14:paraId="24622ED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EC01*</w:t>
            </w:r>
          </w:p>
          <w:p w14:paraId="65AAFC5D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risp Mint: BDL (0.00376</w:t>
            </w:r>
            <w:r w:rsidRPr="00A559E0" w:rsidDel="00753803">
              <w:rPr>
                <w:rFonts w:ascii="Times New Roman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ng/puff)</w:t>
            </w:r>
          </w:p>
          <w:p w14:paraId="6BA05FF6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Dark Cherry: BDL (0.00376</w:t>
            </w:r>
            <w:r w:rsidRPr="00A559E0" w:rsidDel="00753803">
              <w:rPr>
                <w:rFonts w:ascii="Times New Roman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ng/puff)</w:t>
            </w:r>
          </w:p>
          <w:p w14:paraId="028E5AF4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Golden Tobacco: BDL (0.00376 ng/puff)</w:t>
            </w:r>
          </w:p>
          <w:p w14:paraId="2A43FC6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75</w:t>
            </w:r>
          </w:p>
          <w:p w14:paraId="0D3723B6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2.51</w:t>
            </w:r>
          </w:p>
          <w:p w14:paraId="1761C64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Blank: BDL (0.00376 ng/puff)</w:t>
            </w:r>
          </w:p>
          <w:p w14:paraId="1CFF4385" w14:textId="58F37E1D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: 105.84±3.95 ng/8.3 puffs (12.75 ng/puff)</w:t>
            </w:r>
          </w:p>
          <w:p w14:paraId="07CDF69F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15</w:t>
            </w:r>
          </w:p>
          <w:p w14:paraId="037AF92C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50</w:t>
            </w:r>
          </w:p>
          <w:p w14:paraId="1FB5C46F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Blank: BDL (0.00836 ng/puff)</w:t>
            </w:r>
          </w:p>
          <w:p w14:paraId="253DB3BB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72107810" w14:textId="1B3D99B0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100 puffs)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:</w:t>
            </w:r>
          </w:p>
          <w:p w14:paraId="7ADA867C" w14:textId="0131A7B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EC01*</w:t>
            </w:r>
          </w:p>
          <w:p w14:paraId="7CDB0042" w14:textId="4B22E63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risp Mint: BDL (0.00246</w:t>
            </w:r>
            <w:r w:rsidRPr="00A559E0" w:rsidDel="00753803">
              <w:rPr>
                <w:rFonts w:ascii="Times New Roman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ng/puff)</w:t>
            </w:r>
          </w:p>
          <w:p w14:paraId="78A5ED51" w14:textId="698C3EFC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Dark Cherry: BDL (0.00246</w:t>
            </w:r>
            <w:r w:rsidRPr="00A559E0" w:rsidDel="00753803">
              <w:rPr>
                <w:rFonts w:ascii="Times New Roman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ng/puff)</w:t>
            </w:r>
          </w:p>
          <w:p w14:paraId="108E3AAF" w14:textId="2D83BE0C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Golden Tobacco: BDL (0.00246</w:t>
            </w:r>
            <w:r w:rsidRPr="00A559E0" w:rsidDel="00753803">
              <w:rPr>
                <w:rFonts w:ascii="Times New Roman" w:hAnsi="Times New Roman" w:cs="Times New Roman"/>
                <w:u w:val="none"/>
                <w:lang w:val="en-US"/>
              </w:rPr>
              <w:t xml:space="preserve"> 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ng/puff)</w:t>
            </w:r>
          </w:p>
          <w:p w14:paraId="3B6E0199" w14:textId="444EC70E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49</w:t>
            </w:r>
          </w:p>
          <w:p w14:paraId="06402300" w14:textId="7E8F3404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1.64</w:t>
            </w:r>
          </w:p>
          <w:p w14:paraId="658B775D" w14:textId="1FC29B59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Blank: BDL (0.00246 ng/puff)</w:t>
            </w:r>
          </w:p>
          <w:p w14:paraId="326F05C0" w14:textId="6D4EB3AA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: 106.96±5.60 ng/8.3 puffs (12.89 ng/puff)</w:t>
            </w:r>
          </w:p>
          <w:p w14:paraId="683C5DDB" w14:textId="31FC8CFD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10</w:t>
            </w:r>
          </w:p>
          <w:p w14:paraId="6EE982DB" w14:textId="4A3F7715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33</w:t>
            </w:r>
          </w:p>
          <w:p w14:paraId="0F4E05C5" w14:textId="246369FB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Blank: BDL (0.00547 ng/puff)</w:t>
            </w:r>
          </w:p>
          <w:p w14:paraId="00F66B49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2E6C46FC" w14:textId="7E2658E8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 The EC was operated at the 3.7 V setting (high power).</w:t>
            </w:r>
          </w:p>
        </w:tc>
      </w:tr>
      <w:tr w:rsidR="008D723C" w:rsidRPr="00A559E0" w14:paraId="05D02893" w14:textId="77777777" w:rsidTr="001C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65C4C4F9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l et al. (2020)</w:t>
            </w:r>
          </w:p>
          <w:p w14:paraId="48C57DE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5B7C64B4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4E304068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2C23A8A7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6F09E475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698E5BE1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anada</w:t>
            </w:r>
          </w:p>
          <w:p w14:paraId="1567BED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48116B31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1EA6D8F2" w14:textId="5F4A00E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</w:t>
            </w:r>
          </w:p>
        </w:tc>
        <w:tc>
          <w:tcPr>
            <w:tcW w:w="3261" w:type="dxa"/>
            <w:shd w:val="clear" w:color="auto" w:fill="auto"/>
          </w:tcPr>
          <w:p w14:paraId="7DDDD49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4231E439" w14:textId="2BAE725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="00FB4E27">
              <w:rPr>
                <w:rFonts w:ascii="Times New Roman" w:hAnsi="Times New Roman" w:cs="Times New Roman"/>
                <w:b w:val="0"/>
                <w:bCs/>
                <w:szCs w:val="20"/>
              </w:rPr>
              <w:t>e-pen</w:t>
            </w:r>
            <w:r w:rsidR="00FB4E27"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0F0D354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NR </w:t>
            </w:r>
          </w:p>
          <w:p w14:paraId="08C0AA3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B0AF04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</w:p>
          <w:p w14:paraId="624F1B9B" w14:textId="208B6AD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Rechargeable battery and disposable cartridge (1.95 mL).</w:t>
            </w:r>
          </w:p>
          <w:p w14:paraId="3B61D8D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The EC was factory-sampled.</w:t>
            </w:r>
          </w:p>
          <w:p w14:paraId="0FE2ED6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FBAC8C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materia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Stainless-steel mesh</w:t>
            </w:r>
          </w:p>
          <w:p w14:paraId="0BB49EB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B3A471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75C74C4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0 W</w:t>
            </w:r>
          </w:p>
          <w:p w14:paraId="79C5F55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</w:t>
            </w:r>
          </w:p>
          <w:p w14:paraId="3A62EC3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Twilight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Tobacco</w:t>
            </w:r>
          </w:p>
          <w:p w14:paraId="000BF3F0" w14:textId="2ADF1D8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 mg/mL (0.43% w/w)</w:t>
            </w:r>
          </w:p>
          <w:p w14:paraId="6599F362" w14:textId="05C2E08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6%/62.6% (w/w)</w:t>
            </w:r>
          </w:p>
          <w:p w14:paraId="4B475E79" w14:textId="56D74B62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e-liqui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  <w:p w14:paraId="01DD904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C00A21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devices</w:t>
            </w:r>
          </w:p>
          <w:p w14:paraId="3F568F2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76BE22A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743706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713CDBD6" w14:textId="24B1B7F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 flavor variant sampled from the factory at a single point in time</w:t>
            </w:r>
          </w:p>
          <w:p w14:paraId="46CAA3A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6F4B10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543758D1" w14:textId="54DE650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</w:t>
            </w:r>
            <w:r w:rsidRPr="00A559E0">
              <w:rPr>
                <w:rFonts w:ascii="Times New Roman" w:eastAsiaTheme="minorHAnsi" w:hAnsi="Times New Roman" w:cs="Times New Roman"/>
                <w:b w:val="0"/>
                <w:kern w:val="0"/>
                <w:szCs w:val="20"/>
              </w:rPr>
              <w:t xml:space="preserve">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er sample</w:t>
            </w:r>
          </w:p>
          <w:p w14:paraId="6A57218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BADABC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40A2ED0B" w14:textId="67E2765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1R6F Kentucky Reference Cigarette</w:t>
            </w:r>
          </w:p>
          <w:p w14:paraId="456CA85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748320A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5882A4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33CA41C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14954C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546B4C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2491353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71B273E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615AD0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689CABDA" w14:textId="75B43C9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Metho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ORESTA Method No.81 (ISO 20768:2018)</w:t>
            </w:r>
          </w:p>
          <w:p w14:paraId="5D79CC1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249899C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0D4F487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359B144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0</w:t>
            </w:r>
          </w:p>
          <w:p w14:paraId="1964EF7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quare wave</w:t>
            </w:r>
          </w:p>
          <w:p w14:paraId="5043404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F05EFC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1CBCB0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erosol Collection Method</w:t>
            </w:r>
          </w:p>
          <w:p w14:paraId="3FDA5479" w14:textId="2DCBA9A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erosols were collected on pads extracted with a 100 mM ammonium acetate solution.</w:t>
            </w:r>
          </w:p>
          <w:p w14:paraId="3F17CF0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35E77F1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2BF5083A" w14:textId="0D04A7F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lang w:val="en-CA"/>
              </w:rPr>
              <w:t>LC-MS/MS</w:t>
            </w:r>
          </w:p>
        </w:tc>
        <w:tc>
          <w:tcPr>
            <w:tcW w:w="3969" w:type="dxa"/>
            <w:shd w:val="clear" w:color="auto" w:fill="auto"/>
          </w:tcPr>
          <w:p w14:paraId="06ABC70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06FF48C3" w14:textId="4D5F65B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50 puffs)</w:t>
            </w:r>
          </w:p>
          <w:p w14:paraId="0A9725ED" w14:textId="62B8259C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1: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 BDL </w:t>
            </w:r>
          </w:p>
          <w:p w14:paraId="6396BAB4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753</w:t>
            </w:r>
          </w:p>
          <w:p w14:paraId="288581C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2.51</w:t>
            </w:r>
          </w:p>
          <w:p w14:paraId="24D088D6" w14:textId="4D87BA7F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BDL</w:t>
            </w:r>
          </w:p>
          <w:p w14:paraId="6F1E2F8A" w14:textId="75E4329A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*: 218.4±16.6 ng/cigarette</w:t>
            </w:r>
          </w:p>
          <w:p w14:paraId="7412AB01" w14:textId="1D404FFF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251 ng/cigarette</w:t>
            </w:r>
          </w:p>
          <w:p w14:paraId="0B373888" w14:textId="266F13F9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836 ng/cigarette</w:t>
            </w:r>
          </w:p>
          <w:p w14:paraId="608073EC" w14:textId="6B0A7865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BDL </w:t>
            </w:r>
          </w:p>
          <w:p w14:paraId="3AEC1F9E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0F85C60B" w14:textId="75B8064A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50 puffs)</w:t>
            </w:r>
          </w:p>
          <w:p w14:paraId="1A0B5F14" w14:textId="0BB9A7DE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EC01:</w:t>
            </w:r>
            <w:r w:rsidRPr="00A559E0">
              <w:rPr>
                <w:rFonts w:ascii="Times New Roman" w:hAnsi="Times New Roman" w:cs="Times New Roman"/>
                <w:u w:val="none"/>
              </w:rPr>
              <w:t xml:space="preserve"> BDL </w:t>
            </w:r>
          </w:p>
          <w:p w14:paraId="414B35E4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492</w:t>
            </w:r>
          </w:p>
          <w:p w14:paraId="7D5F4B6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1.64</w:t>
            </w:r>
          </w:p>
          <w:p w14:paraId="4BDDD8D6" w14:textId="6C6995C9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BDL </w:t>
            </w:r>
          </w:p>
          <w:p w14:paraId="18D458CB" w14:textId="4A34596B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Cigarette*: 178.13±7.14 ng/cigarette </w:t>
            </w:r>
          </w:p>
          <w:p w14:paraId="255F2F6D" w14:textId="47E7780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164 ng/cigarette</w:t>
            </w:r>
          </w:p>
          <w:p w14:paraId="4FAB2D9B" w14:textId="15F3BFEB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547 ng/cigarette</w:t>
            </w:r>
          </w:p>
          <w:p w14:paraId="109914EB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BDL </w:t>
            </w:r>
          </w:p>
          <w:p w14:paraId="1145E0F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53FE8FE2" w14:textId="4485A763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Cigarette: 9.1±0.3 puffs</w:t>
            </w:r>
          </w:p>
          <w:p w14:paraId="72496C64" w14:textId="67E2BCB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</w:tc>
      </w:tr>
      <w:tr w:rsidR="008D723C" w:rsidRPr="00A559E0" w14:paraId="1C027E1C" w14:textId="77777777" w:rsidTr="008D7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5BB5DE0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into et al. (2022)</w:t>
            </w:r>
          </w:p>
          <w:p w14:paraId="200D113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305A900C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1D54FC1F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6058E9F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4E152F47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1DC3A29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anada</w:t>
            </w:r>
          </w:p>
          <w:p w14:paraId="7542497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0B09FBD5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190ECF81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</w:t>
            </w:r>
          </w:p>
          <w:p w14:paraId="683B5962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0F66B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5A3D57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EFFD9C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11CB2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169608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681AD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9C2B5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1F7325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120AA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9F0BE0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28975C5B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EC994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80749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C512A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6FD28355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5543A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35B85E26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</w:tcPr>
          <w:p w14:paraId="397D3B1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1451C618" w14:textId="3B10108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Pod (4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vertAlign w:val="superscript"/>
              </w:rPr>
              <w:t>th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generation)</w:t>
            </w:r>
          </w:p>
          <w:p w14:paraId="2029322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Vype ePod1.0</w:t>
            </w:r>
          </w:p>
          <w:p w14:paraId="6776CFA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409E5D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2B41468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onsisted of a metallic outer device case, a printed circuit board to control the device, a lithium-ion rechargeable battery, and a cartridge.</w:t>
            </w:r>
          </w:p>
          <w:p w14:paraId="41DAD95A" w14:textId="6B561955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Each pod was pre-filled with </w:t>
            </w:r>
          </w:p>
          <w:p w14:paraId="68CB43A7" w14:textId="7353FDB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Vype e-liquid (1.9 mL) and was magnetically attached to the device.</w:t>
            </w:r>
          </w:p>
          <w:p w14:paraId="77C775F0" w14:textId="0EDED00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The EC was designed with </w:t>
            </w:r>
          </w:p>
          <w:p w14:paraId="0FD319F9" w14:textId="2BBC2016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innovative ceramic wick-based technology.</w:t>
            </w:r>
          </w:p>
          <w:p w14:paraId="71700699" w14:textId="7201833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2.2 to 3.1 V (not adjustable by the user)</w:t>
            </w:r>
          </w:p>
          <w:p w14:paraId="71BA1ABC" w14:textId="3321E35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iCr (ceramic wick material)</w:t>
            </w:r>
          </w:p>
          <w:p w14:paraId="0BA08195" w14:textId="641922F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&lt;350°C (low)</w:t>
            </w:r>
          </w:p>
          <w:p w14:paraId="2797D82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0.8-1.4 Ω</w:t>
            </w:r>
          </w:p>
          <w:p w14:paraId="074CB57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6.5±0.5 W</w:t>
            </w:r>
          </w:p>
          <w:p w14:paraId="24D9CFB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Lithium-ion rechargeable; 350 mAh</w:t>
            </w:r>
          </w:p>
          <w:p w14:paraId="5302C8F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Berry Blast</w:t>
            </w:r>
          </w:p>
          <w:p w14:paraId="2CE4A6F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57 and 18 mg/mL </w:t>
            </w:r>
          </w:p>
          <w:p w14:paraId="5AE70A08" w14:textId="6AFC0DBC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50%/50% (w/w)</w:t>
            </w:r>
          </w:p>
          <w:p w14:paraId="3D0C0EC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7D00AC9F" w14:textId="1F8974A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Two e-liquid samples; Berry Blast 57 mg/mL contained lactic acid and Berry Blast 18 mg/mL contained BA.</w:t>
            </w:r>
          </w:p>
        </w:tc>
        <w:tc>
          <w:tcPr>
            <w:tcW w:w="3402" w:type="dxa"/>
          </w:tcPr>
          <w:p w14:paraId="6D47A1E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Number of devices</w:t>
            </w:r>
          </w:p>
          <w:p w14:paraId="701A4F9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3C6D254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23B2C1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73185E40" w14:textId="63BF48C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2 flavored e-liquids</w:t>
            </w:r>
          </w:p>
          <w:p w14:paraId="08E4B7E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970267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6E8034E9" w14:textId="7BA9ABDD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 independent replicates per sample</w:t>
            </w:r>
          </w:p>
          <w:p w14:paraId="477AC9C0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C9AB55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662CE98E" w14:textId="450FF70B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1R6F Kentucky Reference cigarette </w:t>
            </w:r>
          </w:p>
          <w:p w14:paraId="6408E9F0" w14:textId="52B8240A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450397F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5E9E1A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6881C3D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otary or a linear smoking machine</w:t>
            </w:r>
          </w:p>
          <w:p w14:paraId="5542ED9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03A1959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68F3C21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6A6A44E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09E2032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3E9F893E" w14:textId="66C3AEC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etho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RESTA Method No.81 (ISO 20768:2018)</w:t>
            </w:r>
          </w:p>
          <w:p w14:paraId="0960F17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671BD87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324D1C1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533B485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0</w:t>
            </w:r>
          </w:p>
          <w:p w14:paraId="24521A7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tangular</w:t>
            </w:r>
          </w:p>
          <w:p w14:paraId="7CCE85FF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19F7730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503F8C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erosol Collection Method</w:t>
            </w:r>
          </w:p>
          <w:p w14:paraId="7AE37C3E" w14:textId="26DDE6F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Aerosols were collected on pads extracted with ammonium acetate solution.</w:t>
            </w:r>
          </w:p>
          <w:p w14:paraId="01FCCA6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9EE943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1DEB4148" w14:textId="30B8A29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C-MS/MS</w:t>
            </w:r>
          </w:p>
        </w:tc>
        <w:tc>
          <w:tcPr>
            <w:tcW w:w="3969" w:type="dxa"/>
          </w:tcPr>
          <w:p w14:paraId="3641D2C5" w14:textId="09ED485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163FA297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puff):</w:t>
            </w:r>
          </w:p>
          <w:p w14:paraId="0169E7A0" w14:textId="1F59A4A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EC01</w:t>
            </w:r>
          </w:p>
          <w:p w14:paraId="224D3839" w14:textId="29F39A0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erry Blast (18 mg/mL): BDL</w:t>
            </w:r>
          </w:p>
          <w:p w14:paraId="0772B37C" w14:textId="013040DB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erry Blast (57 mg/mL): BDL</w:t>
            </w:r>
          </w:p>
          <w:p w14:paraId="2D49E607" w14:textId="663C69E0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75 ng/50 puffs</w:t>
            </w:r>
          </w:p>
          <w:p w14:paraId="070A61CE" w14:textId="36B6972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2.51 ng/50 puffs</w:t>
            </w:r>
          </w:p>
          <w:p w14:paraId="3456C559" w14:textId="642A202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*: 20.9±0.70 ng/cigarette</w:t>
            </w:r>
          </w:p>
          <w:p w14:paraId="7FDDB2EE" w14:textId="051EAA0E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25 ng/cigarette</w:t>
            </w:r>
          </w:p>
          <w:p w14:paraId="77265F3A" w14:textId="046E9D6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84 ng/cigarette</w:t>
            </w:r>
          </w:p>
          <w:p w14:paraId="44BBB1E1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&lt;LOD</w:t>
            </w:r>
          </w:p>
          <w:p w14:paraId="16201D33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690CDB0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puff):</w:t>
            </w:r>
          </w:p>
          <w:p w14:paraId="2D3ABF62" w14:textId="0E0B310A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erry Blast (18 mg/mL): BDL</w:t>
            </w:r>
          </w:p>
          <w:p w14:paraId="41CCDC68" w14:textId="1A0BE04A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erry Blast (57 mg/mL): BDL</w:t>
            </w:r>
          </w:p>
          <w:p w14:paraId="38BC19FF" w14:textId="6FA5FFF2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49 ng/50 puffs</w:t>
            </w:r>
          </w:p>
          <w:p w14:paraId="233E167E" w14:textId="40B05DCA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1.64 ng/50 puffs</w:t>
            </w:r>
          </w:p>
          <w:p w14:paraId="1FF1A4DC" w14:textId="4019F009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*: 25.8±0.90 ng/cigarette</w:t>
            </w:r>
          </w:p>
          <w:p w14:paraId="144E5189" w14:textId="723469EA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16 ng/cigarette</w:t>
            </w:r>
          </w:p>
          <w:p w14:paraId="1B9A9E6F" w14:textId="5FD02A38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55 ng/cigarette</w:t>
            </w:r>
          </w:p>
          <w:p w14:paraId="77F7C901" w14:textId="65F0E3F3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BDL</w:t>
            </w:r>
          </w:p>
          <w:p w14:paraId="7831E60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4940E6EE" w14:textId="2C772788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 Cigarette: ~9 puffs</w:t>
            </w:r>
          </w:p>
          <w:p w14:paraId="653421D3" w14:textId="4EF8917E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</w:p>
        </w:tc>
      </w:tr>
      <w:tr w:rsidR="008D723C" w:rsidRPr="00A559E0" w14:paraId="191E1FE9" w14:textId="77777777" w:rsidTr="001C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572D126C" w14:textId="1CA8EB9D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ynton et al. (2017)</w:t>
            </w:r>
          </w:p>
          <w:p w14:paraId="77289159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6A5CF48C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0B1E8A63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2DAF9E2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4554169D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45F45EF3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anada</w:t>
            </w:r>
          </w:p>
          <w:p w14:paraId="4AEB68E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4424D4A4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5DEDAF62" w14:textId="1B437F02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A559E0">
              <w:rPr>
                <w:rFonts w:ascii="Times New Roman" w:hAnsi="Times New Roman" w:cs="Times New Roman"/>
                <w:szCs w:val="20"/>
              </w:rPr>
              <w:t>NR;</w:t>
            </w:r>
            <w:proofErr w:type="gramEnd"/>
            <w:r w:rsidRPr="00A559E0">
              <w:rPr>
                <w:rFonts w:ascii="Times New Roman" w:hAnsi="Times New Roman" w:cs="Times New Roman"/>
                <w:szCs w:val="20"/>
              </w:rPr>
              <w:t xml:space="preserve"> Services were provided by the Analytical Development Center and Product Stewardship Service of Global R&amp;D of BAT</w:t>
            </w:r>
          </w:p>
        </w:tc>
        <w:tc>
          <w:tcPr>
            <w:tcW w:w="3261" w:type="dxa"/>
            <w:shd w:val="clear" w:color="auto" w:fill="auto"/>
          </w:tcPr>
          <w:p w14:paraId="61A2BAF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3AEA8D49" w14:textId="5FF5567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losed-modular system</w:t>
            </w:r>
          </w:p>
          <w:p w14:paraId="533B0C4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ePen (known as Vype ePen I)</w:t>
            </w:r>
          </w:p>
          <w:p w14:paraId="1B52C2B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51045519" w14:textId="77B5F6E4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nsisted of rechargeable battery and replaceable cartomizer with e-liquid tank and atomizer.</w:t>
            </w:r>
          </w:p>
          <w:p w14:paraId="2E41748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The EC was factory-sampled.</w:t>
            </w:r>
          </w:p>
          <w:p w14:paraId="20202DB8" w14:textId="121C562E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3.6 and 4.0 V</w:t>
            </w:r>
          </w:p>
          <w:p w14:paraId="0D86BB0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4C26E9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temperatur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21A39C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328533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2D0DA52C" w14:textId="23B0C26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USB-rechargeable; 650 mAh</w:t>
            </w:r>
          </w:p>
          <w:p w14:paraId="7F865F4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Blended Tobacco</w:t>
            </w:r>
          </w:p>
          <w:p w14:paraId="6102F06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8CD7AC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DEB281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116CC18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026E1F11" w14:textId="004EE9B0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9AEAEF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devices</w:t>
            </w:r>
          </w:p>
          <w:p w14:paraId="7D7AE93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6F5282C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B70005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22CA8AD6" w14:textId="007396F2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 e-liquid flavor variant</w:t>
            </w:r>
          </w:p>
          <w:p w14:paraId="4F3CFD2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1C95B1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54B9A1CE" w14:textId="28B45C4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5 independent replicates sampled at one point in time</w:t>
            </w:r>
          </w:p>
          <w:p w14:paraId="70814B4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B30DA4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0C328B5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Ky3R4F Kentucky Reference Cigarette</w:t>
            </w:r>
          </w:p>
          <w:p w14:paraId="0C08D9F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4A9F97A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788B15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0209074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F68844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57A8A4E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7BCB8A2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2 (100 puffs per set)</w:t>
            </w:r>
          </w:p>
          <w:p w14:paraId="4A8028F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31B0CFD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67216C5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etho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RESTA</w:t>
            </w:r>
          </w:p>
          <w:p w14:paraId="08459F7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720386F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30 sec </w:t>
            </w:r>
          </w:p>
          <w:p w14:paraId="0C5DEA2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09EBCE9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00 puffs per set</w:t>
            </w:r>
          </w:p>
          <w:p w14:paraId="3660CE6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tangular flow</w:t>
            </w:r>
          </w:p>
          <w:p w14:paraId="3ADACF3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74D02C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0700E7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erosol Collection Method </w:t>
            </w:r>
          </w:p>
          <w:p w14:paraId="5B782D53" w14:textId="20450075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655DC5">
              <w:rPr>
                <w:rFonts w:ascii="Times New Roman" w:hAnsi="Times New Roman" w:cs="Times New Roman"/>
                <w:b w:val="0"/>
                <w:bCs/>
                <w:szCs w:val="20"/>
              </w:rPr>
              <w:t>Aerosol were collected using Cambridge filter pads or impingers</w:t>
            </w:r>
            <w:r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. </w:t>
            </w:r>
          </w:p>
          <w:p w14:paraId="52A360E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6090066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55AA8832" w14:textId="418F003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LC-MS/MS</w:t>
            </w:r>
          </w:p>
        </w:tc>
        <w:tc>
          <w:tcPr>
            <w:tcW w:w="3969" w:type="dxa"/>
            <w:shd w:val="clear" w:color="auto" w:fill="auto"/>
          </w:tcPr>
          <w:p w14:paraId="5502AFC2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40BEB5C3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100 puffs):</w:t>
            </w:r>
          </w:p>
          <w:p w14:paraId="6F4FC91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ePen*: </w:t>
            </w:r>
          </w:p>
          <w:p w14:paraId="62E33E1E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-100: NQ</w:t>
            </w:r>
          </w:p>
          <w:p w14:paraId="42D2E3FC" w14:textId="35ECAD20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01-200: NQ</w:t>
            </w:r>
          </w:p>
          <w:p w14:paraId="031AEC9E" w14:textId="060E2C29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</w:t>
            </w:r>
            <w:r w:rsidRPr="00A559E0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†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: 283±24 ng/cigarette</w:t>
            </w:r>
          </w:p>
          <w:p w14:paraId="3AF42B7C" w14:textId="00FB8BDF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0.30 ng/cigarette</w:t>
            </w:r>
          </w:p>
          <w:p w14:paraId="443515D5" w14:textId="03C13298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1.00 ng/cigarette</w:t>
            </w:r>
          </w:p>
          <w:p w14:paraId="4393586E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</w:t>
            </w:r>
          </w:p>
          <w:p w14:paraId="06B45BD1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-100: NR</w:t>
            </w:r>
          </w:p>
          <w:p w14:paraId="50330AF6" w14:textId="78CE26F3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01-200: NR</w:t>
            </w:r>
          </w:p>
          <w:p w14:paraId="79307E85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631D7C51" w14:textId="5138556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100 puffs):</w:t>
            </w:r>
          </w:p>
          <w:p w14:paraId="7D371D44" w14:textId="23E1A9AA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ePen*: </w:t>
            </w:r>
          </w:p>
          <w:p w14:paraId="466AC4D8" w14:textId="1F2A0D8E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-100: NQ</w:t>
            </w:r>
          </w:p>
          <w:p w14:paraId="090E7826" w14:textId="006C0695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01-200: NQ</w:t>
            </w:r>
          </w:p>
          <w:p w14:paraId="15CD8B04" w14:textId="325F1DFC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</w:t>
            </w:r>
            <w:r w:rsidRPr="00A559E0">
              <w:rPr>
                <w:rFonts w:ascii="Times New Roman" w:hAnsi="Times New Roman" w:cs="Times New Roman"/>
                <w:u w:val="none"/>
                <w:vertAlign w:val="superscript"/>
                <w:lang w:val="en-US"/>
              </w:rPr>
              <w:t>†</w:t>
            </w: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: 265±22 ng/cigarette</w:t>
            </w:r>
          </w:p>
          <w:p w14:paraId="095AC5A3" w14:textId="274D8B3A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0.20 ng/cigarette</w:t>
            </w:r>
          </w:p>
          <w:p w14:paraId="7A5CC5FE" w14:textId="71E0E544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0.66 ng/cigarette</w:t>
            </w:r>
          </w:p>
          <w:p w14:paraId="5424A1E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ank: </w:t>
            </w:r>
          </w:p>
          <w:p w14:paraId="1C64D64B" w14:textId="3A00C32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-100: NR</w:t>
            </w:r>
          </w:p>
          <w:p w14:paraId="637DC2E0" w14:textId="02544DE5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Puffs 101-200: NR</w:t>
            </w:r>
          </w:p>
          <w:p w14:paraId="6AA9FE1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1D0081D6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30865CDC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 The device voltage was set at 3.6 V.</w:t>
            </w:r>
          </w:p>
          <w:p w14:paraId="0A37C8C7" w14:textId="468D360B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† Cigarette: ~9 puffs</w:t>
            </w:r>
          </w:p>
        </w:tc>
      </w:tr>
      <w:tr w:rsidR="008D723C" w:rsidRPr="00A559E0" w14:paraId="60217FAE" w14:textId="77777777" w:rsidTr="008D7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98C41B2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udd et al. (2020)</w:t>
            </w:r>
          </w:p>
          <w:p w14:paraId="64C1084D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5C686C7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2D1683D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53CCFB84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79D9CF11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33E9B065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K</w:t>
            </w:r>
          </w:p>
          <w:p w14:paraId="2720D7DA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320592C6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02BAACBD" w14:textId="4FBF8CD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9E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Imperial Brands PLC was the source of funding; No external sources of funding were involved.</w:t>
            </w:r>
          </w:p>
          <w:p w14:paraId="4E8176E5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B1DC9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29CC2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4982B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7E6D5B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61DB2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DDCC6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B9117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61E9EE2E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337D8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25135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21BC5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54803346" w14:textId="77777777" w:rsidR="008D723C" w:rsidRPr="00A559E0" w:rsidRDefault="008D723C" w:rsidP="008D72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3BF50C" w14:textId="77777777" w:rsidR="008D723C" w:rsidRPr="00A559E0" w:rsidRDefault="008D723C" w:rsidP="008D723C">
            <w:pPr>
              <w:rPr>
                <w:rFonts w:ascii="Times New Roman" w:eastAsia="Times New Roman" w:hAnsi="Times New Roman" w:cs="Times New Roman"/>
                <w:bCs w:val="0"/>
                <w:kern w:val="24"/>
                <w:sz w:val="20"/>
                <w:szCs w:val="20"/>
              </w:rPr>
            </w:pPr>
          </w:p>
          <w:p w14:paraId="66763DFB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61" w:type="dxa"/>
          </w:tcPr>
          <w:p w14:paraId="7834A76C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1</w:t>
            </w:r>
          </w:p>
          <w:p w14:paraId="1707C0D0" w14:textId="52FDB4D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Pod </w:t>
            </w:r>
          </w:p>
          <w:p w14:paraId="1F7CB8A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Myblu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vertAlign w:val="superscript"/>
              </w:rPr>
              <w:t>TM</w:t>
            </w:r>
          </w:p>
          <w:p w14:paraId="0EC5281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purchase dat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C9F445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type/bran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69485ED1" w14:textId="11F1E93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Closed pod-system consisting of a rechargeable battery and a replaceable e-liquid containing pod. </w:t>
            </w:r>
          </w:p>
          <w:p w14:paraId="2A2EE40F" w14:textId="499D6D1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C was purchased from UK retailers.</w:t>
            </w:r>
          </w:p>
          <w:p w14:paraId="63EFEB43" w14:textId="71D0A55F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Vol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621650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Heating element materia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A2E52E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NR </w:t>
            </w:r>
          </w:p>
          <w:p w14:paraId="6E303891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.3 Ω</w:t>
            </w:r>
          </w:p>
          <w:p w14:paraId="4AF7172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ower/wattag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043FEC0B" w14:textId="0BBD7921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Battery typ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Rechargeable; 350 mAh</w:t>
            </w:r>
          </w:p>
          <w:p w14:paraId="234F104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Flavor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Tobacco</w:t>
            </w:r>
          </w:p>
          <w:p w14:paraId="2B313D8E" w14:textId="19C81A7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icotine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.6%</w:t>
            </w:r>
          </w:p>
          <w:p w14:paraId="1B13336D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4AA890F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dditional e-liquid note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/A</w:t>
            </w:r>
          </w:p>
          <w:p w14:paraId="6134C4F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14:paraId="3FCE7906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devices</w:t>
            </w:r>
          </w:p>
          <w:p w14:paraId="6F05A97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4743A66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0953ABA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69EC6D78" w14:textId="330CAD7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 flavor</w:t>
            </w:r>
          </w:p>
          <w:p w14:paraId="2E308BF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775F70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23932DF3" w14:textId="18564906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3 replicates for each 50-puff block</w:t>
            </w:r>
          </w:p>
          <w:p w14:paraId="60568BA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33897B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5D20AEE7" w14:textId="7B5E9C23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R4F Kentucky Reference Cigarette</w:t>
            </w:r>
          </w:p>
          <w:p w14:paraId="49E2BDF1" w14:textId="0A11004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1A9DA13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C3E8C94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76A3DC2F" w14:textId="46AAB684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orgwaldt linear smoking machine LMC4</w:t>
            </w:r>
          </w:p>
          <w:p w14:paraId="0742EFC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DF5BD7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4772A16D" w14:textId="05824AF2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3 separate 50-puff blocks</w:t>
            </w:r>
          </w:p>
          <w:p w14:paraId="13A79D9B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2055EFF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1BE3BA76" w14:textId="1E28CE68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Method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CORESTA Method No.81</w:t>
            </w:r>
          </w:p>
          <w:p w14:paraId="0A7511A5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 sec</w:t>
            </w:r>
          </w:p>
          <w:p w14:paraId="48329313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30 sec</w:t>
            </w:r>
          </w:p>
          <w:p w14:paraId="57411937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77714099" w14:textId="2A877F1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puffs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150 </w:t>
            </w:r>
          </w:p>
          <w:p w14:paraId="4EC823D1" w14:textId="068A85E9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quare wave</w:t>
            </w:r>
          </w:p>
          <w:p w14:paraId="6F12FB0A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635A0F9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26D517E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erosol Collection Method</w:t>
            </w:r>
          </w:p>
          <w:p w14:paraId="30434E2B" w14:textId="58B77E9E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erosols were collected on Cambridge filter pads, which were transferred to a 50 mL Erlenmeyer flask and extracted in 20 mL MeOH:H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  <w:vertAlign w:val="subscript"/>
              </w:rPr>
              <w:t>2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O (1:1). An automated shaker was used.</w:t>
            </w:r>
          </w:p>
          <w:p w14:paraId="45FC7288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11AA462" w14:textId="77777777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4074F818" w14:textId="16211880" w:rsidR="008D723C" w:rsidRPr="00A559E0" w:rsidRDefault="008D723C" w:rsidP="008D723C">
            <w:pPr>
              <w:pStyle w:val="Tablesub-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C-MS/MS</w:t>
            </w:r>
          </w:p>
        </w:tc>
        <w:tc>
          <w:tcPr>
            <w:tcW w:w="3969" w:type="dxa"/>
          </w:tcPr>
          <w:p w14:paraId="66B8CAD0" w14:textId="7324AE26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Levels of nitrosamines, Mean±SD</w:t>
            </w:r>
          </w:p>
          <w:p w14:paraId="5A49696C" w14:textId="7467216F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K (ng/collection*):</w:t>
            </w:r>
          </w:p>
          <w:p w14:paraId="4D5E4899" w14:textId="7798F448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Myblu: BDL</w:t>
            </w:r>
          </w:p>
          <w:p w14:paraId="3513F2CB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6.7</w:t>
            </w:r>
          </w:p>
          <w:p w14:paraId="59562E16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20.0</w:t>
            </w:r>
          </w:p>
          <w:p w14:paraId="5A32E1C0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: 237.87±9.78</w:t>
            </w:r>
          </w:p>
          <w:p w14:paraId="6D0B61D5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2.7</w:t>
            </w:r>
          </w:p>
          <w:p w14:paraId="68B51579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8.0</w:t>
            </w:r>
          </w:p>
          <w:p w14:paraId="0605AEC8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R</w:t>
            </w:r>
          </w:p>
          <w:p w14:paraId="230EF0BF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0F368ACF" w14:textId="04FBBB30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collection*):</w:t>
            </w:r>
          </w:p>
          <w:p w14:paraId="3A77DC40" w14:textId="41E05AE1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Myblu: BDL</w:t>
            </w:r>
          </w:p>
          <w:p w14:paraId="23494DCE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6.7</w:t>
            </w:r>
          </w:p>
          <w:p w14:paraId="4E3AA769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20.0</w:t>
            </w:r>
          </w:p>
          <w:p w14:paraId="3B353D3D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Cigarette: 363.97±8.45</w:t>
            </w:r>
          </w:p>
          <w:p w14:paraId="047B1BB0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D: 2.7</w:t>
            </w:r>
          </w:p>
          <w:p w14:paraId="01E1F034" w14:textId="77777777" w:rsidR="008D723C" w:rsidRPr="00A559E0" w:rsidRDefault="008D723C" w:rsidP="008D723C">
            <w:pPr>
              <w:pStyle w:val="Tabletextunderlined"/>
              <w:ind w:left="17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OQ: 8.0</w:t>
            </w:r>
          </w:p>
          <w:p w14:paraId="53C8B662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NR</w:t>
            </w:r>
          </w:p>
          <w:p w14:paraId="02F627D4" w14:textId="77777777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6A90079B" w14:textId="0A88B8B2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*EC: 150 puffs</w:t>
            </w:r>
          </w:p>
          <w:p w14:paraId="625E8BAE" w14:textId="02A6EA7E" w:rsidR="008D723C" w:rsidRPr="00A559E0" w:rsidRDefault="008D723C" w:rsidP="008D723C">
            <w:pPr>
              <w:pStyle w:val="Tabletextunderlined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i/>
                <w:iCs/>
                <w:u w:val="none"/>
                <w:lang w:val="en-US"/>
              </w:rPr>
              <w:t>Cigarette: ~10 puffs</w:t>
            </w:r>
          </w:p>
        </w:tc>
      </w:tr>
      <w:tr w:rsidR="008D723C" w:rsidRPr="00A559E0" w14:paraId="4BC67792" w14:textId="77777777" w:rsidTr="001C2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13B300E0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Tayyarah et al. (2014)</w:t>
            </w:r>
          </w:p>
          <w:p w14:paraId="553547D9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78122BB1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untry</w:t>
            </w:r>
          </w:p>
          <w:p w14:paraId="6C2319A9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S</w:t>
            </w:r>
          </w:p>
          <w:p w14:paraId="199C6C0C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20E9C162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Laboratory site</w:t>
            </w:r>
          </w:p>
          <w:p w14:paraId="42AC88D8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US</w:t>
            </w:r>
          </w:p>
          <w:p w14:paraId="700AA1CE" w14:textId="77777777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b/>
                <w:bCs w:val="0"/>
                <w:szCs w:val="20"/>
              </w:rPr>
            </w:pPr>
          </w:p>
          <w:p w14:paraId="62EE45C8" w14:textId="77777777" w:rsidR="008D723C" w:rsidRPr="00A559E0" w:rsidRDefault="008D723C" w:rsidP="008D723C">
            <w:pPr>
              <w:pStyle w:val="Tabletex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A559E0">
              <w:rPr>
                <w:rFonts w:ascii="Times New Roman" w:hAnsi="Times New Roman" w:cs="Times New Roman"/>
                <w:szCs w:val="20"/>
                <w:lang w:val="en-US"/>
              </w:rPr>
              <w:t>Source of study funding</w:t>
            </w:r>
          </w:p>
          <w:p w14:paraId="455B87C0" w14:textId="6F6EEAB8" w:rsidR="008D723C" w:rsidRPr="00A559E0" w:rsidRDefault="008D723C" w:rsidP="008D723C">
            <w:pPr>
              <w:pStyle w:val="Tablesub-heading"/>
              <w:spacing w:before="0" w:after="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A559E0">
              <w:rPr>
                <w:rFonts w:ascii="Times New Roman" w:hAnsi="Times New Roman" w:cs="Times New Roman"/>
                <w:szCs w:val="20"/>
              </w:rPr>
              <w:t>NR;</w:t>
            </w:r>
            <w:proofErr w:type="gramEnd"/>
            <w:r w:rsidRPr="00A559E0">
              <w:rPr>
                <w:rFonts w:ascii="Times New Roman" w:hAnsi="Times New Roman" w:cs="Times New Roman"/>
                <w:szCs w:val="20"/>
              </w:rPr>
              <w:t xml:space="preserve"> Authors were employees of Lorillard Tobacco Company, which manufactured the ECs tested in the study.</w:t>
            </w:r>
          </w:p>
        </w:tc>
        <w:tc>
          <w:tcPr>
            <w:tcW w:w="3261" w:type="dxa"/>
            <w:shd w:val="clear" w:color="auto" w:fill="auto"/>
          </w:tcPr>
          <w:p w14:paraId="6AB918F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EC01</w:t>
            </w:r>
          </w:p>
          <w:p w14:paraId="59FE9F5B" w14:textId="63A87368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Disposable</w:t>
            </w:r>
          </w:p>
          <w:p w14:paraId="18343CAE" w14:textId="60599D2A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u</w:t>
            </w:r>
            <w:r w:rsidRPr="00A559E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70891C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ECDBD2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</w:p>
          <w:p w14:paraId="05DEB261" w14:textId="3A91A93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Cs were manufactured by blu eCigs</w:t>
            </w:r>
          </w:p>
          <w:p w14:paraId="4B6DD69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FCEC7F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materia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AD9DF1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34F599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62C6AC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108BF8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147C58F4" w14:textId="42A483EF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Classic Tobacco (7%) and Magnificent Menthol (5%) </w:t>
            </w:r>
          </w:p>
          <w:p w14:paraId="5848E9D1" w14:textId="38B8833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24 mg/unit</w:t>
            </w:r>
          </w:p>
          <w:p w14:paraId="073A510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63443DE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u CTD: 82% glycerin</w:t>
            </w:r>
          </w:p>
          <w:p w14:paraId="4C07E1D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u MMD: 75% glycerin</w:t>
            </w:r>
          </w:p>
          <w:p w14:paraId="657097C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e-liqui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  <w:p w14:paraId="2B7A90F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18193DD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2</w:t>
            </w:r>
          </w:p>
          <w:p w14:paraId="1B66F5BE" w14:textId="0115579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</w:t>
            </w:r>
          </w:p>
          <w:p w14:paraId="57EE452D" w14:textId="4A31EABD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brand and mode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blu </w:t>
            </w:r>
          </w:p>
          <w:p w14:paraId="6AE0B04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8D87BD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type/brand notes: </w:t>
            </w:r>
          </w:p>
          <w:p w14:paraId="67C714D4" w14:textId="15BD0042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Cs were manufactured by blu eCigs.</w:t>
            </w:r>
          </w:p>
          <w:p w14:paraId="5B76FAC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7E7EB3F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materia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DCB4CF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B53B28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4F5FF3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5C4C2CE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</w:t>
            </w:r>
          </w:p>
          <w:p w14:paraId="36EB60F7" w14:textId="69EDCE9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Cherry Crush (7%)</w:t>
            </w:r>
          </w:p>
          <w:p w14:paraId="436CCD23" w14:textId="70A7C55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16 mg/unit</w:t>
            </w:r>
          </w:p>
          <w:p w14:paraId="607A8CBF" w14:textId="7FA397C5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77% glycerin</w:t>
            </w:r>
          </w:p>
          <w:p w14:paraId="46BBE66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e-liqui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  <w:p w14:paraId="61FBD31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4DD5865" w14:textId="687B14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EC03</w:t>
            </w:r>
          </w:p>
          <w:p w14:paraId="0A94E207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</w:t>
            </w:r>
          </w:p>
          <w:p w14:paraId="0CAFD706" w14:textId="393560E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Device brand and model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SKYCIG </w:t>
            </w:r>
          </w:p>
          <w:p w14:paraId="50D8C8A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Device purchase dat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796E02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 xml:space="preserve">Additional type/brand notes: </w:t>
            </w:r>
          </w:p>
          <w:p w14:paraId="6222DD96" w14:textId="4FD2C68C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ECs were manufactured by SKYCIG.</w:t>
            </w:r>
          </w:p>
          <w:p w14:paraId="6E9BA90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Vol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64B0036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material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F7E5CB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Heating element temperatur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DB755A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Resistance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NR</w:t>
            </w:r>
          </w:p>
          <w:p w14:paraId="3D5D0570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ower/wattag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34A66E8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Battery typ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Rechargeable</w:t>
            </w:r>
          </w:p>
          <w:p w14:paraId="16FAF7CE" w14:textId="7D3F0E1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Flavor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Classic Tobacco Bold (1%) and Crown Menthol Bold (4%) </w:t>
            </w:r>
          </w:p>
          <w:p w14:paraId="773F567C" w14:textId="2FCF991E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icotine content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18 mg/unit </w:t>
            </w:r>
          </w:p>
          <w:p w14:paraId="2F9EB5C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G/VG content: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 </w:t>
            </w:r>
          </w:p>
          <w:p w14:paraId="4FAF4A8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KYCIG CTB: 67%/24%</w:t>
            </w:r>
          </w:p>
          <w:p w14:paraId="12CB2E7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SKYCIG CMB: 66%/21%</w:t>
            </w:r>
          </w:p>
          <w:p w14:paraId="6373B60D" w14:textId="17C2EDD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dditional e-liquid note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/A</w:t>
            </w:r>
          </w:p>
        </w:tc>
        <w:tc>
          <w:tcPr>
            <w:tcW w:w="3402" w:type="dxa"/>
            <w:shd w:val="clear" w:color="auto" w:fill="auto"/>
          </w:tcPr>
          <w:p w14:paraId="3085E0B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lastRenderedPageBreak/>
              <w:t>Number of devices</w:t>
            </w:r>
          </w:p>
          <w:p w14:paraId="1B0A1D21" w14:textId="727DF463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lastRenderedPageBreak/>
              <w:t>N=5 (2 disposable and 3 rechargeable)</w:t>
            </w:r>
          </w:p>
          <w:p w14:paraId="6E0C364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58A4F7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samples</w:t>
            </w:r>
          </w:p>
          <w:p w14:paraId="0616E817" w14:textId="768325E6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NR</w:t>
            </w:r>
          </w:p>
          <w:p w14:paraId="37D270C1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F3C710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Number of replicates</w:t>
            </w:r>
          </w:p>
          <w:p w14:paraId="6CC82BD8" w14:textId="6485B0E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3 to 5 replicates for each sample</w:t>
            </w:r>
          </w:p>
          <w:p w14:paraId="564700A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7CF17C0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Control/comparator</w:t>
            </w:r>
          </w:p>
          <w:p w14:paraId="12B5821D" w14:textId="60C6B9C5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Marlboro Gold Box cigarettes</w:t>
            </w:r>
          </w:p>
          <w:p w14:paraId="296F3CA6" w14:textId="1C03E779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 xml:space="preserve">L&amp;B Original and Menthol </w:t>
            </w:r>
          </w:p>
          <w:p w14:paraId="2B767789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Blank</w:t>
            </w:r>
          </w:p>
          <w:p w14:paraId="7AD48454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45E5883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machine</w:t>
            </w:r>
          </w:p>
          <w:p w14:paraId="11A8AAF0" w14:textId="2014799B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EB268B2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D672E48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sets</w:t>
            </w:r>
          </w:p>
          <w:p w14:paraId="2A677426" w14:textId="5B5BF06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=1</w:t>
            </w:r>
          </w:p>
          <w:p w14:paraId="5DDF902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64AAD4E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Puffing regimen</w:t>
            </w:r>
          </w:p>
          <w:p w14:paraId="08B78C5A" w14:textId="06C0D651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Method: </w:t>
            </w:r>
            <w:bookmarkStart w:id="2" w:name="_Hlk210913348"/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Health Canada Test Method T-115</w:t>
            </w:r>
          </w:p>
          <w:bookmarkEnd w:id="2"/>
          <w:p w14:paraId="048FFCAA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duration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22DCC06E" w14:textId="43C1088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Intervals between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Puffs were taken twice in 1 min</w:t>
            </w:r>
          </w:p>
          <w:p w14:paraId="09CEF80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volum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55 mL</w:t>
            </w:r>
          </w:p>
          <w:p w14:paraId="640EFE7C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Number of puffs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99</w:t>
            </w:r>
          </w:p>
          <w:p w14:paraId="2E45CD3D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Puff profile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46DF701B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ir flow speed: </w:t>
            </w: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NR</w:t>
            </w:r>
          </w:p>
          <w:p w14:paraId="04DC9893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</w:p>
          <w:p w14:paraId="1B4A672E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 xml:space="preserve">Aerosol Collection Method </w:t>
            </w:r>
          </w:p>
          <w:p w14:paraId="6D3CFBCC" w14:textId="06904425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Aerosol particulate was collected onto 44 mm GFFP extracted with 20 mL of 5 mM aqueous ammonium.</w:t>
            </w:r>
          </w:p>
          <w:p w14:paraId="265BCB8F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14:paraId="2A9CE5E5" w14:textId="77777777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szCs w:val="20"/>
              </w:rPr>
              <w:t>Analytical method(s)</w:t>
            </w:r>
          </w:p>
          <w:p w14:paraId="691C00BD" w14:textId="3D5BCD42" w:rsidR="008D723C" w:rsidRPr="00A559E0" w:rsidRDefault="008D723C" w:rsidP="008D723C">
            <w:pPr>
              <w:pStyle w:val="Tablesub-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59E0">
              <w:rPr>
                <w:rFonts w:ascii="Times New Roman" w:hAnsi="Times New Roman" w:cs="Times New Roman"/>
                <w:b w:val="0"/>
                <w:bCs/>
                <w:szCs w:val="20"/>
              </w:rPr>
              <w:t>LC-MS/MS</w:t>
            </w:r>
          </w:p>
        </w:tc>
        <w:tc>
          <w:tcPr>
            <w:tcW w:w="3969" w:type="dxa"/>
            <w:shd w:val="clear" w:color="auto" w:fill="auto"/>
          </w:tcPr>
          <w:p w14:paraId="21186D7A" w14:textId="5D5572A5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Levels of nitrosamines, Mean±SD</w:t>
            </w:r>
          </w:p>
          <w:p w14:paraId="412CA488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lastRenderedPageBreak/>
              <w:t>NNK (ng/puff):</w:t>
            </w:r>
          </w:p>
          <w:p w14:paraId="68B0CC9F" w14:textId="20C8F6C9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u CTD: BDL </w:t>
            </w:r>
          </w:p>
          <w:p w14:paraId="61A6DA15" w14:textId="0BA7172E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u MMD: BDL</w:t>
            </w:r>
          </w:p>
          <w:p w14:paraId="59094E2A" w14:textId="1519EB60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u CCH: BDL</w:t>
            </w:r>
          </w:p>
          <w:p w14:paraId="0AEE3983" w14:textId="13AC262D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2</w:t>
            </w:r>
          </w:p>
          <w:p w14:paraId="280BBE9D" w14:textId="372B5016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06</w:t>
            </w:r>
          </w:p>
          <w:p w14:paraId="550888BC" w14:textId="0C4F031E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SKYCIG CTB: BDL</w:t>
            </w:r>
          </w:p>
          <w:p w14:paraId="43726837" w14:textId="717528F3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SKYCIG CBM: BDL</w:t>
            </w:r>
          </w:p>
          <w:p w14:paraId="4D5FF749" w14:textId="42519F0B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3</w:t>
            </w:r>
          </w:p>
          <w:p w14:paraId="2EB769BB" w14:textId="2B6EBCD4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10</w:t>
            </w:r>
          </w:p>
          <w:p w14:paraId="1B9B97E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Marlboro cigarette: 14.7±0.9</w:t>
            </w:r>
          </w:p>
          <w:p w14:paraId="3B1F3982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2</w:t>
            </w:r>
          </w:p>
          <w:p w14:paraId="1714F09B" w14:textId="1E227853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06</w:t>
            </w:r>
          </w:p>
          <w:p w14:paraId="195F2FFF" w14:textId="0C871DCC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&amp;B Original cigarette: 10.12±1.34</w:t>
            </w:r>
          </w:p>
          <w:p w14:paraId="73C0FA43" w14:textId="1F5EA4C1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&amp;B Menthol cigarette: 7.36±1.39</w:t>
            </w:r>
          </w:p>
          <w:p w14:paraId="53F4DEDC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3</w:t>
            </w:r>
          </w:p>
          <w:p w14:paraId="74167F67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10</w:t>
            </w:r>
          </w:p>
          <w:p w14:paraId="686FA668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&lt;LOD</w:t>
            </w:r>
          </w:p>
          <w:p w14:paraId="1E4FCA36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760D38B4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  <w:t>NNN (ng/puff):</w:t>
            </w:r>
          </w:p>
          <w:p w14:paraId="74454F58" w14:textId="10342F24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blu CTD: BDL </w:t>
            </w:r>
          </w:p>
          <w:p w14:paraId="2201C9D9" w14:textId="586AA7E5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u MMD: BDL</w:t>
            </w:r>
          </w:p>
          <w:p w14:paraId="39A94C72" w14:textId="09F6EF6C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u CCH: BDL</w:t>
            </w:r>
          </w:p>
          <w:p w14:paraId="537C138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2</w:t>
            </w:r>
          </w:p>
          <w:p w14:paraId="5A072D70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06</w:t>
            </w:r>
          </w:p>
          <w:p w14:paraId="2EE67740" w14:textId="10966733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SKYCIG CTB: BDL</w:t>
            </w:r>
          </w:p>
          <w:p w14:paraId="5A7990D0" w14:textId="26D1B8FD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SKYCIG CMB: BDL</w:t>
            </w:r>
          </w:p>
          <w:p w14:paraId="7B7270F6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3</w:t>
            </w:r>
          </w:p>
          <w:p w14:paraId="70647DFB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10</w:t>
            </w:r>
          </w:p>
          <w:p w14:paraId="6CC5F971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Marlboro cigarette: 19.5±1.5</w:t>
            </w:r>
          </w:p>
          <w:p w14:paraId="01FF51E6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2</w:t>
            </w:r>
          </w:p>
          <w:p w14:paraId="3AF5A31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06</w:t>
            </w:r>
          </w:p>
          <w:p w14:paraId="3F7415BB" w14:textId="32075532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&amp;B Original cigarette: 7.93±0.73</w:t>
            </w:r>
          </w:p>
          <w:p w14:paraId="6372863E" w14:textId="592DE73F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L&amp;B Menthol cigarette: 7.50±0.83</w:t>
            </w:r>
          </w:p>
          <w:p w14:paraId="5E5C2F09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D: 0.03</w:t>
            </w:r>
          </w:p>
          <w:p w14:paraId="11855E3D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 xml:space="preserve">   LOQ: 0.10</w:t>
            </w:r>
          </w:p>
          <w:p w14:paraId="76ABA87A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  <w:r w:rsidRPr="00A559E0">
              <w:rPr>
                <w:rFonts w:ascii="Times New Roman" w:hAnsi="Times New Roman" w:cs="Times New Roman"/>
                <w:u w:val="none"/>
                <w:lang w:val="en-US"/>
              </w:rPr>
              <w:t>Blank: &lt;LOD</w:t>
            </w:r>
          </w:p>
          <w:p w14:paraId="326B46DC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  <w:p w14:paraId="588A272F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none"/>
                <w:lang w:val="en-US"/>
              </w:rPr>
            </w:pPr>
          </w:p>
          <w:p w14:paraId="725541B3" w14:textId="77777777" w:rsidR="008D723C" w:rsidRPr="00A559E0" w:rsidRDefault="008D723C" w:rsidP="008D723C">
            <w:pPr>
              <w:pStyle w:val="Tabletextunderlined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u w:val="none"/>
                <w:lang w:val="en-US"/>
              </w:rPr>
            </w:pPr>
          </w:p>
        </w:tc>
      </w:tr>
    </w:tbl>
    <w:p w14:paraId="5DDE46E8" w14:textId="1135F4CE" w:rsidR="00773A25" w:rsidRPr="00A559E0" w:rsidRDefault="00773A25" w:rsidP="00130999">
      <w:pPr>
        <w:pStyle w:val="Tablesub-heading"/>
        <w:spacing w:before="0" w:after="0"/>
        <w:rPr>
          <w:rFonts w:ascii="Times New Roman" w:hAnsi="Times New Roman" w:cs="Times New Roman"/>
          <w:b w:val="0"/>
          <w:bCs/>
          <w:szCs w:val="20"/>
        </w:rPr>
      </w:pPr>
      <w:r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lastRenderedPageBreak/>
        <w:t>Abbreviations:</w:t>
      </w:r>
      <w:r w:rsidR="00D12F9F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 </w:t>
      </w:r>
      <w:bookmarkStart w:id="3" w:name="_Hlk210386081"/>
      <w:r w:rsidR="00BB56D2" w:rsidRPr="00A559E0">
        <w:rPr>
          <w:rFonts w:ascii="Times New Roman" w:hAnsi="Times New Roman" w:cs="Times New Roman"/>
          <w:b w:val="0"/>
          <w:bCs/>
          <w:szCs w:val="20"/>
        </w:rPr>
        <w:t xml:space="preserve">Ω = Ohm; </w:t>
      </w:r>
      <w:r w:rsidR="003C043E" w:rsidRPr="00A559E0">
        <w:rPr>
          <w:rFonts w:ascii="Times New Roman" w:hAnsi="Times New Roman" w:cs="Times New Roman"/>
          <w:b w:val="0"/>
          <w:bCs/>
          <w:szCs w:val="20"/>
        </w:rPr>
        <w:t>µg</w:t>
      </w:r>
      <w:r w:rsidR="003C043E" w:rsidRPr="00A559E0">
        <w:rPr>
          <w:rFonts w:ascii="Times New Roman" w:eastAsiaTheme="minorHAnsi" w:hAnsi="Times New Roman" w:cs="Times New Roman"/>
          <w:b w:val="0"/>
          <w:bCs/>
          <w:kern w:val="0"/>
          <w:szCs w:val="20"/>
        </w:rPr>
        <w:t xml:space="preserve"> =</w:t>
      </w:r>
      <w:r w:rsidR="003C043E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 Microgram(s);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BA = Benzoic Acid; </w:t>
      </w:r>
      <w:r w:rsidR="007567C3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BAT = British American Tobacco Investments Ltd.;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BT = Blended Tabacco; CCH = Cherry Crush, Premium, High Strength; </w:t>
      </w:r>
      <w:r w:rsidR="00BB56D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cm</w:t>
      </w:r>
      <w:r w:rsidR="00BB56D2" w:rsidRPr="00A559E0">
        <w:rPr>
          <w:rFonts w:ascii="Times New Roman" w:eastAsiaTheme="minorHAnsi" w:hAnsi="Times New Roman" w:cs="Times New Roman"/>
          <w:b w:val="0"/>
          <w:kern w:val="0"/>
          <w:szCs w:val="20"/>
          <w:vertAlign w:val="superscript"/>
        </w:rPr>
        <w:t>3</w:t>
      </w:r>
      <w:r w:rsidR="00BB56D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 = Cubic centimeter;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CMB = Crown Menthol Bold; </w:t>
      </w:r>
      <w:r w:rsidR="00130999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CORESTA = </w:t>
      </w:r>
      <w:r w:rsidR="00130999" w:rsidRPr="00A559E0">
        <w:rPr>
          <w:rFonts w:ascii="Times New Roman" w:hAnsi="Times New Roman" w:cs="Times New Roman"/>
          <w:b w:val="0"/>
          <w:szCs w:val="20"/>
          <w:lang w:val="en-CA"/>
        </w:rPr>
        <w:t>Cooperation Centre for Scientific Research Relative to</w:t>
      </w:r>
      <w:r w:rsidR="00BB56D2" w:rsidRPr="00A559E0">
        <w:rPr>
          <w:rFonts w:ascii="Times New Roman" w:hAnsi="Times New Roman" w:cs="Times New Roman"/>
          <w:b w:val="0"/>
          <w:szCs w:val="20"/>
          <w:lang w:val="en-CA"/>
        </w:rPr>
        <w:t xml:space="preserve"> </w:t>
      </w:r>
      <w:r w:rsidR="00130999" w:rsidRPr="00A559E0">
        <w:rPr>
          <w:rFonts w:ascii="Times New Roman" w:eastAsiaTheme="minorHAnsi" w:hAnsi="Times New Roman" w:cs="Times New Roman"/>
          <w:b w:val="0"/>
          <w:kern w:val="0"/>
          <w:szCs w:val="20"/>
          <w:lang w:val="en-CA"/>
        </w:rPr>
        <w:t xml:space="preserve">Tobacco; </w:t>
      </w:r>
      <w:r w:rsidR="006B39CA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Cr = Chromium;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CTB = Classic Tobacco Bold; CTD = Classic Tobacco Disposable; </w:t>
      </w:r>
      <w:r w:rsidR="004D668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EC = Electronic </w:t>
      </w:r>
      <w:r w:rsidR="00B11E8B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Cigarette</w:t>
      </w:r>
      <w:r w:rsidR="004D668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; </w:t>
      </w:r>
      <w:r w:rsidR="00C300F3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ENDS = Electronic Nicotine Delivery Systems; </w:t>
      </w:r>
      <w:r w:rsidR="00660C9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ESI = </w:t>
      </w:r>
      <w:r w:rsidR="00660C90" w:rsidRPr="00660C9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Electrospray </w:t>
      </w:r>
      <w:r w:rsidR="00660C90">
        <w:rPr>
          <w:rFonts w:ascii="Times New Roman" w:eastAsiaTheme="minorHAnsi" w:hAnsi="Times New Roman" w:cs="Times New Roman"/>
          <w:b w:val="0"/>
          <w:kern w:val="0"/>
          <w:szCs w:val="20"/>
        </w:rPr>
        <w:t>I</w:t>
      </w:r>
      <w:r w:rsidR="00660C90" w:rsidRPr="00660C90">
        <w:rPr>
          <w:rFonts w:ascii="Times New Roman" w:eastAsiaTheme="minorHAnsi" w:hAnsi="Times New Roman" w:cs="Times New Roman"/>
          <w:b w:val="0"/>
          <w:kern w:val="0"/>
          <w:szCs w:val="20"/>
        </w:rPr>
        <w:t>onization</w:t>
      </w:r>
      <w:r w:rsidR="00660C9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; </w:t>
      </w:r>
      <w:r w:rsidR="003151FD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g = Gram(s); </w:t>
      </w:r>
      <w:r w:rsidR="000D50C9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GC = Gas Chromatograph</w:t>
      </w:r>
      <w:r w:rsidR="00B11E8B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y</w:t>
      </w:r>
      <w:r w:rsidR="000D50C9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; </w:t>
      </w:r>
      <w:r w:rsidR="004D668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GFFP = Glass </w:t>
      </w:r>
      <w:r w:rsidR="00B11E8B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Fiber Filter Pad</w:t>
      </w:r>
      <w:r w:rsidR="004D668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;</w:t>
      </w:r>
      <w:r w:rsidR="001D59D9" w:rsidRPr="00A559E0">
        <w:rPr>
          <w:rFonts w:ascii="Times New Roman" w:hAnsi="Times New Roman" w:cs="Times New Roman"/>
          <w:b w:val="0"/>
          <w:bCs/>
          <w:szCs w:val="20"/>
        </w:rPr>
        <w:t xml:space="preserve"> </w:t>
      </w:r>
      <w:r w:rsidR="004F4C12" w:rsidRPr="00A559E0">
        <w:rPr>
          <w:rFonts w:ascii="Times New Roman" w:hAnsi="Times New Roman" w:cs="Times New Roman"/>
          <w:b w:val="0"/>
          <w:bCs/>
          <w:szCs w:val="20"/>
        </w:rPr>
        <w:t>H</w:t>
      </w:r>
      <w:r w:rsidR="004F4C12" w:rsidRPr="00A559E0">
        <w:rPr>
          <w:rFonts w:ascii="Times New Roman" w:hAnsi="Times New Roman" w:cs="Times New Roman"/>
          <w:b w:val="0"/>
          <w:bCs/>
          <w:szCs w:val="20"/>
          <w:vertAlign w:val="subscript"/>
        </w:rPr>
        <w:t>2</w:t>
      </w:r>
      <w:r w:rsidR="004F4C12" w:rsidRPr="00A559E0">
        <w:rPr>
          <w:rFonts w:ascii="Times New Roman" w:hAnsi="Times New Roman" w:cs="Times New Roman"/>
          <w:b w:val="0"/>
          <w:bCs/>
          <w:szCs w:val="20"/>
        </w:rPr>
        <w:t xml:space="preserve">O = Water; </w:t>
      </w:r>
      <w:r w:rsidR="003C043E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ISO = International Organization for Standardization;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L&amp;B = Lambert &amp; Butler; </w:t>
      </w:r>
      <w:r w:rsidR="00FF1346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LC = Liquid Chromatography; 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LOD = Limit of </w:t>
      </w:r>
      <w:r w:rsidR="00B11E8B" w:rsidRPr="00A559E0">
        <w:rPr>
          <w:rFonts w:ascii="Times New Roman" w:hAnsi="Times New Roman" w:cs="Times New Roman"/>
          <w:b w:val="0"/>
          <w:szCs w:val="20"/>
        </w:rPr>
        <w:t>Detection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; LOQ = Limit of </w:t>
      </w:r>
      <w:r w:rsidR="00B11E8B" w:rsidRPr="00A559E0">
        <w:rPr>
          <w:rFonts w:ascii="Times New Roman" w:hAnsi="Times New Roman" w:cs="Times New Roman"/>
          <w:b w:val="0"/>
          <w:szCs w:val="20"/>
        </w:rPr>
        <w:t>Quantification</w:t>
      </w:r>
      <w:r w:rsidR="003C043E" w:rsidRPr="00A559E0">
        <w:rPr>
          <w:rFonts w:ascii="Times New Roman" w:hAnsi="Times New Roman" w:cs="Times New Roman"/>
          <w:b w:val="0"/>
          <w:szCs w:val="20"/>
        </w:rPr>
        <w:t>;</w:t>
      </w:r>
      <w:r w:rsidR="00BB56D2" w:rsidRPr="00A559E0">
        <w:rPr>
          <w:rFonts w:ascii="Times New Roman" w:hAnsi="Times New Roman" w:cs="Times New Roman"/>
          <w:b w:val="0"/>
          <w:szCs w:val="20"/>
        </w:rPr>
        <w:t xml:space="preserve"> </w:t>
      </w:r>
      <w:r w:rsidR="000D50C9" w:rsidRPr="00A559E0">
        <w:rPr>
          <w:rFonts w:ascii="Times New Roman" w:hAnsi="Times New Roman" w:cs="Times New Roman"/>
          <w:b w:val="0"/>
          <w:bCs/>
          <w:szCs w:val="20"/>
        </w:rPr>
        <w:t>mAh</w:t>
      </w:r>
      <w:r w:rsidR="000D50C9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 = Milliampere-hour;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MB = Master Blend; </w:t>
      </w:r>
      <w:r w:rsidR="001D59D9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MEIN = </w:t>
      </w:r>
      <w:r w:rsidR="001D59D9" w:rsidRPr="00A559E0">
        <w:rPr>
          <w:rFonts w:ascii="Times New Roman" w:hAnsi="Times New Roman" w:cs="Times New Roman"/>
          <w:b w:val="0"/>
          <w:bCs/>
          <w:szCs w:val="20"/>
        </w:rPr>
        <w:t xml:space="preserve">Ministry of Science and Higher Education of Poland; </w:t>
      </w:r>
      <w:r w:rsidR="00D541D8" w:rsidRPr="00A559E0">
        <w:rPr>
          <w:rFonts w:ascii="Times New Roman" w:hAnsi="Times New Roman" w:cs="Times New Roman"/>
          <w:b w:val="0"/>
          <w:bCs/>
          <w:szCs w:val="20"/>
        </w:rPr>
        <w:t xml:space="preserve">MeOH = Menthol; </w:t>
      </w:r>
      <w:r w:rsidR="00BB56D2" w:rsidRPr="00A559E0">
        <w:rPr>
          <w:rFonts w:ascii="Times New Roman" w:hAnsi="Times New Roman" w:cs="Times New Roman"/>
          <w:b w:val="0"/>
          <w:szCs w:val="20"/>
        </w:rPr>
        <w:t xml:space="preserve">mg = Milligram(s); </w:t>
      </w:r>
      <w:r w:rsidR="000D50C9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mL = Milliliter(s); </w:t>
      </w:r>
      <w:r w:rsidR="00BB56D2" w:rsidRPr="00A559E0">
        <w:rPr>
          <w:rFonts w:ascii="Times New Roman" w:hAnsi="Times New Roman" w:cs="Times New Roman"/>
          <w:b w:val="0"/>
          <w:szCs w:val="20"/>
        </w:rPr>
        <w:t xml:space="preserve">mm = Millimeter(s); mM = Millimolar;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MMD = Magnificent Menthol Disposable; </w:t>
      </w:r>
      <w:r w:rsidR="00FF1346" w:rsidRPr="00A559E0">
        <w:rPr>
          <w:rFonts w:ascii="Times New Roman" w:hAnsi="Times New Roman" w:cs="Times New Roman"/>
          <w:b w:val="0"/>
          <w:szCs w:val="20"/>
        </w:rPr>
        <w:t>MS</w:t>
      </w:r>
      <w:r w:rsidR="000D50C9" w:rsidRPr="00A559E0">
        <w:rPr>
          <w:rFonts w:ascii="Times New Roman" w:hAnsi="Times New Roman" w:cs="Times New Roman"/>
          <w:b w:val="0"/>
          <w:szCs w:val="20"/>
        </w:rPr>
        <w:t>/MS</w:t>
      </w:r>
      <w:r w:rsidR="00FF1346" w:rsidRPr="00A559E0">
        <w:rPr>
          <w:rFonts w:ascii="Times New Roman" w:hAnsi="Times New Roman" w:cs="Times New Roman"/>
          <w:b w:val="0"/>
          <w:szCs w:val="20"/>
        </w:rPr>
        <w:t xml:space="preserve"> = </w:t>
      </w:r>
      <w:r w:rsidR="000D50C9" w:rsidRPr="00A559E0">
        <w:rPr>
          <w:rFonts w:ascii="Times New Roman" w:hAnsi="Times New Roman" w:cs="Times New Roman"/>
          <w:b w:val="0"/>
          <w:szCs w:val="20"/>
        </w:rPr>
        <w:t xml:space="preserve">Tandem </w:t>
      </w:r>
      <w:r w:rsidR="00FF1346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Mass Spectrometry;</w:t>
      </w:r>
      <w:r w:rsidR="00FF1346" w:rsidRPr="00A559E0">
        <w:rPr>
          <w:rFonts w:ascii="Times New Roman" w:hAnsi="Times New Roman" w:cs="Times New Roman"/>
          <w:b w:val="0"/>
          <w:szCs w:val="20"/>
        </w:rPr>
        <w:t xml:space="preserve"> 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N/A = Not </w:t>
      </w:r>
      <w:r w:rsidR="008827DB" w:rsidRPr="00A559E0">
        <w:rPr>
          <w:rFonts w:ascii="Times New Roman" w:hAnsi="Times New Roman" w:cs="Times New Roman"/>
          <w:b w:val="0"/>
          <w:szCs w:val="20"/>
        </w:rPr>
        <w:t>Applicable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; </w:t>
      </w:r>
      <w:r w:rsidR="003308D1" w:rsidRPr="003308D1">
        <w:rPr>
          <w:rFonts w:ascii="Times New Roman" w:hAnsi="Times New Roman" w:cs="Times New Roman"/>
          <w:b w:val="0"/>
          <w:bCs/>
          <w:szCs w:val="20"/>
        </w:rPr>
        <w:t>NCI</w:t>
      </w:r>
      <w:r w:rsidR="003308D1" w:rsidRPr="00A559E0">
        <w:rPr>
          <w:rFonts w:ascii="Times New Roman" w:hAnsi="Times New Roman" w:cs="Times New Roman"/>
          <w:b w:val="0"/>
          <w:szCs w:val="20"/>
        </w:rPr>
        <w:t xml:space="preserve"> </w:t>
      </w:r>
      <w:r w:rsidR="003308D1">
        <w:rPr>
          <w:rFonts w:ascii="Times New Roman" w:hAnsi="Times New Roman" w:cs="Times New Roman"/>
          <w:b w:val="0"/>
          <w:szCs w:val="20"/>
        </w:rPr>
        <w:t xml:space="preserve">= </w:t>
      </w:r>
      <w:r w:rsidR="003308D1" w:rsidRPr="003308D1">
        <w:rPr>
          <w:rFonts w:ascii="Times New Roman" w:hAnsi="Times New Roman" w:cs="Times New Roman"/>
          <w:b w:val="0"/>
          <w:szCs w:val="20"/>
        </w:rPr>
        <w:t>National Cancer Institute</w:t>
      </w:r>
      <w:r w:rsidR="003308D1">
        <w:rPr>
          <w:rFonts w:ascii="Times New Roman" w:hAnsi="Times New Roman" w:cs="Times New Roman"/>
          <w:b w:val="0"/>
          <w:szCs w:val="20"/>
        </w:rPr>
        <w:t>;</w:t>
      </w:r>
      <w:r w:rsidR="003308D1" w:rsidRPr="003308D1">
        <w:rPr>
          <w:rFonts w:ascii="Times New Roman" w:hAnsi="Times New Roman" w:cs="Times New Roman"/>
          <w:b w:val="0"/>
          <w:szCs w:val="20"/>
        </w:rPr>
        <w:t xml:space="preserve"> </w:t>
      </w:r>
      <w:r w:rsidR="006569DD" w:rsidRPr="00A559E0">
        <w:rPr>
          <w:rFonts w:ascii="Times New Roman" w:hAnsi="Times New Roman" w:cs="Times New Roman"/>
          <w:b w:val="0"/>
          <w:szCs w:val="20"/>
        </w:rPr>
        <w:t xml:space="preserve">ND = Not detected; </w:t>
      </w:r>
      <w:r w:rsidR="00660C90">
        <w:rPr>
          <w:rFonts w:ascii="Times New Roman" w:hAnsi="Times New Roman" w:cs="Times New Roman"/>
          <w:b w:val="0"/>
          <w:szCs w:val="20"/>
        </w:rPr>
        <w:t>n</w:t>
      </w:r>
      <w:r w:rsidR="00660C90" w:rsidRPr="00A559E0">
        <w:rPr>
          <w:rFonts w:ascii="Times New Roman" w:hAnsi="Times New Roman" w:cs="Times New Roman"/>
          <w:b w:val="0"/>
          <w:szCs w:val="20"/>
        </w:rPr>
        <w:t xml:space="preserve">g = </w:t>
      </w:r>
      <w:r w:rsidR="00660C90">
        <w:rPr>
          <w:rFonts w:ascii="Times New Roman" w:hAnsi="Times New Roman" w:cs="Times New Roman"/>
          <w:b w:val="0"/>
          <w:szCs w:val="20"/>
        </w:rPr>
        <w:t>Nano</w:t>
      </w:r>
      <w:r w:rsidR="00660C90" w:rsidRPr="00A559E0">
        <w:rPr>
          <w:rFonts w:ascii="Times New Roman" w:hAnsi="Times New Roman" w:cs="Times New Roman"/>
          <w:b w:val="0"/>
          <w:szCs w:val="20"/>
        </w:rPr>
        <w:t xml:space="preserve">gram(s); </w:t>
      </w:r>
      <w:r w:rsidR="006B39CA" w:rsidRPr="00A559E0">
        <w:rPr>
          <w:rFonts w:ascii="Times New Roman" w:hAnsi="Times New Roman" w:cs="Times New Roman"/>
          <w:b w:val="0"/>
          <w:szCs w:val="20"/>
        </w:rPr>
        <w:t xml:space="preserve">Ni = Nickel; </w:t>
      </w:r>
      <w:r w:rsidR="003A43C6" w:rsidRPr="00A559E0">
        <w:rPr>
          <w:rFonts w:ascii="Times New Roman" w:hAnsi="Times New Roman" w:cs="Times New Roman"/>
          <w:b w:val="0"/>
          <w:szCs w:val="20"/>
        </w:rPr>
        <w:t xml:space="preserve">NiCr = Nichrome; </w:t>
      </w:r>
      <w:r w:rsidR="003151FD" w:rsidRPr="00A559E0">
        <w:rPr>
          <w:rFonts w:ascii="Times New Roman" w:hAnsi="Times New Roman" w:cs="Times New Roman"/>
          <w:b w:val="0"/>
          <w:bCs/>
          <w:szCs w:val="20"/>
        </w:rPr>
        <w:t>NiFe</w:t>
      </w:r>
      <w:r w:rsidR="003151FD" w:rsidRPr="00A559E0">
        <w:rPr>
          <w:rFonts w:ascii="Times New Roman" w:hAnsi="Times New Roman" w:cs="Times New Roman"/>
          <w:b w:val="0"/>
          <w:szCs w:val="20"/>
        </w:rPr>
        <w:t xml:space="preserve"> = Nickel-Iron; </w:t>
      </w:r>
      <w:r w:rsidR="001D59D9" w:rsidRPr="00A559E0">
        <w:rPr>
          <w:rFonts w:ascii="Times New Roman" w:hAnsi="Times New Roman" w:cs="Times New Roman"/>
          <w:b w:val="0"/>
          <w:szCs w:val="20"/>
        </w:rPr>
        <w:t xml:space="preserve">NIH = </w:t>
      </w:r>
      <w:r w:rsidR="001D59D9" w:rsidRPr="00A559E0">
        <w:rPr>
          <w:rFonts w:ascii="Times New Roman" w:hAnsi="Times New Roman" w:cs="Times New Roman"/>
          <w:b w:val="0"/>
          <w:bCs/>
          <w:szCs w:val="20"/>
        </w:rPr>
        <w:t xml:space="preserve">National Institutes of Health; 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NNK = 4-(Methylnitrosamino)-1-(3-pyridyl)-1-butanone; NNN = N’-Nitrosonornicotine; </w:t>
      </w:r>
      <w:r w:rsidR="00311EF6" w:rsidRPr="00A559E0">
        <w:rPr>
          <w:rFonts w:ascii="Times New Roman" w:hAnsi="Times New Roman" w:cs="Times New Roman"/>
          <w:b w:val="0"/>
          <w:szCs w:val="20"/>
        </w:rPr>
        <w:t xml:space="preserve">NQ = Not </w:t>
      </w:r>
      <w:r w:rsidR="008827DB" w:rsidRPr="00A559E0">
        <w:rPr>
          <w:rFonts w:ascii="Times New Roman" w:hAnsi="Times New Roman" w:cs="Times New Roman"/>
          <w:b w:val="0"/>
          <w:szCs w:val="20"/>
        </w:rPr>
        <w:t>Quantifiable</w:t>
      </w:r>
      <w:r w:rsidR="00311EF6" w:rsidRPr="00A559E0">
        <w:rPr>
          <w:rFonts w:ascii="Times New Roman" w:hAnsi="Times New Roman" w:cs="Times New Roman"/>
          <w:b w:val="0"/>
          <w:szCs w:val="20"/>
        </w:rPr>
        <w:t xml:space="preserve">; 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NR = Not </w:t>
      </w:r>
      <w:r w:rsidR="008827DB" w:rsidRPr="00A559E0">
        <w:rPr>
          <w:rFonts w:ascii="Times New Roman" w:hAnsi="Times New Roman" w:cs="Times New Roman"/>
          <w:b w:val="0"/>
          <w:szCs w:val="20"/>
        </w:rPr>
        <w:t>Reported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; PG = Propylene </w:t>
      </w:r>
      <w:r w:rsidR="000E2945" w:rsidRPr="00A559E0">
        <w:rPr>
          <w:rFonts w:ascii="Times New Roman" w:hAnsi="Times New Roman" w:cs="Times New Roman"/>
          <w:b w:val="0"/>
          <w:szCs w:val="20"/>
        </w:rPr>
        <w:t>Glycol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; </w:t>
      </w:r>
      <w:r w:rsidR="00D541D8" w:rsidRPr="00A559E0">
        <w:rPr>
          <w:rFonts w:ascii="Times New Roman" w:hAnsi="Times New Roman" w:cs="Times New Roman"/>
          <w:b w:val="0"/>
          <w:szCs w:val="20"/>
        </w:rPr>
        <w:t xml:space="preserve">PLC = Public Limited Company; </w:t>
      </w:r>
      <w:r w:rsidR="003C043E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SD = Standard </w:t>
      </w:r>
      <w:r w:rsidR="000E2945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Deviation</w:t>
      </w:r>
      <w:r w:rsidR="003C043E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; </w:t>
      </w:r>
      <w:r w:rsidR="007A5870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s</w:t>
      </w:r>
      <w:r w:rsidR="00B11E8B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ec </w:t>
      </w:r>
      <w:r w:rsidR="004D668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= </w:t>
      </w:r>
      <w:r w:rsidR="00B11E8B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Second</w:t>
      </w:r>
      <w:r w:rsidR="004D668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(s); </w:t>
      </w:r>
      <w:r w:rsidR="00C300F3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 xml:space="preserve">UK = United Kingdom; </w:t>
      </w:r>
      <w:r w:rsidR="004D6682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US = United States</w:t>
      </w:r>
      <w:r w:rsidR="003C043E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;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 </w:t>
      </w:r>
      <w:r w:rsidR="00BB56D2" w:rsidRPr="00A559E0">
        <w:rPr>
          <w:rFonts w:ascii="Times New Roman" w:hAnsi="Times New Roman" w:cs="Times New Roman"/>
          <w:b w:val="0"/>
          <w:bCs/>
          <w:szCs w:val="20"/>
        </w:rPr>
        <w:t>USB</w:t>
      </w:r>
      <w:r w:rsidR="00BB56D2" w:rsidRPr="00A559E0">
        <w:rPr>
          <w:rFonts w:ascii="Times New Roman" w:hAnsi="Times New Roman" w:cs="Times New Roman"/>
          <w:b w:val="0"/>
          <w:szCs w:val="20"/>
        </w:rPr>
        <w:t xml:space="preserve"> = Universal Serial Bus; V = Volt; </w:t>
      </w:r>
      <w:r w:rsidR="003C043E" w:rsidRPr="00A559E0">
        <w:rPr>
          <w:rFonts w:ascii="Times New Roman" w:hAnsi="Times New Roman" w:cs="Times New Roman"/>
          <w:b w:val="0"/>
          <w:szCs w:val="20"/>
        </w:rPr>
        <w:t xml:space="preserve">VG = Vegetable </w:t>
      </w:r>
      <w:r w:rsidR="008827DB" w:rsidRPr="00A559E0">
        <w:rPr>
          <w:rFonts w:ascii="Times New Roman" w:hAnsi="Times New Roman" w:cs="Times New Roman"/>
          <w:b w:val="0"/>
          <w:szCs w:val="20"/>
        </w:rPr>
        <w:t>Glycerin</w:t>
      </w:r>
      <w:r w:rsidR="000D50C9" w:rsidRPr="00A559E0">
        <w:rPr>
          <w:rFonts w:ascii="Times New Roman" w:hAnsi="Times New Roman" w:cs="Times New Roman"/>
          <w:b w:val="0"/>
          <w:szCs w:val="20"/>
        </w:rPr>
        <w:t xml:space="preserve">; </w:t>
      </w:r>
      <w:r w:rsidR="007A5870" w:rsidRPr="00A559E0">
        <w:rPr>
          <w:rFonts w:ascii="Times New Roman" w:hAnsi="Times New Roman" w:cs="Times New Roman"/>
          <w:b w:val="0"/>
          <w:szCs w:val="20"/>
        </w:rPr>
        <w:t xml:space="preserve">W = Watt; </w:t>
      </w:r>
      <w:r w:rsidR="000D50C9" w:rsidRPr="00A559E0">
        <w:rPr>
          <w:rFonts w:ascii="Times New Roman" w:hAnsi="Times New Roman" w:cs="Times New Roman"/>
          <w:b w:val="0"/>
          <w:szCs w:val="20"/>
        </w:rPr>
        <w:t>w/w = Weight/weight</w:t>
      </w:r>
      <w:r w:rsidR="008827DB" w:rsidRPr="00A559E0">
        <w:rPr>
          <w:rFonts w:ascii="Times New Roman" w:eastAsiaTheme="minorHAnsi" w:hAnsi="Times New Roman" w:cs="Times New Roman"/>
          <w:b w:val="0"/>
          <w:kern w:val="0"/>
          <w:szCs w:val="20"/>
        </w:rPr>
        <w:t>.</w:t>
      </w:r>
      <w:bookmarkEnd w:id="3"/>
    </w:p>
    <w:sectPr w:rsidR="00773A25" w:rsidRPr="00A559E0" w:rsidSect="0014122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3350E" w14:textId="77777777" w:rsidR="00D11B13" w:rsidRDefault="00D11B13" w:rsidP="00F30F3B">
      <w:pPr>
        <w:spacing w:after="0" w:line="240" w:lineRule="auto"/>
      </w:pPr>
      <w:r>
        <w:separator/>
      </w:r>
    </w:p>
  </w:endnote>
  <w:endnote w:type="continuationSeparator" w:id="0">
    <w:p w14:paraId="7B510D56" w14:textId="77777777" w:rsidR="00D11B13" w:rsidRDefault="00D11B13" w:rsidP="00F30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1EB13" w14:textId="77777777" w:rsidR="00D11B13" w:rsidRDefault="00D11B13" w:rsidP="00F30F3B">
      <w:pPr>
        <w:spacing w:after="0" w:line="240" w:lineRule="auto"/>
      </w:pPr>
      <w:r>
        <w:separator/>
      </w:r>
    </w:p>
  </w:footnote>
  <w:footnote w:type="continuationSeparator" w:id="0">
    <w:p w14:paraId="75BB58A7" w14:textId="77777777" w:rsidR="00D11B13" w:rsidRDefault="00D11B13" w:rsidP="00F30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903D2"/>
    <w:multiLevelType w:val="hybridMultilevel"/>
    <w:tmpl w:val="52CCC390"/>
    <w:lvl w:ilvl="0" w:tplc="DF22B57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B75E6"/>
    <w:multiLevelType w:val="hybridMultilevel"/>
    <w:tmpl w:val="E1E007C4"/>
    <w:lvl w:ilvl="0" w:tplc="2408B28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B5558"/>
    <w:multiLevelType w:val="hybridMultilevel"/>
    <w:tmpl w:val="1A0470E6"/>
    <w:lvl w:ilvl="0" w:tplc="8DA6B902">
      <w:start w:val="1"/>
      <w:numFmt w:val="bullet"/>
      <w:pStyle w:val="Table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2AEC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3367568">
    <w:abstractNumId w:val="2"/>
  </w:num>
  <w:num w:numId="2" w16cid:durableId="46616130">
    <w:abstractNumId w:val="0"/>
  </w:num>
  <w:num w:numId="3" w16cid:durableId="9633449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DE4"/>
    <w:rsid w:val="00011BB2"/>
    <w:rsid w:val="00015D99"/>
    <w:rsid w:val="00017625"/>
    <w:rsid w:val="000302AC"/>
    <w:rsid w:val="00030359"/>
    <w:rsid w:val="00032DDD"/>
    <w:rsid w:val="00034CE3"/>
    <w:rsid w:val="00034D38"/>
    <w:rsid w:val="00037911"/>
    <w:rsid w:val="00041098"/>
    <w:rsid w:val="000434D6"/>
    <w:rsid w:val="00051FD9"/>
    <w:rsid w:val="00071E75"/>
    <w:rsid w:val="0007434D"/>
    <w:rsid w:val="000759D4"/>
    <w:rsid w:val="000A21D5"/>
    <w:rsid w:val="000A2475"/>
    <w:rsid w:val="000A45B9"/>
    <w:rsid w:val="000A5227"/>
    <w:rsid w:val="000A7E37"/>
    <w:rsid w:val="000B1E40"/>
    <w:rsid w:val="000B304A"/>
    <w:rsid w:val="000B60A0"/>
    <w:rsid w:val="000B781E"/>
    <w:rsid w:val="000D0344"/>
    <w:rsid w:val="000D50C9"/>
    <w:rsid w:val="000D7157"/>
    <w:rsid w:val="000E0105"/>
    <w:rsid w:val="000E2095"/>
    <w:rsid w:val="000E2945"/>
    <w:rsid w:val="000E339B"/>
    <w:rsid w:val="000E40C4"/>
    <w:rsid w:val="000F50E4"/>
    <w:rsid w:val="000F640A"/>
    <w:rsid w:val="000F7C7E"/>
    <w:rsid w:val="00103FA6"/>
    <w:rsid w:val="00105F84"/>
    <w:rsid w:val="00107EB2"/>
    <w:rsid w:val="00115DE5"/>
    <w:rsid w:val="0012022F"/>
    <w:rsid w:val="00122E59"/>
    <w:rsid w:val="00130999"/>
    <w:rsid w:val="00135105"/>
    <w:rsid w:val="00137F87"/>
    <w:rsid w:val="0014093E"/>
    <w:rsid w:val="00141223"/>
    <w:rsid w:val="00143676"/>
    <w:rsid w:val="001447BE"/>
    <w:rsid w:val="00145BF3"/>
    <w:rsid w:val="001647D2"/>
    <w:rsid w:val="00174083"/>
    <w:rsid w:val="001740DA"/>
    <w:rsid w:val="00182A52"/>
    <w:rsid w:val="00185CED"/>
    <w:rsid w:val="0018649B"/>
    <w:rsid w:val="001901DA"/>
    <w:rsid w:val="001A13D5"/>
    <w:rsid w:val="001A6EA7"/>
    <w:rsid w:val="001A7865"/>
    <w:rsid w:val="001C21DC"/>
    <w:rsid w:val="001D4C2A"/>
    <w:rsid w:val="001D59D9"/>
    <w:rsid w:val="001E1F5B"/>
    <w:rsid w:val="00201E7D"/>
    <w:rsid w:val="00204A4A"/>
    <w:rsid w:val="00207BF6"/>
    <w:rsid w:val="00211D17"/>
    <w:rsid w:val="00217BEE"/>
    <w:rsid w:val="002433B7"/>
    <w:rsid w:val="00243911"/>
    <w:rsid w:val="00254FD5"/>
    <w:rsid w:val="0026191A"/>
    <w:rsid w:val="0026632B"/>
    <w:rsid w:val="002732E8"/>
    <w:rsid w:val="00275A6B"/>
    <w:rsid w:val="002A1AD1"/>
    <w:rsid w:val="002B1BC3"/>
    <w:rsid w:val="002B706C"/>
    <w:rsid w:val="002B7A52"/>
    <w:rsid w:val="002C18E3"/>
    <w:rsid w:val="002D03BC"/>
    <w:rsid w:val="002E19BE"/>
    <w:rsid w:val="002E32D7"/>
    <w:rsid w:val="002E56D7"/>
    <w:rsid w:val="002F2550"/>
    <w:rsid w:val="002F6BB4"/>
    <w:rsid w:val="00301C75"/>
    <w:rsid w:val="00311EF6"/>
    <w:rsid w:val="003123D8"/>
    <w:rsid w:val="0031508D"/>
    <w:rsid w:val="003151FD"/>
    <w:rsid w:val="00321BC3"/>
    <w:rsid w:val="00325872"/>
    <w:rsid w:val="003308D1"/>
    <w:rsid w:val="0033178B"/>
    <w:rsid w:val="00333479"/>
    <w:rsid w:val="003563C8"/>
    <w:rsid w:val="0035665A"/>
    <w:rsid w:val="0036323A"/>
    <w:rsid w:val="00372872"/>
    <w:rsid w:val="00380F9B"/>
    <w:rsid w:val="003927B3"/>
    <w:rsid w:val="003A43C6"/>
    <w:rsid w:val="003A5DE0"/>
    <w:rsid w:val="003B22ED"/>
    <w:rsid w:val="003C043E"/>
    <w:rsid w:val="003C079A"/>
    <w:rsid w:val="003C3B6E"/>
    <w:rsid w:val="003C50C6"/>
    <w:rsid w:val="003D54EF"/>
    <w:rsid w:val="003D7F4C"/>
    <w:rsid w:val="003E6F78"/>
    <w:rsid w:val="003F18F8"/>
    <w:rsid w:val="0040008A"/>
    <w:rsid w:val="00402157"/>
    <w:rsid w:val="00404920"/>
    <w:rsid w:val="00404E12"/>
    <w:rsid w:val="00413DD0"/>
    <w:rsid w:val="00414046"/>
    <w:rsid w:val="00414C7E"/>
    <w:rsid w:val="0041649E"/>
    <w:rsid w:val="004423B0"/>
    <w:rsid w:val="00443D99"/>
    <w:rsid w:val="00447C8A"/>
    <w:rsid w:val="004521DD"/>
    <w:rsid w:val="00460F74"/>
    <w:rsid w:val="00475ABB"/>
    <w:rsid w:val="00476490"/>
    <w:rsid w:val="0048344F"/>
    <w:rsid w:val="0049165A"/>
    <w:rsid w:val="00491B00"/>
    <w:rsid w:val="004942E6"/>
    <w:rsid w:val="004962C3"/>
    <w:rsid w:val="004A7745"/>
    <w:rsid w:val="004C073C"/>
    <w:rsid w:val="004C16F1"/>
    <w:rsid w:val="004C3B4E"/>
    <w:rsid w:val="004C7F5C"/>
    <w:rsid w:val="004D4260"/>
    <w:rsid w:val="004D6682"/>
    <w:rsid w:val="004E1BE9"/>
    <w:rsid w:val="004F4C12"/>
    <w:rsid w:val="004F6A7D"/>
    <w:rsid w:val="004F6F5B"/>
    <w:rsid w:val="00502B3B"/>
    <w:rsid w:val="00504559"/>
    <w:rsid w:val="00506452"/>
    <w:rsid w:val="0051143A"/>
    <w:rsid w:val="005123D0"/>
    <w:rsid w:val="005123E4"/>
    <w:rsid w:val="00520D94"/>
    <w:rsid w:val="005236B0"/>
    <w:rsid w:val="00552655"/>
    <w:rsid w:val="0055345E"/>
    <w:rsid w:val="00566352"/>
    <w:rsid w:val="00567670"/>
    <w:rsid w:val="005755A4"/>
    <w:rsid w:val="00577AB1"/>
    <w:rsid w:val="00587349"/>
    <w:rsid w:val="0058797C"/>
    <w:rsid w:val="00596662"/>
    <w:rsid w:val="005A0106"/>
    <w:rsid w:val="005A299D"/>
    <w:rsid w:val="005B57DF"/>
    <w:rsid w:val="005B647B"/>
    <w:rsid w:val="005C3CC7"/>
    <w:rsid w:val="005D319F"/>
    <w:rsid w:val="005D3DBF"/>
    <w:rsid w:val="005D5CA8"/>
    <w:rsid w:val="005D6DBF"/>
    <w:rsid w:val="005E337B"/>
    <w:rsid w:val="005E3606"/>
    <w:rsid w:val="005E3735"/>
    <w:rsid w:val="005F2C61"/>
    <w:rsid w:val="00606A32"/>
    <w:rsid w:val="0061017F"/>
    <w:rsid w:val="0061492B"/>
    <w:rsid w:val="00615B89"/>
    <w:rsid w:val="00617611"/>
    <w:rsid w:val="0063124C"/>
    <w:rsid w:val="00635CE3"/>
    <w:rsid w:val="006525EA"/>
    <w:rsid w:val="00655DC5"/>
    <w:rsid w:val="00656777"/>
    <w:rsid w:val="006569DD"/>
    <w:rsid w:val="00660B67"/>
    <w:rsid w:val="00660C90"/>
    <w:rsid w:val="00662882"/>
    <w:rsid w:val="00664E70"/>
    <w:rsid w:val="00666088"/>
    <w:rsid w:val="00671BBD"/>
    <w:rsid w:val="0069391B"/>
    <w:rsid w:val="00697791"/>
    <w:rsid w:val="006A35B2"/>
    <w:rsid w:val="006B39CA"/>
    <w:rsid w:val="006B43E1"/>
    <w:rsid w:val="006C5714"/>
    <w:rsid w:val="006D00F2"/>
    <w:rsid w:val="006D2F6D"/>
    <w:rsid w:val="006D38E1"/>
    <w:rsid w:val="006D461C"/>
    <w:rsid w:val="006D5C6C"/>
    <w:rsid w:val="006E74EC"/>
    <w:rsid w:val="006F5D41"/>
    <w:rsid w:val="00706ED2"/>
    <w:rsid w:val="00710BC1"/>
    <w:rsid w:val="00721821"/>
    <w:rsid w:val="00727063"/>
    <w:rsid w:val="00727C7B"/>
    <w:rsid w:val="0073146D"/>
    <w:rsid w:val="00743F87"/>
    <w:rsid w:val="007567C3"/>
    <w:rsid w:val="0076703C"/>
    <w:rsid w:val="00767090"/>
    <w:rsid w:val="00773A25"/>
    <w:rsid w:val="007756A0"/>
    <w:rsid w:val="007865DE"/>
    <w:rsid w:val="007974C1"/>
    <w:rsid w:val="007978D7"/>
    <w:rsid w:val="007A1895"/>
    <w:rsid w:val="007A5870"/>
    <w:rsid w:val="007B3C8D"/>
    <w:rsid w:val="007B7BD7"/>
    <w:rsid w:val="007E56C1"/>
    <w:rsid w:val="007F3CE7"/>
    <w:rsid w:val="007F4DD5"/>
    <w:rsid w:val="007F4E84"/>
    <w:rsid w:val="008039DB"/>
    <w:rsid w:val="0082222A"/>
    <w:rsid w:val="0083140C"/>
    <w:rsid w:val="00866971"/>
    <w:rsid w:val="00870EB4"/>
    <w:rsid w:val="008827DB"/>
    <w:rsid w:val="00884DE2"/>
    <w:rsid w:val="00885855"/>
    <w:rsid w:val="00885EA4"/>
    <w:rsid w:val="00892AEA"/>
    <w:rsid w:val="00894667"/>
    <w:rsid w:val="008948E3"/>
    <w:rsid w:val="008A12A8"/>
    <w:rsid w:val="008A26EB"/>
    <w:rsid w:val="008A4692"/>
    <w:rsid w:val="008B0C9B"/>
    <w:rsid w:val="008B4E5C"/>
    <w:rsid w:val="008B574D"/>
    <w:rsid w:val="008B664D"/>
    <w:rsid w:val="008C72B7"/>
    <w:rsid w:val="008D4C0C"/>
    <w:rsid w:val="008D723C"/>
    <w:rsid w:val="008F4651"/>
    <w:rsid w:val="008F7AED"/>
    <w:rsid w:val="0090126A"/>
    <w:rsid w:val="0090491A"/>
    <w:rsid w:val="00906345"/>
    <w:rsid w:val="00907467"/>
    <w:rsid w:val="009156C9"/>
    <w:rsid w:val="00915E44"/>
    <w:rsid w:val="00922ADA"/>
    <w:rsid w:val="00923E60"/>
    <w:rsid w:val="00934EEF"/>
    <w:rsid w:val="0094039A"/>
    <w:rsid w:val="009424B7"/>
    <w:rsid w:val="009511F4"/>
    <w:rsid w:val="00952DE1"/>
    <w:rsid w:val="00956598"/>
    <w:rsid w:val="00962A00"/>
    <w:rsid w:val="00971614"/>
    <w:rsid w:val="009773E2"/>
    <w:rsid w:val="00983022"/>
    <w:rsid w:val="00995E2F"/>
    <w:rsid w:val="009A134F"/>
    <w:rsid w:val="009A26FB"/>
    <w:rsid w:val="009A2DEE"/>
    <w:rsid w:val="009A55A0"/>
    <w:rsid w:val="009B057F"/>
    <w:rsid w:val="009B455F"/>
    <w:rsid w:val="009C1524"/>
    <w:rsid w:val="009C4D4A"/>
    <w:rsid w:val="009C4FDC"/>
    <w:rsid w:val="009D14A0"/>
    <w:rsid w:val="009E2177"/>
    <w:rsid w:val="009E360D"/>
    <w:rsid w:val="009E5C53"/>
    <w:rsid w:val="009E6602"/>
    <w:rsid w:val="009F10BE"/>
    <w:rsid w:val="009F73D4"/>
    <w:rsid w:val="009F7FD5"/>
    <w:rsid w:val="00A0386E"/>
    <w:rsid w:val="00A145C7"/>
    <w:rsid w:val="00A24219"/>
    <w:rsid w:val="00A2494C"/>
    <w:rsid w:val="00A30DE4"/>
    <w:rsid w:val="00A3747A"/>
    <w:rsid w:val="00A41B31"/>
    <w:rsid w:val="00A453A2"/>
    <w:rsid w:val="00A477AB"/>
    <w:rsid w:val="00A477B2"/>
    <w:rsid w:val="00A5571D"/>
    <w:rsid w:val="00A559E0"/>
    <w:rsid w:val="00A6093D"/>
    <w:rsid w:val="00A73F76"/>
    <w:rsid w:val="00A82F48"/>
    <w:rsid w:val="00A84960"/>
    <w:rsid w:val="00A94084"/>
    <w:rsid w:val="00A94CBB"/>
    <w:rsid w:val="00AA046A"/>
    <w:rsid w:val="00AA1502"/>
    <w:rsid w:val="00AA1B0B"/>
    <w:rsid w:val="00AA2D3A"/>
    <w:rsid w:val="00AC04C6"/>
    <w:rsid w:val="00AC6181"/>
    <w:rsid w:val="00AD3BA6"/>
    <w:rsid w:val="00AD4129"/>
    <w:rsid w:val="00AE0A61"/>
    <w:rsid w:val="00AE2E90"/>
    <w:rsid w:val="00B10AFA"/>
    <w:rsid w:val="00B11E8B"/>
    <w:rsid w:val="00B14F52"/>
    <w:rsid w:val="00B16195"/>
    <w:rsid w:val="00B1626F"/>
    <w:rsid w:val="00B17969"/>
    <w:rsid w:val="00B243AE"/>
    <w:rsid w:val="00B30C1C"/>
    <w:rsid w:val="00B40394"/>
    <w:rsid w:val="00B40F52"/>
    <w:rsid w:val="00B4613F"/>
    <w:rsid w:val="00B504B3"/>
    <w:rsid w:val="00B60B4A"/>
    <w:rsid w:val="00B654D5"/>
    <w:rsid w:val="00B74664"/>
    <w:rsid w:val="00B75CA9"/>
    <w:rsid w:val="00B769FE"/>
    <w:rsid w:val="00B84354"/>
    <w:rsid w:val="00B87691"/>
    <w:rsid w:val="00BB56D2"/>
    <w:rsid w:val="00BC0C4D"/>
    <w:rsid w:val="00BC24E9"/>
    <w:rsid w:val="00BD0DC5"/>
    <w:rsid w:val="00BD6887"/>
    <w:rsid w:val="00BF15A0"/>
    <w:rsid w:val="00BF56C2"/>
    <w:rsid w:val="00C11583"/>
    <w:rsid w:val="00C14738"/>
    <w:rsid w:val="00C21C1B"/>
    <w:rsid w:val="00C23E95"/>
    <w:rsid w:val="00C25C88"/>
    <w:rsid w:val="00C25FD7"/>
    <w:rsid w:val="00C300F3"/>
    <w:rsid w:val="00C30F18"/>
    <w:rsid w:val="00C36B0F"/>
    <w:rsid w:val="00C3752E"/>
    <w:rsid w:val="00C5127A"/>
    <w:rsid w:val="00C5177C"/>
    <w:rsid w:val="00C6202D"/>
    <w:rsid w:val="00C6233E"/>
    <w:rsid w:val="00C64EF0"/>
    <w:rsid w:val="00C71727"/>
    <w:rsid w:val="00C72334"/>
    <w:rsid w:val="00C72A56"/>
    <w:rsid w:val="00C77F13"/>
    <w:rsid w:val="00C915A6"/>
    <w:rsid w:val="00C94495"/>
    <w:rsid w:val="00CA30AA"/>
    <w:rsid w:val="00CA7EF8"/>
    <w:rsid w:val="00CB6BE7"/>
    <w:rsid w:val="00CB6D54"/>
    <w:rsid w:val="00CC06A8"/>
    <w:rsid w:val="00CC2551"/>
    <w:rsid w:val="00CD3C95"/>
    <w:rsid w:val="00D006C0"/>
    <w:rsid w:val="00D02CAF"/>
    <w:rsid w:val="00D04B00"/>
    <w:rsid w:val="00D11B13"/>
    <w:rsid w:val="00D12F9F"/>
    <w:rsid w:val="00D1356E"/>
    <w:rsid w:val="00D1442A"/>
    <w:rsid w:val="00D17286"/>
    <w:rsid w:val="00D2102C"/>
    <w:rsid w:val="00D43E54"/>
    <w:rsid w:val="00D458F8"/>
    <w:rsid w:val="00D541D8"/>
    <w:rsid w:val="00D54871"/>
    <w:rsid w:val="00D56E55"/>
    <w:rsid w:val="00D74DF7"/>
    <w:rsid w:val="00D75309"/>
    <w:rsid w:val="00D8207C"/>
    <w:rsid w:val="00D82EFF"/>
    <w:rsid w:val="00D83A4B"/>
    <w:rsid w:val="00D8677C"/>
    <w:rsid w:val="00D9009E"/>
    <w:rsid w:val="00DA0AB2"/>
    <w:rsid w:val="00DA6171"/>
    <w:rsid w:val="00DB04CB"/>
    <w:rsid w:val="00DB5DD1"/>
    <w:rsid w:val="00DD00C1"/>
    <w:rsid w:val="00DD0667"/>
    <w:rsid w:val="00DD6117"/>
    <w:rsid w:val="00DF5282"/>
    <w:rsid w:val="00DF6130"/>
    <w:rsid w:val="00DF65EC"/>
    <w:rsid w:val="00E018FF"/>
    <w:rsid w:val="00E14899"/>
    <w:rsid w:val="00E17846"/>
    <w:rsid w:val="00E22B1C"/>
    <w:rsid w:val="00E23C3E"/>
    <w:rsid w:val="00E2595E"/>
    <w:rsid w:val="00E3366E"/>
    <w:rsid w:val="00E54485"/>
    <w:rsid w:val="00E67619"/>
    <w:rsid w:val="00E70ACF"/>
    <w:rsid w:val="00E8019D"/>
    <w:rsid w:val="00E83F02"/>
    <w:rsid w:val="00E93383"/>
    <w:rsid w:val="00E94BB1"/>
    <w:rsid w:val="00E95459"/>
    <w:rsid w:val="00EA6059"/>
    <w:rsid w:val="00EB253E"/>
    <w:rsid w:val="00EC1F9E"/>
    <w:rsid w:val="00ED1E24"/>
    <w:rsid w:val="00ED2E80"/>
    <w:rsid w:val="00ED30F4"/>
    <w:rsid w:val="00ED32DE"/>
    <w:rsid w:val="00EE0E82"/>
    <w:rsid w:val="00EE76EC"/>
    <w:rsid w:val="00EE7A56"/>
    <w:rsid w:val="00EF1FDC"/>
    <w:rsid w:val="00EF68DD"/>
    <w:rsid w:val="00F03908"/>
    <w:rsid w:val="00F04243"/>
    <w:rsid w:val="00F0572C"/>
    <w:rsid w:val="00F066D8"/>
    <w:rsid w:val="00F27B8E"/>
    <w:rsid w:val="00F27BB0"/>
    <w:rsid w:val="00F30F3B"/>
    <w:rsid w:val="00F313EA"/>
    <w:rsid w:val="00F356D8"/>
    <w:rsid w:val="00F578EE"/>
    <w:rsid w:val="00F66706"/>
    <w:rsid w:val="00F80045"/>
    <w:rsid w:val="00F80E2F"/>
    <w:rsid w:val="00F864BC"/>
    <w:rsid w:val="00F930AF"/>
    <w:rsid w:val="00FA09B7"/>
    <w:rsid w:val="00FA167F"/>
    <w:rsid w:val="00FA35D1"/>
    <w:rsid w:val="00FA650C"/>
    <w:rsid w:val="00FA6D6A"/>
    <w:rsid w:val="00FB07D0"/>
    <w:rsid w:val="00FB4E27"/>
    <w:rsid w:val="00FB502C"/>
    <w:rsid w:val="00FC03BE"/>
    <w:rsid w:val="00FC0E3B"/>
    <w:rsid w:val="00FC1A73"/>
    <w:rsid w:val="00FC1F60"/>
    <w:rsid w:val="00FC2246"/>
    <w:rsid w:val="00FC2DA9"/>
    <w:rsid w:val="00FD17AF"/>
    <w:rsid w:val="00FE015B"/>
    <w:rsid w:val="00FF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16621"/>
  <w15:chartTrackingRefBased/>
  <w15:docId w15:val="{9E478698-4EAA-4155-A17E-9C9EC2F5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32B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DE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DE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D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D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D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D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5755A4"/>
    <w:pPr>
      <w:spacing w:after="0" w:line="240" w:lineRule="auto"/>
    </w:pPr>
    <w:rPr>
      <w:lang w:val="en-US"/>
    </w:rPr>
    <w:tblPr/>
  </w:style>
  <w:style w:type="paragraph" w:customStyle="1" w:styleId="table">
    <w:name w:val="table"/>
    <w:basedOn w:val="Normal"/>
    <w:link w:val="tableChar"/>
    <w:qFormat/>
    <w:rsid w:val="005755A4"/>
    <w:pPr>
      <w:spacing w:after="240" w:line="30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5755A4"/>
    <w:rPr>
      <w:rFonts w:ascii="Times New Roman" w:eastAsia="Times New Roman" w:hAnsi="Times New Roman" w:cs="Times New Roman"/>
      <w:sz w:val="20"/>
      <w:szCs w:val="20"/>
    </w:rPr>
  </w:style>
  <w:style w:type="table" w:customStyle="1" w:styleId="Table2">
    <w:name w:val="Table2"/>
    <w:basedOn w:val="TableGrid"/>
    <w:uiPriority w:val="99"/>
    <w:rsid w:val="0041649E"/>
    <w:pPr>
      <w:spacing w:after="60"/>
    </w:pPr>
    <w:rPr>
      <w:rFonts w:eastAsia="Times New Roman" w:cs="Times New Roman"/>
      <w:sz w:val="20"/>
      <w:szCs w:val="20"/>
      <w:lang w:val="en-US"/>
    </w:rPr>
    <w:tblPr/>
  </w:style>
  <w:style w:type="table" w:styleId="TableGrid">
    <w:name w:val="Table Grid"/>
    <w:basedOn w:val="TableNormal"/>
    <w:uiPriority w:val="39"/>
    <w:rsid w:val="00416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0DE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30D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0DE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DE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DE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D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D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D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DE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DE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DE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DE4"/>
    <w:rPr>
      <w:b/>
      <w:bCs/>
      <w:smallCaps/>
      <w:color w:val="2E74B5" w:themeColor="accent1" w:themeShade="BF"/>
      <w:spacing w:val="5"/>
    </w:rPr>
  </w:style>
  <w:style w:type="paragraph" w:customStyle="1" w:styleId="Tabletextunderlined">
    <w:name w:val="Table text underlined"/>
    <w:basedOn w:val="Normal"/>
    <w:qFormat/>
    <w:rsid w:val="00A30DE4"/>
    <w:pPr>
      <w:spacing w:after="0" w:line="240" w:lineRule="auto"/>
      <w:contextualSpacing/>
    </w:pPr>
    <w:rPr>
      <w:rFonts w:eastAsia="Times New Roman" w:cstheme="minorHAnsi"/>
      <w:sz w:val="20"/>
      <w:szCs w:val="20"/>
      <w:u w:val="single"/>
      <w:lang w:val="en-CA"/>
    </w:rPr>
  </w:style>
  <w:style w:type="paragraph" w:customStyle="1" w:styleId="Tabletext">
    <w:name w:val="Table text"/>
    <w:basedOn w:val="Normal"/>
    <w:link w:val="TabletextChar"/>
    <w:qFormat/>
    <w:rsid w:val="00A30DE4"/>
    <w:pPr>
      <w:spacing w:after="0" w:line="240" w:lineRule="auto"/>
    </w:pPr>
    <w:rPr>
      <w:sz w:val="20"/>
      <w:lang w:val="en-CA"/>
    </w:rPr>
  </w:style>
  <w:style w:type="paragraph" w:customStyle="1" w:styleId="Tablesub-heading">
    <w:name w:val="Table sub-heading"/>
    <w:basedOn w:val="Normal"/>
    <w:link w:val="Tablesub-headingChar"/>
    <w:qFormat/>
    <w:rsid w:val="00A30DE4"/>
    <w:pPr>
      <w:spacing w:before="240" w:after="60" w:line="240" w:lineRule="auto"/>
    </w:pPr>
    <w:rPr>
      <w:rFonts w:ascii="Calibri" w:eastAsia="Times New Roman" w:hAnsi="Calibri" w:cs="Calibri"/>
      <w:b/>
      <w:kern w:val="24"/>
      <w:sz w:val="20"/>
      <w:szCs w:val="24"/>
    </w:rPr>
  </w:style>
  <w:style w:type="character" w:customStyle="1" w:styleId="TabletextChar">
    <w:name w:val="Table text Char"/>
    <w:basedOn w:val="DefaultParagraphFont"/>
    <w:link w:val="Tabletext"/>
    <w:rsid w:val="00A30DE4"/>
    <w:rPr>
      <w:kern w:val="0"/>
      <w:sz w:val="20"/>
    </w:rPr>
  </w:style>
  <w:style w:type="character" w:customStyle="1" w:styleId="Tablesub-headingChar">
    <w:name w:val="Table sub-heading Char"/>
    <w:basedOn w:val="DefaultParagraphFont"/>
    <w:link w:val="Tablesub-heading"/>
    <w:rsid w:val="00A30DE4"/>
    <w:rPr>
      <w:rFonts w:ascii="Calibri" w:eastAsia="Times New Roman" w:hAnsi="Calibri" w:cs="Calibri"/>
      <w:b/>
      <w:kern w:val="24"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DE4"/>
    <w:rPr>
      <w:kern w:val="0"/>
      <w:sz w:val="20"/>
      <w:szCs w:val="20"/>
      <w:lang w:val="en-US"/>
    </w:rPr>
  </w:style>
  <w:style w:type="paragraph" w:customStyle="1" w:styleId="Tablebullet1">
    <w:name w:val="Table bullet 1"/>
    <w:basedOn w:val="ListParagraph"/>
    <w:link w:val="Tablebullet1Char"/>
    <w:qFormat/>
    <w:rsid w:val="00141223"/>
    <w:pPr>
      <w:numPr>
        <w:numId w:val="1"/>
      </w:numPr>
      <w:tabs>
        <w:tab w:val="left" w:pos="113"/>
      </w:tabs>
      <w:spacing w:after="60" w:line="240" w:lineRule="auto"/>
      <w:contextualSpacing w:val="0"/>
    </w:pPr>
    <w:rPr>
      <w:sz w:val="20"/>
    </w:rPr>
  </w:style>
  <w:style w:type="character" w:customStyle="1" w:styleId="Tablebullet1Char">
    <w:name w:val="Table bullet 1 Char"/>
    <w:basedOn w:val="DefaultParagraphFont"/>
    <w:link w:val="Tablebullet1"/>
    <w:rsid w:val="00141223"/>
    <w:rPr>
      <w:kern w:val="0"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223"/>
    <w:rPr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412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12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122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0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F3B"/>
    <w:rPr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0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F3B"/>
    <w:rPr>
      <w:kern w:val="0"/>
      <w:lang w:val="en-US"/>
    </w:rPr>
  </w:style>
  <w:style w:type="paragraph" w:styleId="Revision">
    <w:name w:val="Revision"/>
    <w:hidden/>
    <w:uiPriority w:val="99"/>
    <w:semiHidden/>
    <w:rsid w:val="007865DE"/>
    <w:pPr>
      <w:spacing w:after="0" w:line="240" w:lineRule="auto"/>
    </w:pPr>
    <w:rPr>
      <w:kern w:val="0"/>
      <w:lang w:val="en-US"/>
    </w:rPr>
  </w:style>
  <w:style w:type="table" w:styleId="GridTable4-Accent3">
    <w:name w:val="Grid Table 4 Accent 3"/>
    <w:basedOn w:val="TableNormal"/>
    <w:uiPriority w:val="49"/>
    <w:rsid w:val="00A559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D84A7-50A6-4CF7-861B-23FBBB28B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5</Pages>
  <Words>5844</Words>
  <Characters>33316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raBusiness</Company>
  <LinksUpToDate>false</LinksUpToDate>
  <CharactersWithSpaces>39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nal El Joumaa</cp:lastModifiedBy>
  <cp:revision>4</cp:revision>
  <dcterms:created xsi:type="dcterms:W3CDTF">2025-11-21T17:22:00Z</dcterms:created>
  <dcterms:modified xsi:type="dcterms:W3CDTF">2025-12-05T19:24:00Z</dcterms:modified>
</cp:coreProperties>
</file>